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1675E" w14:textId="1C929DBF" w:rsidR="00E001C6" w:rsidRDefault="001D4D0D" w:rsidP="00ED355C">
      <w:pPr>
        <w:spacing w:before="0" w:after="0" w:line="480" w:lineRule="auto"/>
        <w:rPr>
          <w:rFonts w:cs="Times New Roman"/>
        </w:rPr>
      </w:pPr>
      <w:bookmarkStart w:id="0" w:name="_GoBack"/>
      <w:r w:rsidRPr="000B07C5">
        <w:rPr>
          <w:rFonts w:cs="Times New Roman"/>
          <w:b/>
          <w:bCs/>
        </w:rPr>
        <w:t>Fig. S1</w:t>
      </w:r>
      <w:r>
        <w:rPr>
          <w:rFonts w:cs="Times New Roman"/>
          <w:b/>
          <w:bCs/>
        </w:rPr>
        <w:t xml:space="preserve"> </w:t>
      </w:r>
      <w:r w:rsidR="00F42802">
        <w:rPr>
          <w:rFonts w:cs="Times New Roman"/>
        </w:rPr>
        <w:t xml:space="preserve">Disease </w:t>
      </w:r>
      <w:r w:rsidR="00236856">
        <w:rPr>
          <w:rFonts w:cs="Times New Roman"/>
          <w:b/>
          <w:bCs/>
        </w:rPr>
        <w:t>s</w:t>
      </w:r>
      <w:r w:rsidR="000D02DF">
        <w:rPr>
          <w:rFonts w:cs="Times New Roman"/>
        </w:rPr>
        <w:t xml:space="preserve">ymptoms </w:t>
      </w:r>
      <w:r w:rsidR="00C67764">
        <w:rPr>
          <w:rFonts w:cs="Times New Roman"/>
        </w:rPr>
        <w:t xml:space="preserve">in lettuce plants infected with </w:t>
      </w:r>
      <w:r w:rsidR="006302F6">
        <w:rPr>
          <w:rFonts w:cs="Times New Roman"/>
        </w:rPr>
        <w:t xml:space="preserve">impatiens necrotic </w:t>
      </w:r>
      <w:r w:rsidR="00525374">
        <w:rPr>
          <w:rFonts w:cs="Times New Roman"/>
        </w:rPr>
        <w:t>spot virus (INSV)</w:t>
      </w:r>
      <w:r w:rsidR="00E001C6">
        <w:rPr>
          <w:rFonts w:cs="Times New Roman"/>
        </w:rPr>
        <w:t xml:space="preserve">. </w:t>
      </w:r>
      <w:r w:rsidR="002C5C58">
        <w:rPr>
          <w:rFonts w:cs="Times New Roman"/>
          <w:b/>
          <w:bCs/>
        </w:rPr>
        <w:t>a</w:t>
      </w:r>
      <w:r w:rsidR="000F04E6">
        <w:rPr>
          <w:rFonts w:cs="Times New Roman"/>
          <w:b/>
          <w:bCs/>
        </w:rPr>
        <w:t xml:space="preserve">-b. </w:t>
      </w:r>
      <w:r w:rsidR="00183710">
        <w:rPr>
          <w:rFonts w:cs="Times New Roman"/>
        </w:rPr>
        <w:t>S</w:t>
      </w:r>
      <w:r w:rsidR="00944B5D">
        <w:rPr>
          <w:rFonts w:cs="Times New Roman"/>
        </w:rPr>
        <w:t>usceptible</w:t>
      </w:r>
      <w:r w:rsidR="008A1CB5">
        <w:rPr>
          <w:rFonts w:cs="Times New Roman"/>
        </w:rPr>
        <w:t xml:space="preserve"> </w:t>
      </w:r>
      <w:r w:rsidR="006F566C">
        <w:rPr>
          <w:rFonts w:cs="Times New Roman"/>
        </w:rPr>
        <w:t>cv.</w:t>
      </w:r>
      <w:r w:rsidR="00944B5D">
        <w:rPr>
          <w:rFonts w:cs="Times New Roman"/>
        </w:rPr>
        <w:t xml:space="preserve"> </w:t>
      </w:r>
      <w:r w:rsidR="00281C02">
        <w:rPr>
          <w:rFonts w:cs="Times New Roman"/>
        </w:rPr>
        <w:t xml:space="preserve">Defender showing moderate to severe </w:t>
      </w:r>
      <w:r w:rsidR="00AB1672" w:rsidRPr="000B07C5">
        <w:rPr>
          <w:rFonts w:cs="Times New Roman"/>
          <w:szCs w:val="24"/>
        </w:rPr>
        <w:t>leaf</w:t>
      </w:r>
      <w:r w:rsidR="00AB1672">
        <w:rPr>
          <w:rFonts w:cs="Times New Roman"/>
        </w:rPr>
        <w:t xml:space="preserve"> necrosis </w:t>
      </w:r>
      <w:r w:rsidR="001044F0">
        <w:rPr>
          <w:rFonts w:cs="Times New Roman"/>
          <w:szCs w:val="24"/>
        </w:rPr>
        <w:t xml:space="preserve">in </w:t>
      </w:r>
      <w:r w:rsidR="00854AE5">
        <w:rPr>
          <w:rFonts w:cs="Times New Roman"/>
          <w:szCs w:val="24"/>
        </w:rPr>
        <w:t>greenhouse conditions</w:t>
      </w:r>
      <w:r w:rsidR="003C1E84">
        <w:rPr>
          <w:rFonts w:cs="Times New Roman"/>
          <w:szCs w:val="24"/>
        </w:rPr>
        <w:t xml:space="preserve">; </w:t>
      </w:r>
      <w:r w:rsidR="003C1E84" w:rsidRPr="00573410">
        <w:rPr>
          <w:rFonts w:cs="Times New Roman"/>
          <w:b/>
          <w:bCs/>
          <w:szCs w:val="24"/>
        </w:rPr>
        <w:t>c.</w:t>
      </w:r>
      <w:r w:rsidR="001754A6">
        <w:rPr>
          <w:rFonts w:cs="Times New Roman"/>
          <w:szCs w:val="24"/>
        </w:rPr>
        <w:t xml:space="preserve"> </w:t>
      </w:r>
      <w:r w:rsidR="00E553C1">
        <w:rPr>
          <w:rFonts w:cs="Times New Roman"/>
          <w:szCs w:val="24"/>
        </w:rPr>
        <w:t>Field-grown lettuce with d</w:t>
      </w:r>
      <w:r w:rsidR="00A33497" w:rsidRPr="000B07C5">
        <w:rPr>
          <w:rFonts w:cs="Times New Roman"/>
          <w:szCs w:val="24"/>
        </w:rPr>
        <w:t>ark brown necro</w:t>
      </w:r>
      <w:r w:rsidR="00A913E0">
        <w:rPr>
          <w:rFonts w:cs="Times New Roman"/>
          <w:szCs w:val="24"/>
        </w:rPr>
        <w:t>tic</w:t>
      </w:r>
      <w:r w:rsidR="0074778F">
        <w:rPr>
          <w:rFonts w:cs="Times New Roman"/>
          <w:szCs w:val="24"/>
        </w:rPr>
        <w:t xml:space="preserve"> le</w:t>
      </w:r>
      <w:r w:rsidR="001850C5">
        <w:rPr>
          <w:rFonts w:cs="Times New Roman"/>
          <w:szCs w:val="24"/>
        </w:rPr>
        <w:t xml:space="preserve">sions </w:t>
      </w:r>
      <w:r w:rsidR="00A33497" w:rsidRPr="000B07C5">
        <w:rPr>
          <w:rFonts w:cs="Times New Roman"/>
          <w:szCs w:val="24"/>
        </w:rPr>
        <w:t>along the midrib</w:t>
      </w:r>
      <w:r w:rsidR="002B3DB1">
        <w:rPr>
          <w:rFonts w:cs="Times New Roman"/>
          <w:szCs w:val="24"/>
        </w:rPr>
        <w:t xml:space="preserve">; </w:t>
      </w:r>
      <w:r w:rsidR="00DA4C8D" w:rsidRPr="00573410">
        <w:rPr>
          <w:rFonts w:cs="Times New Roman"/>
          <w:b/>
          <w:bCs/>
          <w:szCs w:val="24"/>
        </w:rPr>
        <w:t>d.</w:t>
      </w:r>
      <w:r w:rsidR="00DA4C8D">
        <w:rPr>
          <w:rFonts w:cs="Times New Roman"/>
          <w:szCs w:val="24"/>
        </w:rPr>
        <w:t xml:space="preserve"> </w:t>
      </w:r>
      <w:r w:rsidR="0046045E">
        <w:rPr>
          <w:rFonts w:cs="Times New Roman"/>
          <w:szCs w:val="24"/>
        </w:rPr>
        <w:t>INSV</w:t>
      </w:r>
      <w:r w:rsidR="00152E99">
        <w:rPr>
          <w:rFonts w:cs="Times New Roman"/>
          <w:szCs w:val="24"/>
        </w:rPr>
        <w:t>-</w:t>
      </w:r>
      <w:r w:rsidR="0046045E">
        <w:rPr>
          <w:rFonts w:cs="Times New Roman"/>
          <w:szCs w:val="24"/>
        </w:rPr>
        <w:t>infec</w:t>
      </w:r>
      <w:r w:rsidR="00A4721E">
        <w:rPr>
          <w:rFonts w:cs="Times New Roman"/>
          <w:szCs w:val="24"/>
        </w:rPr>
        <w:t>ted</w:t>
      </w:r>
      <w:r w:rsidR="002A6A0C">
        <w:rPr>
          <w:rFonts w:cs="Times New Roman"/>
          <w:szCs w:val="24"/>
        </w:rPr>
        <w:t xml:space="preserve"> </w:t>
      </w:r>
      <w:r w:rsidR="00A4721E">
        <w:rPr>
          <w:rFonts w:cs="Times New Roman"/>
          <w:szCs w:val="24"/>
        </w:rPr>
        <w:t>lettuce plant</w:t>
      </w:r>
      <w:r w:rsidR="00490852">
        <w:rPr>
          <w:rFonts w:cs="Times New Roman"/>
          <w:szCs w:val="24"/>
        </w:rPr>
        <w:t>s</w:t>
      </w:r>
      <w:r w:rsidR="00EE071C">
        <w:rPr>
          <w:rFonts w:cs="Times New Roman"/>
          <w:szCs w:val="24"/>
        </w:rPr>
        <w:t xml:space="preserve"> in </w:t>
      </w:r>
      <w:r w:rsidR="00760A20">
        <w:rPr>
          <w:rFonts w:cs="Times New Roman"/>
          <w:szCs w:val="24"/>
        </w:rPr>
        <w:t xml:space="preserve">a </w:t>
      </w:r>
      <w:r w:rsidR="00A4721E">
        <w:rPr>
          <w:rFonts w:cs="Times New Roman"/>
          <w:szCs w:val="24"/>
        </w:rPr>
        <w:t xml:space="preserve">field </w:t>
      </w:r>
      <w:r w:rsidR="00760A20">
        <w:rPr>
          <w:rFonts w:cs="Times New Roman"/>
          <w:szCs w:val="24"/>
        </w:rPr>
        <w:t>plot</w:t>
      </w:r>
      <w:r w:rsidR="00EE071C">
        <w:rPr>
          <w:rFonts w:cs="Times New Roman"/>
          <w:szCs w:val="24"/>
        </w:rPr>
        <w:t xml:space="preserve">; </w:t>
      </w:r>
      <w:r w:rsidR="00EE071C" w:rsidRPr="00573410">
        <w:rPr>
          <w:rFonts w:cs="Times New Roman"/>
          <w:b/>
          <w:bCs/>
          <w:szCs w:val="24"/>
        </w:rPr>
        <w:t>e</w:t>
      </w:r>
      <w:r w:rsidR="00322D98">
        <w:rPr>
          <w:rFonts w:cs="Times New Roman"/>
          <w:b/>
          <w:bCs/>
          <w:szCs w:val="24"/>
        </w:rPr>
        <w:t>-f</w:t>
      </w:r>
      <w:r w:rsidR="00EE071C" w:rsidRPr="00573410">
        <w:rPr>
          <w:rFonts w:cs="Times New Roman"/>
          <w:b/>
          <w:bCs/>
          <w:szCs w:val="24"/>
        </w:rPr>
        <w:t>.</w:t>
      </w:r>
      <w:r w:rsidR="00A151AC">
        <w:rPr>
          <w:rFonts w:cs="Times New Roman"/>
          <w:szCs w:val="24"/>
        </w:rPr>
        <w:t xml:space="preserve"> </w:t>
      </w:r>
      <w:r w:rsidR="00032AD4">
        <w:rPr>
          <w:rFonts w:cs="Times New Roman"/>
          <w:szCs w:val="24"/>
        </w:rPr>
        <w:t>Green</w:t>
      </w:r>
      <w:r w:rsidR="00E174D7">
        <w:rPr>
          <w:rFonts w:cs="Times New Roman"/>
          <w:szCs w:val="24"/>
        </w:rPr>
        <w:t xml:space="preserve">house evaluation at week 10 showing </w:t>
      </w:r>
      <w:r w:rsidR="00E174D7">
        <w:rPr>
          <w:rFonts w:cs="Times New Roman"/>
        </w:rPr>
        <w:t xml:space="preserve">cv. Reine des Glaces with </w:t>
      </w:r>
      <w:r w:rsidR="00E174D7">
        <w:rPr>
          <w:rFonts w:cs="Times New Roman"/>
          <w:szCs w:val="24"/>
        </w:rPr>
        <w:t>v</w:t>
      </w:r>
      <w:r w:rsidR="003F2693">
        <w:rPr>
          <w:rFonts w:cs="Times New Roman"/>
          <w:szCs w:val="24"/>
        </w:rPr>
        <w:t xml:space="preserve">ariable symptom severity </w:t>
      </w:r>
      <w:r w:rsidR="00E174D7">
        <w:rPr>
          <w:rFonts w:cs="Times New Roman"/>
          <w:szCs w:val="24"/>
        </w:rPr>
        <w:t xml:space="preserve">(e) </w:t>
      </w:r>
      <w:r w:rsidR="00576540">
        <w:rPr>
          <w:rFonts w:cs="Times New Roman"/>
          <w:szCs w:val="24"/>
        </w:rPr>
        <w:t xml:space="preserve">and </w:t>
      </w:r>
      <w:r w:rsidR="008346F2">
        <w:rPr>
          <w:rFonts w:cs="Times New Roman"/>
        </w:rPr>
        <w:t xml:space="preserve">cv. </w:t>
      </w:r>
      <w:r w:rsidR="008938E9">
        <w:rPr>
          <w:rFonts w:cs="Times New Roman"/>
        </w:rPr>
        <w:t>Eruption</w:t>
      </w:r>
      <w:r w:rsidR="00731623">
        <w:rPr>
          <w:rFonts w:cs="Times New Roman"/>
        </w:rPr>
        <w:t xml:space="preserve"> </w:t>
      </w:r>
      <w:r w:rsidR="00747598">
        <w:rPr>
          <w:rFonts w:cs="Times New Roman"/>
        </w:rPr>
        <w:t>exhibiting</w:t>
      </w:r>
      <w:r w:rsidR="008B3C4E">
        <w:rPr>
          <w:rFonts w:cs="Times New Roman"/>
        </w:rPr>
        <w:t xml:space="preserve"> </w:t>
      </w:r>
      <w:r w:rsidR="0069794B">
        <w:rPr>
          <w:rFonts w:cs="Times New Roman"/>
        </w:rPr>
        <w:t>no vis</w:t>
      </w:r>
      <w:r w:rsidR="008B3C4E">
        <w:rPr>
          <w:rFonts w:cs="Times New Roman"/>
        </w:rPr>
        <w:t xml:space="preserve">ible </w:t>
      </w:r>
      <w:r w:rsidR="0069794B">
        <w:rPr>
          <w:rFonts w:cs="Times New Roman"/>
        </w:rPr>
        <w:t xml:space="preserve">symptoms </w:t>
      </w:r>
      <w:r w:rsidR="00CF2D3C">
        <w:rPr>
          <w:rFonts w:cs="Times New Roman"/>
        </w:rPr>
        <w:t>(f)</w:t>
      </w:r>
      <w:r w:rsidR="009332BB">
        <w:rPr>
          <w:rFonts w:cs="Times New Roman"/>
        </w:rPr>
        <w:t>.</w:t>
      </w:r>
    </w:p>
    <w:p w14:paraId="14242E9E" w14:textId="5759E1B9" w:rsidR="001D4D0D" w:rsidRDefault="001D4D0D" w:rsidP="00ED355C">
      <w:pPr>
        <w:spacing w:before="0" w:after="0" w:line="480" w:lineRule="auto"/>
        <w:rPr>
          <w:rFonts w:cs="Times New Roman"/>
          <w:b/>
          <w:bCs/>
        </w:rPr>
      </w:pPr>
    </w:p>
    <w:p w14:paraId="180C75A5" w14:textId="67EFD00E" w:rsidR="00A90254" w:rsidRPr="000B07C5" w:rsidRDefault="00A90254" w:rsidP="00ED355C">
      <w:pPr>
        <w:spacing w:before="0" w:after="0" w:line="480" w:lineRule="auto"/>
        <w:rPr>
          <w:rFonts w:eastAsia="Times New Roman" w:cs="Times New Roman"/>
          <w:color w:val="1D1C1D"/>
        </w:rPr>
      </w:pPr>
      <w:r w:rsidRPr="000B07C5">
        <w:rPr>
          <w:rFonts w:cs="Times New Roman"/>
          <w:b/>
          <w:bCs/>
        </w:rPr>
        <w:t>Fig. S</w:t>
      </w:r>
      <w:r w:rsidR="00586D2F">
        <w:rPr>
          <w:rFonts w:cs="Times New Roman"/>
          <w:b/>
          <w:bCs/>
        </w:rPr>
        <w:t>2</w:t>
      </w:r>
      <w:r w:rsidRPr="000B07C5">
        <w:rPr>
          <w:rFonts w:cs="Times New Roman"/>
        </w:rPr>
        <w:t xml:space="preserve"> </w:t>
      </w:r>
      <w:r w:rsidRPr="000B07C5">
        <w:rPr>
          <w:rFonts w:eastAsia="Times New Roman" w:cs="Times New Roman"/>
          <w:color w:val="1D1C1D"/>
        </w:rPr>
        <w:t>Estimated number of crossovers and double crossovers for each of the 163 recombinant inbred lines (RILs) mapping population. RILs with an elevated number of crossovers and double crossovers are highlighted with ‘small circle’ in orange color.</w:t>
      </w:r>
    </w:p>
    <w:p w14:paraId="3109EA13" w14:textId="77777777" w:rsidR="00A90254" w:rsidRPr="000B07C5" w:rsidRDefault="00A90254" w:rsidP="00ED355C">
      <w:pPr>
        <w:spacing w:before="0" w:after="0" w:line="480" w:lineRule="auto"/>
        <w:rPr>
          <w:rFonts w:cs="Times New Roman"/>
          <w:b/>
          <w:bCs/>
        </w:rPr>
      </w:pPr>
    </w:p>
    <w:p w14:paraId="6465980B" w14:textId="760DA730" w:rsidR="00A90254" w:rsidRPr="000B07C5" w:rsidRDefault="00A90254" w:rsidP="00ED355C">
      <w:pPr>
        <w:spacing w:before="0" w:after="0" w:line="480" w:lineRule="auto"/>
        <w:rPr>
          <w:rFonts w:eastAsia="Times New Roman" w:cs="Times New Roman"/>
          <w:color w:val="1D1C1D"/>
        </w:rPr>
      </w:pPr>
      <w:r w:rsidRPr="000B07C5">
        <w:rPr>
          <w:rFonts w:cs="Times New Roman"/>
          <w:b/>
          <w:bCs/>
        </w:rPr>
        <w:t>Fig. S</w:t>
      </w:r>
      <w:r w:rsidR="00586D2F">
        <w:rPr>
          <w:rFonts w:cs="Times New Roman"/>
          <w:b/>
          <w:bCs/>
        </w:rPr>
        <w:t>3</w:t>
      </w:r>
      <w:r w:rsidRPr="000B07C5">
        <w:rPr>
          <w:rFonts w:cs="Times New Roman"/>
        </w:rPr>
        <w:t xml:space="preserve"> Box plots showing weekly disease progression, disease severity (DS) and disease incidence (DI) incited by impatiens necrotic spot virus (INSV), in susceptible check ‘Defender’, two parents (‘Reine des Glaces’ and ‘Eruption’), and the 140 RILs in the field experiment conducted in 2022 under natural infections</w:t>
      </w:r>
      <w:r w:rsidRPr="000B07C5">
        <w:rPr>
          <w:rFonts w:eastAsia="Times New Roman" w:cs="Times New Roman"/>
          <w:color w:val="1D1C1D"/>
        </w:rPr>
        <w:t>. The small blue square within the box plot indicates mean value.</w:t>
      </w:r>
    </w:p>
    <w:p w14:paraId="2886C03B" w14:textId="77777777" w:rsidR="00A90254" w:rsidRPr="000B07C5" w:rsidRDefault="00A90254" w:rsidP="00ED355C">
      <w:pPr>
        <w:spacing w:before="0" w:after="0" w:line="480" w:lineRule="auto"/>
        <w:rPr>
          <w:rFonts w:eastAsia="Times New Roman" w:cs="Times New Roman"/>
          <w:color w:val="1D1C1D"/>
        </w:rPr>
      </w:pPr>
    </w:p>
    <w:p w14:paraId="54894FEE" w14:textId="04D3D12E" w:rsidR="00A90254" w:rsidRPr="000B07C5" w:rsidRDefault="00A90254" w:rsidP="00ED355C">
      <w:pPr>
        <w:spacing w:before="0" w:after="0" w:line="480" w:lineRule="auto"/>
        <w:rPr>
          <w:rFonts w:eastAsia="Times New Roman" w:cs="Times New Roman"/>
          <w:color w:val="1D1C1D"/>
        </w:rPr>
      </w:pPr>
      <w:r w:rsidRPr="000B07C5">
        <w:rPr>
          <w:rFonts w:cs="Times New Roman"/>
          <w:b/>
          <w:bCs/>
        </w:rPr>
        <w:t>Fig. S</w:t>
      </w:r>
      <w:r w:rsidR="00586D2F">
        <w:rPr>
          <w:rFonts w:cs="Times New Roman"/>
          <w:b/>
          <w:bCs/>
        </w:rPr>
        <w:t>4</w:t>
      </w:r>
      <w:r w:rsidRPr="000B07C5">
        <w:rPr>
          <w:rFonts w:cs="Times New Roman"/>
        </w:rPr>
        <w:t xml:space="preserve"> Box plots showing weekly disease progression, disease severity (DS) incited by impatiens necrotic spot virus (INSV), in susceptible check ‘Defender’, two parents (‘Reine des Glaces’ and ‘Eruption’), and the 162 RILs in the greenhouse experiment conducted in April 2023 under ‘Mechanical + Thrips’ (MT) and ‘Thrips only’ (T) inoculation methods</w:t>
      </w:r>
      <w:r w:rsidRPr="000B07C5">
        <w:rPr>
          <w:rFonts w:eastAsia="Times New Roman" w:cs="Times New Roman"/>
          <w:color w:val="1D1C1D"/>
        </w:rPr>
        <w:t>. The small blue square within the box plot indicates mean value.</w:t>
      </w:r>
    </w:p>
    <w:p w14:paraId="32CC35A7" w14:textId="77777777" w:rsidR="00A90254" w:rsidRPr="000B07C5" w:rsidRDefault="00A90254" w:rsidP="00ED355C">
      <w:pPr>
        <w:spacing w:before="0" w:after="0" w:line="480" w:lineRule="auto"/>
        <w:rPr>
          <w:rFonts w:eastAsia="Times New Roman" w:cs="Times New Roman"/>
          <w:color w:val="1D1C1D"/>
        </w:rPr>
      </w:pPr>
    </w:p>
    <w:p w14:paraId="5F33197D" w14:textId="4D0C8530" w:rsidR="00A90254" w:rsidRPr="000B07C5" w:rsidRDefault="00A90254" w:rsidP="00ED355C">
      <w:pPr>
        <w:spacing w:before="0" w:after="0" w:line="480" w:lineRule="auto"/>
        <w:rPr>
          <w:rFonts w:eastAsia="Times New Roman" w:cs="Times New Roman"/>
          <w:color w:val="1D1C1D"/>
        </w:rPr>
      </w:pPr>
      <w:r w:rsidRPr="000B07C5">
        <w:rPr>
          <w:rFonts w:cs="Times New Roman"/>
          <w:b/>
          <w:bCs/>
        </w:rPr>
        <w:t>Fig. S</w:t>
      </w:r>
      <w:r w:rsidR="00586D2F">
        <w:rPr>
          <w:rFonts w:cs="Times New Roman"/>
          <w:b/>
          <w:bCs/>
        </w:rPr>
        <w:t>5</w:t>
      </w:r>
      <w:r w:rsidRPr="000B07C5">
        <w:rPr>
          <w:rFonts w:cs="Times New Roman"/>
        </w:rPr>
        <w:t xml:space="preserve"> Box plots showing weekly disease progression, disease severity (DS) incited by impatiens necrotic spot virus (INSV), in susceptible check ‘Defender’, two parents (‘Reine des Glaces’ and ‘Eruption’), and the 162 RILs in the greenhouse experiment conducted in September 2023 under </w:t>
      </w:r>
      <w:r w:rsidRPr="000B07C5">
        <w:rPr>
          <w:rFonts w:cs="Times New Roman"/>
        </w:rPr>
        <w:lastRenderedPageBreak/>
        <w:t>‘Mechanical + Thrips’ (MT) and ‘Thrips only’ (T) inoculation methods</w:t>
      </w:r>
      <w:r w:rsidRPr="000B07C5">
        <w:rPr>
          <w:rFonts w:eastAsia="Times New Roman" w:cs="Times New Roman"/>
          <w:color w:val="1D1C1D"/>
        </w:rPr>
        <w:t>. The small blue square within the box plot indicates mean value.</w:t>
      </w:r>
    </w:p>
    <w:p w14:paraId="4665B7BC" w14:textId="77777777" w:rsidR="00A90254" w:rsidRPr="000B07C5" w:rsidRDefault="00A90254" w:rsidP="00ED355C">
      <w:pPr>
        <w:spacing w:before="0" w:after="0" w:line="480" w:lineRule="auto"/>
        <w:rPr>
          <w:rFonts w:eastAsia="Times New Roman" w:cs="Times New Roman"/>
          <w:color w:val="1D1C1D"/>
        </w:rPr>
      </w:pPr>
    </w:p>
    <w:p w14:paraId="474693A5" w14:textId="745E541B" w:rsidR="00A90254" w:rsidRPr="000B07C5" w:rsidRDefault="00A90254" w:rsidP="00ED355C">
      <w:pPr>
        <w:spacing w:before="0" w:after="0" w:line="480" w:lineRule="auto"/>
        <w:rPr>
          <w:rFonts w:cs="Times New Roman"/>
        </w:rPr>
      </w:pPr>
      <w:r w:rsidRPr="000B07C5">
        <w:rPr>
          <w:rFonts w:cs="Times New Roman"/>
          <w:b/>
          <w:bCs/>
        </w:rPr>
        <w:t>Fig. S</w:t>
      </w:r>
      <w:r w:rsidR="00586D2F">
        <w:rPr>
          <w:rFonts w:cs="Times New Roman"/>
          <w:b/>
          <w:bCs/>
        </w:rPr>
        <w:t>6</w:t>
      </w:r>
      <w:r w:rsidRPr="000B07C5">
        <w:rPr>
          <w:rFonts w:cs="Times New Roman"/>
        </w:rPr>
        <w:t xml:space="preserve"> Spearman’s rank correlation (ρ) between impatiens necrotic spot virus-disease severity (DS), anthocyanin content index (ACI), bolting rate, visual leaf color, and leaf glossiness (Smoothness and reflective appearance). Values in squares represent magnitude of correlation and negative signs indicate negative correlation. Abbreviations: ACI_23.Wk5 (ACI measurements on week 5); ACI_23.Wk7 (ACI measurements on week 7); ACI_23.Wk9 (ACI measurements on week 9); Bolt_mean (Bolting rate evaluated using a 1-6 scale; 1 = slow bolter to  6 =  relatively quick bolter); Leaf_color_score (1 = light green, 2 = green, 3 = light green with tinged red, 4 = green with tinged red, 5 = red with tinged green, and 6 = red); Leaf_glossiness (1= relatively less glossy to 3 = glossier); DS.Wk10_Field22 (DS in 2022 field experiment conducted under natural infection); DS.Wk10_GHApr23.MT (DS in April 2023 greenhouse experiment conducted under ‘Mechanical + Thrips’ inoculation); DS.Wk10_GHApr23.T (DS in April 2023 greenhouse experiment conducted under ‘Thrips only’ inoculation); DS.Wk10_GHSep23.MT (DS in September 2023 greenhouse experiment conducted under ‘Mechanical + Thrips’ inoculation); DS.Wk10_GHSep23.T (DS in September 2023 greenhouse experiment conducted under ‘Thrips only’ inoculation)</w:t>
      </w:r>
    </w:p>
    <w:p w14:paraId="799AED71" w14:textId="77777777" w:rsidR="00A90254" w:rsidRPr="000B07C5" w:rsidRDefault="00A90254" w:rsidP="00ED355C">
      <w:pPr>
        <w:spacing w:before="0" w:after="0" w:line="480" w:lineRule="auto"/>
        <w:rPr>
          <w:rFonts w:eastAsia="Times New Roman" w:cs="Times New Roman"/>
          <w:color w:val="1D1C1D"/>
        </w:rPr>
      </w:pPr>
    </w:p>
    <w:p w14:paraId="4793F359" w14:textId="503A4014" w:rsidR="00A90254" w:rsidRPr="000B07C5" w:rsidRDefault="00A90254" w:rsidP="00ED355C">
      <w:pPr>
        <w:spacing w:before="0" w:after="0" w:line="480" w:lineRule="auto"/>
        <w:rPr>
          <w:rFonts w:cs="Times New Roman"/>
        </w:rPr>
      </w:pPr>
      <w:r w:rsidRPr="000B07C5">
        <w:rPr>
          <w:rFonts w:cs="Times New Roman"/>
          <w:b/>
          <w:bCs/>
        </w:rPr>
        <w:t>Fig. S</w:t>
      </w:r>
      <w:r w:rsidR="00707A3B">
        <w:rPr>
          <w:rFonts w:cs="Times New Roman"/>
          <w:b/>
          <w:bCs/>
        </w:rPr>
        <w:t>7</w:t>
      </w:r>
      <w:r w:rsidRPr="000B07C5">
        <w:rPr>
          <w:rFonts w:cs="Times New Roman"/>
          <w:b/>
          <w:bCs/>
        </w:rPr>
        <w:t xml:space="preserve"> </w:t>
      </w:r>
      <w:r w:rsidRPr="000B07C5">
        <w:rPr>
          <w:rFonts w:cs="Times New Roman"/>
        </w:rPr>
        <w:t xml:space="preserve">Quantitative trait loci (QTL) associated with anthocyanin </w:t>
      </w:r>
      <w:r w:rsidR="00DD00A5">
        <w:rPr>
          <w:rFonts w:cs="Times New Roman"/>
        </w:rPr>
        <w:t>content</w:t>
      </w:r>
      <w:r w:rsidR="00434259">
        <w:rPr>
          <w:rFonts w:cs="Times New Roman"/>
        </w:rPr>
        <w:t xml:space="preserve"> </w:t>
      </w:r>
      <w:r w:rsidR="00EA4499">
        <w:rPr>
          <w:rFonts w:cs="Times New Roman"/>
        </w:rPr>
        <w:t xml:space="preserve">index (ACI) </w:t>
      </w:r>
      <w:r w:rsidRPr="000B07C5">
        <w:rPr>
          <w:rFonts w:cs="Times New Roman"/>
        </w:rPr>
        <w:t>in Reine des Glaces × Eruption recombinant inbred line (RIL) population</w:t>
      </w:r>
      <w:r w:rsidR="008974FF">
        <w:rPr>
          <w:rFonts w:cs="Times New Roman"/>
        </w:rPr>
        <w:t xml:space="preserve"> at</w:t>
      </w:r>
      <w:r w:rsidR="00A9432E">
        <w:rPr>
          <w:rFonts w:cs="Times New Roman"/>
        </w:rPr>
        <w:t xml:space="preserve"> different growth stages</w:t>
      </w:r>
      <w:r w:rsidRPr="000B07C5">
        <w:rPr>
          <w:rFonts w:cs="Times New Roman"/>
        </w:rPr>
        <w:t>.</w:t>
      </w:r>
      <w:r w:rsidR="00A9432E">
        <w:rPr>
          <w:rFonts w:cs="Times New Roman"/>
        </w:rPr>
        <w:t xml:space="preserve"> </w:t>
      </w:r>
      <w:r w:rsidR="00EA4499" w:rsidRPr="000B07C5">
        <w:rPr>
          <w:rFonts w:cs="Times New Roman"/>
        </w:rPr>
        <w:t>Abbreviations:</w:t>
      </w:r>
      <w:r w:rsidR="00EA4499">
        <w:rPr>
          <w:rFonts w:cs="Times New Roman"/>
        </w:rPr>
        <w:t xml:space="preserve"> </w:t>
      </w:r>
      <w:r w:rsidR="00EA4499" w:rsidRPr="000B07C5">
        <w:rPr>
          <w:rFonts w:cs="Times New Roman"/>
        </w:rPr>
        <w:t>ACI</w:t>
      </w:r>
      <w:r w:rsidR="00280618">
        <w:rPr>
          <w:rFonts w:cs="Times New Roman"/>
        </w:rPr>
        <w:t>_</w:t>
      </w:r>
      <w:r w:rsidR="00EA4499" w:rsidRPr="000B07C5">
        <w:rPr>
          <w:rFonts w:cs="Times New Roman"/>
        </w:rPr>
        <w:t xml:space="preserve">Wk5 (ACI measurements </w:t>
      </w:r>
      <w:r w:rsidR="000B3FE6">
        <w:rPr>
          <w:rFonts w:cs="Times New Roman"/>
        </w:rPr>
        <w:t>on</w:t>
      </w:r>
      <w:r w:rsidR="00EA4499" w:rsidRPr="000B07C5">
        <w:rPr>
          <w:rFonts w:cs="Times New Roman"/>
        </w:rPr>
        <w:t xml:space="preserve"> week 5)</w:t>
      </w:r>
      <w:r w:rsidR="002A1C42">
        <w:rPr>
          <w:rFonts w:cs="Times New Roman"/>
        </w:rPr>
        <w:t xml:space="preserve">; </w:t>
      </w:r>
      <w:r w:rsidR="002A1C42" w:rsidRPr="000B07C5">
        <w:rPr>
          <w:rFonts w:cs="Times New Roman"/>
        </w:rPr>
        <w:t>ACI</w:t>
      </w:r>
      <w:r w:rsidR="002A1C42">
        <w:rPr>
          <w:rFonts w:cs="Times New Roman"/>
        </w:rPr>
        <w:t>_</w:t>
      </w:r>
      <w:r w:rsidR="002A1C42" w:rsidRPr="000B07C5">
        <w:rPr>
          <w:rFonts w:cs="Times New Roman"/>
        </w:rPr>
        <w:t>Wk</w:t>
      </w:r>
      <w:r w:rsidR="002A1C42">
        <w:rPr>
          <w:rFonts w:cs="Times New Roman"/>
        </w:rPr>
        <w:t>7</w:t>
      </w:r>
      <w:r w:rsidR="002A1C42" w:rsidRPr="000B07C5">
        <w:rPr>
          <w:rFonts w:cs="Times New Roman"/>
        </w:rPr>
        <w:t xml:space="preserve"> (ACI measurements on week </w:t>
      </w:r>
      <w:r w:rsidR="002A1C42">
        <w:rPr>
          <w:rFonts w:cs="Times New Roman"/>
        </w:rPr>
        <w:t>7</w:t>
      </w:r>
      <w:r w:rsidR="002A1C42" w:rsidRPr="000B07C5">
        <w:rPr>
          <w:rFonts w:cs="Times New Roman"/>
        </w:rPr>
        <w:t>)</w:t>
      </w:r>
      <w:r w:rsidR="002A1C42">
        <w:rPr>
          <w:rFonts w:cs="Times New Roman"/>
        </w:rPr>
        <w:t xml:space="preserve">; </w:t>
      </w:r>
      <w:r w:rsidR="002A1C42" w:rsidRPr="000B07C5">
        <w:rPr>
          <w:rFonts w:cs="Times New Roman"/>
        </w:rPr>
        <w:t>ACI</w:t>
      </w:r>
      <w:r w:rsidR="002A1C42">
        <w:rPr>
          <w:rFonts w:cs="Times New Roman"/>
        </w:rPr>
        <w:t>_</w:t>
      </w:r>
      <w:r w:rsidR="002A1C42" w:rsidRPr="000B07C5">
        <w:rPr>
          <w:rFonts w:cs="Times New Roman"/>
        </w:rPr>
        <w:t>Wk</w:t>
      </w:r>
      <w:r w:rsidR="002A1C42">
        <w:rPr>
          <w:rFonts w:cs="Times New Roman"/>
        </w:rPr>
        <w:t>9</w:t>
      </w:r>
      <w:r w:rsidR="002A1C42" w:rsidRPr="000B07C5">
        <w:rPr>
          <w:rFonts w:cs="Times New Roman"/>
        </w:rPr>
        <w:t xml:space="preserve"> (ACI measurements on week </w:t>
      </w:r>
      <w:r w:rsidR="002A1C42">
        <w:rPr>
          <w:rFonts w:cs="Times New Roman"/>
        </w:rPr>
        <w:t>9</w:t>
      </w:r>
      <w:r w:rsidR="002A1C42" w:rsidRPr="000B07C5">
        <w:rPr>
          <w:rFonts w:cs="Times New Roman"/>
        </w:rPr>
        <w:t>)</w:t>
      </w:r>
      <w:r w:rsidR="009332BB">
        <w:rPr>
          <w:rFonts w:cs="Times New Roman"/>
        </w:rPr>
        <w:t>.</w:t>
      </w:r>
    </w:p>
    <w:p w14:paraId="11EB7B5F" w14:textId="77777777" w:rsidR="00A90254" w:rsidRPr="000B07C5" w:rsidRDefault="00A90254" w:rsidP="00ED355C">
      <w:pPr>
        <w:spacing w:before="0" w:after="0" w:line="480" w:lineRule="auto"/>
        <w:rPr>
          <w:rFonts w:cs="Times New Roman"/>
        </w:rPr>
      </w:pPr>
    </w:p>
    <w:p w14:paraId="11E89D6B" w14:textId="4F263AC1" w:rsidR="00A90254" w:rsidRPr="000B07C5" w:rsidRDefault="00A90254" w:rsidP="00ED355C">
      <w:pPr>
        <w:spacing w:before="0" w:after="0" w:line="480" w:lineRule="auto"/>
        <w:rPr>
          <w:rFonts w:cs="Times New Roman"/>
        </w:rPr>
      </w:pPr>
      <w:r w:rsidRPr="000B07C5">
        <w:rPr>
          <w:rFonts w:cs="Times New Roman"/>
          <w:b/>
          <w:bCs/>
        </w:rPr>
        <w:t>Fig. S</w:t>
      </w:r>
      <w:r w:rsidR="00707A3B">
        <w:rPr>
          <w:rFonts w:cs="Times New Roman"/>
          <w:b/>
          <w:bCs/>
        </w:rPr>
        <w:t>8</w:t>
      </w:r>
      <w:r w:rsidRPr="000B07C5">
        <w:rPr>
          <w:rFonts w:cs="Times New Roman"/>
          <w:b/>
          <w:bCs/>
        </w:rPr>
        <w:t xml:space="preserve"> </w:t>
      </w:r>
      <w:r w:rsidRPr="000B07C5">
        <w:rPr>
          <w:rFonts w:cs="Times New Roman"/>
        </w:rPr>
        <w:t xml:space="preserve">Variation in total polyphenol concentration (GAE/g tissue) in selected </w:t>
      </w:r>
      <w:r w:rsidR="0035708F" w:rsidRPr="000B07C5">
        <w:rPr>
          <w:rFonts w:cs="Times New Roman"/>
        </w:rPr>
        <w:t>recombinant inbred line</w:t>
      </w:r>
      <w:r w:rsidR="005978C0">
        <w:rPr>
          <w:rFonts w:cs="Times New Roman"/>
        </w:rPr>
        <w:t>s</w:t>
      </w:r>
      <w:r w:rsidRPr="000B07C5">
        <w:rPr>
          <w:rFonts w:cs="Times New Roman"/>
        </w:rPr>
        <w:t xml:space="preserve"> and their parents at different growth stages.</w:t>
      </w:r>
    </w:p>
    <w:p w14:paraId="2871662C" w14:textId="77777777" w:rsidR="00ED355C" w:rsidRPr="000B07C5" w:rsidRDefault="00ED355C" w:rsidP="00ED355C">
      <w:pPr>
        <w:spacing w:before="0" w:after="0" w:line="480" w:lineRule="auto"/>
        <w:rPr>
          <w:rFonts w:cs="Times New Roman"/>
        </w:rPr>
      </w:pPr>
    </w:p>
    <w:p w14:paraId="57171826" w14:textId="08A8EC56" w:rsidR="008F7290" w:rsidRDefault="007A3405" w:rsidP="00ED355C">
      <w:pPr>
        <w:spacing w:before="0" w:after="0" w:line="480" w:lineRule="auto"/>
        <w:rPr>
          <w:rFonts w:cs="Times New Roman"/>
          <w:szCs w:val="24"/>
        </w:rPr>
      </w:pPr>
      <w:r w:rsidRPr="000B07C5">
        <w:rPr>
          <w:rFonts w:cs="Times New Roman"/>
          <w:b/>
          <w:bCs/>
          <w:szCs w:val="24"/>
        </w:rPr>
        <w:t>Table S1</w:t>
      </w:r>
      <w:r w:rsidRPr="000B07C5">
        <w:rPr>
          <w:rFonts w:cs="Times New Roman"/>
          <w:szCs w:val="24"/>
        </w:rPr>
        <w:t> OneMap input file comprising marker data of the 163 lettuce B</w:t>
      </w:r>
      <w:r w:rsidR="005978C0">
        <w:rPr>
          <w:rFonts w:cs="Times New Roman"/>
          <w:szCs w:val="24"/>
        </w:rPr>
        <w:t>×</w:t>
      </w:r>
      <w:r w:rsidRPr="000B07C5">
        <w:rPr>
          <w:rFonts w:cs="Times New Roman"/>
          <w:szCs w:val="24"/>
        </w:rPr>
        <w:t xml:space="preserve">E </w:t>
      </w:r>
      <w:r w:rsidR="00D4748F" w:rsidRPr="000B07C5">
        <w:rPr>
          <w:rFonts w:cs="Times New Roman"/>
          <w:szCs w:val="24"/>
        </w:rPr>
        <w:t xml:space="preserve">recombinant inbred lines </w:t>
      </w:r>
      <w:r w:rsidR="00D4748F">
        <w:rPr>
          <w:rFonts w:cs="Times New Roman"/>
          <w:szCs w:val="24"/>
        </w:rPr>
        <w:t>(</w:t>
      </w:r>
      <w:r w:rsidRPr="000B07C5">
        <w:rPr>
          <w:rFonts w:cs="Times New Roman"/>
          <w:szCs w:val="24"/>
        </w:rPr>
        <w:t>RILs</w:t>
      </w:r>
      <w:r w:rsidR="00D4748F">
        <w:rPr>
          <w:rFonts w:cs="Times New Roman"/>
          <w:szCs w:val="24"/>
        </w:rPr>
        <w:t>)</w:t>
      </w:r>
      <w:r w:rsidRPr="000B07C5">
        <w:rPr>
          <w:rFonts w:cs="Times New Roman"/>
          <w:szCs w:val="24"/>
        </w:rPr>
        <w:t xml:space="preserve"> used for linkage map construction</w:t>
      </w:r>
      <w:r w:rsidR="00C97F13" w:rsidRPr="000B07C5">
        <w:rPr>
          <w:rFonts w:cs="Times New Roman"/>
          <w:szCs w:val="24"/>
        </w:rPr>
        <w:t>.</w:t>
      </w:r>
    </w:p>
    <w:p w14:paraId="55C92A69" w14:textId="77777777" w:rsidR="00E173AE" w:rsidRPr="000B07C5" w:rsidRDefault="00E173AE" w:rsidP="00ED355C">
      <w:pPr>
        <w:spacing w:before="0" w:after="0" w:line="480" w:lineRule="auto"/>
        <w:rPr>
          <w:rFonts w:cs="Times New Roman"/>
          <w:szCs w:val="24"/>
        </w:rPr>
      </w:pPr>
    </w:p>
    <w:p w14:paraId="41474E3D" w14:textId="537F5A23" w:rsidR="00E173AE" w:rsidRPr="000B07C5" w:rsidRDefault="00E173AE" w:rsidP="00E173AE">
      <w:pPr>
        <w:spacing w:before="0" w:after="0" w:line="480" w:lineRule="auto"/>
        <w:rPr>
          <w:rFonts w:cs="Times New Roman"/>
          <w:szCs w:val="24"/>
        </w:rPr>
      </w:pPr>
      <w:r w:rsidRPr="000B07C5">
        <w:rPr>
          <w:rFonts w:cs="Times New Roman"/>
          <w:b/>
          <w:bCs/>
          <w:szCs w:val="24"/>
        </w:rPr>
        <w:t>Table S</w:t>
      </w:r>
      <w:r>
        <w:rPr>
          <w:rFonts w:cs="Times New Roman"/>
          <w:b/>
          <w:bCs/>
          <w:szCs w:val="24"/>
        </w:rPr>
        <w:t>2</w:t>
      </w:r>
      <w:r w:rsidRPr="000B07C5">
        <w:rPr>
          <w:rFonts w:cs="Times New Roman"/>
          <w:szCs w:val="24"/>
        </w:rPr>
        <w:t xml:space="preserve"> Variance components and heritability estimates obtained from the 162 F6:8 RILs (Reine des Glaces × Eruption) evaluated for INSV disease severity (DS) in individual and across all test conditions.</w:t>
      </w:r>
    </w:p>
    <w:p w14:paraId="24F85013" w14:textId="77777777" w:rsidR="00C97F13" w:rsidRPr="000B07C5" w:rsidRDefault="00C97F13" w:rsidP="00ED355C">
      <w:pPr>
        <w:spacing w:before="0" w:after="0" w:line="480" w:lineRule="auto"/>
        <w:rPr>
          <w:rFonts w:cs="Times New Roman"/>
          <w:szCs w:val="24"/>
        </w:rPr>
      </w:pPr>
    </w:p>
    <w:p w14:paraId="20E12A43" w14:textId="57B1C1B6" w:rsidR="00C97F13" w:rsidRPr="000B07C5" w:rsidRDefault="00C97F13" w:rsidP="00ED355C">
      <w:pPr>
        <w:spacing w:before="0" w:after="0" w:line="480" w:lineRule="auto"/>
        <w:rPr>
          <w:rFonts w:cs="Times New Roman"/>
          <w:szCs w:val="24"/>
        </w:rPr>
      </w:pPr>
      <w:r w:rsidRPr="000B07C5">
        <w:rPr>
          <w:rFonts w:cs="Times New Roman"/>
          <w:b/>
          <w:bCs/>
          <w:szCs w:val="24"/>
        </w:rPr>
        <w:t>Table S</w:t>
      </w:r>
      <w:r w:rsidR="00E173AE">
        <w:rPr>
          <w:rFonts w:cs="Times New Roman"/>
          <w:b/>
          <w:bCs/>
          <w:szCs w:val="24"/>
        </w:rPr>
        <w:t>3</w:t>
      </w:r>
      <w:r w:rsidRPr="000B07C5">
        <w:rPr>
          <w:rFonts w:cs="Times New Roman"/>
          <w:szCs w:val="24"/>
        </w:rPr>
        <w:t xml:space="preserve"> Comparison of disease severity (DS) and disease incidence (DI) mean</w:t>
      </w:r>
      <w:r w:rsidR="001F7B32" w:rsidRPr="000B07C5">
        <w:rPr>
          <w:rFonts w:cs="Times New Roman"/>
          <w:szCs w:val="24"/>
        </w:rPr>
        <w:t>s</w:t>
      </w:r>
      <w:r w:rsidRPr="000B07C5">
        <w:rPr>
          <w:rFonts w:cs="Times New Roman"/>
          <w:szCs w:val="24"/>
        </w:rPr>
        <w:t xml:space="preserve"> among parental lines, </w:t>
      </w:r>
      <w:r w:rsidR="001F7B32" w:rsidRPr="000B07C5">
        <w:rPr>
          <w:rFonts w:cs="Times New Roman"/>
          <w:szCs w:val="24"/>
        </w:rPr>
        <w:t>susceptible</w:t>
      </w:r>
      <w:r w:rsidRPr="000B07C5">
        <w:rPr>
          <w:rFonts w:cs="Times New Roman"/>
          <w:szCs w:val="24"/>
        </w:rPr>
        <w:t xml:space="preserve"> check, and recombinant inbred lines (RILs) in different experiments.</w:t>
      </w:r>
    </w:p>
    <w:p w14:paraId="5BCB19DB" w14:textId="77777777" w:rsidR="000518C3" w:rsidRPr="000B07C5" w:rsidRDefault="000518C3" w:rsidP="00ED355C">
      <w:pPr>
        <w:spacing w:before="0" w:after="0" w:line="480" w:lineRule="auto"/>
        <w:rPr>
          <w:rFonts w:cs="Times New Roman"/>
          <w:szCs w:val="24"/>
        </w:rPr>
      </w:pPr>
    </w:p>
    <w:p w14:paraId="595AA84D" w14:textId="77777777" w:rsidR="00E132E2" w:rsidRPr="000B07C5" w:rsidRDefault="00E132E2" w:rsidP="00ED355C">
      <w:pPr>
        <w:spacing w:before="0" w:after="0" w:line="480" w:lineRule="auto"/>
        <w:rPr>
          <w:rFonts w:cs="Times New Roman"/>
          <w:szCs w:val="24"/>
        </w:rPr>
      </w:pPr>
    </w:p>
    <w:p w14:paraId="7CDEE401" w14:textId="2FD99FD6" w:rsidR="00ED00E3" w:rsidRPr="000B07C5" w:rsidRDefault="00ED00E3" w:rsidP="00ED355C">
      <w:pPr>
        <w:spacing w:before="0" w:after="0" w:line="480" w:lineRule="auto"/>
        <w:rPr>
          <w:rFonts w:cs="Times New Roman"/>
          <w:szCs w:val="24"/>
        </w:rPr>
      </w:pPr>
      <w:r w:rsidRPr="000B07C5">
        <w:rPr>
          <w:rFonts w:cs="Times New Roman"/>
          <w:b/>
          <w:bCs/>
          <w:szCs w:val="24"/>
        </w:rPr>
        <w:t>Table S4</w:t>
      </w:r>
      <w:r w:rsidRPr="000B07C5">
        <w:rPr>
          <w:rFonts w:cs="Times New Roman"/>
          <w:szCs w:val="24"/>
        </w:rPr>
        <w:t xml:space="preserve"> Marker data </w:t>
      </w:r>
      <w:r w:rsidR="00E006C6" w:rsidRPr="000B07C5">
        <w:rPr>
          <w:rFonts w:cs="Times New Roman"/>
          <w:szCs w:val="24"/>
        </w:rPr>
        <w:t xml:space="preserve">for the </w:t>
      </w:r>
      <w:r w:rsidR="004754E3" w:rsidRPr="000B07C5">
        <w:rPr>
          <w:rFonts w:eastAsia="Times New Roman" w:cs="Times New Roman"/>
          <w:color w:val="1D1C1D"/>
        </w:rPr>
        <w:t>recombinant inbred line (</w:t>
      </w:r>
      <w:r w:rsidR="00E006C6" w:rsidRPr="000B07C5">
        <w:rPr>
          <w:rFonts w:cs="Times New Roman"/>
          <w:szCs w:val="24"/>
        </w:rPr>
        <w:t>RIL</w:t>
      </w:r>
      <w:r w:rsidR="004754E3" w:rsidRPr="000B07C5">
        <w:rPr>
          <w:rFonts w:cs="Times New Roman"/>
          <w:szCs w:val="24"/>
        </w:rPr>
        <w:t>)</w:t>
      </w:r>
      <w:r w:rsidR="002F6AEB" w:rsidRPr="000B07C5">
        <w:rPr>
          <w:rFonts w:cs="Times New Roman"/>
          <w:szCs w:val="24"/>
        </w:rPr>
        <w:t xml:space="preserve"> population </w:t>
      </w:r>
      <w:r w:rsidR="00D61F09" w:rsidRPr="000B07C5">
        <w:rPr>
          <w:rFonts w:cs="Times New Roman"/>
          <w:szCs w:val="24"/>
        </w:rPr>
        <w:t xml:space="preserve">used in </w:t>
      </w:r>
      <w:r w:rsidR="00717D39" w:rsidRPr="000B07C5">
        <w:rPr>
          <w:rFonts w:cs="Times New Roman"/>
          <w:szCs w:val="24"/>
        </w:rPr>
        <w:t>quantitative trait loci (QTL) analysis</w:t>
      </w:r>
      <w:r w:rsidR="00B03EF5" w:rsidRPr="000B07C5">
        <w:rPr>
          <w:rFonts w:cs="Times New Roman"/>
          <w:szCs w:val="24"/>
        </w:rPr>
        <w:t xml:space="preserve"> </w:t>
      </w:r>
      <w:r w:rsidRPr="000B07C5">
        <w:rPr>
          <w:rFonts w:cs="Times New Roman"/>
          <w:szCs w:val="24"/>
        </w:rPr>
        <w:t>with genetic and physical map positions.</w:t>
      </w:r>
    </w:p>
    <w:p w14:paraId="45146621" w14:textId="77777777" w:rsidR="00D86D49" w:rsidRPr="000B07C5" w:rsidRDefault="00D86D49" w:rsidP="00ED355C">
      <w:pPr>
        <w:spacing w:before="0" w:after="0" w:line="480" w:lineRule="auto"/>
        <w:rPr>
          <w:rFonts w:cs="Times New Roman"/>
          <w:szCs w:val="24"/>
        </w:rPr>
      </w:pPr>
    </w:p>
    <w:p w14:paraId="09FA436C" w14:textId="121D8E7C" w:rsidR="00D86D49" w:rsidRPr="000B07C5" w:rsidRDefault="00D86D49" w:rsidP="00ED355C">
      <w:pPr>
        <w:spacing w:before="0" w:after="0" w:line="480" w:lineRule="auto"/>
        <w:rPr>
          <w:rFonts w:cs="Times New Roman"/>
          <w:szCs w:val="24"/>
        </w:rPr>
      </w:pPr>
      <w:r w:rsidRPr="000B07C5">
        <w:rPr>
          <w:rFonts w:cs="Times New Roman"/>
          <w:b/>
          <w:bCs/>
          <w:szCs w:val="24"/>
        </w:rPr>
        <w:t>Table S5</w:t>
      </w:r>
      <w:r w:rsidRPr="000B07C5">
        <w:rPr>
          <w:rFonts w:cs="Times New Roman"/>
          <w:szCs w:val="24"/>
        </w:rPr>
        <w:t xml:space="preserve"> Genes identified in the 1.5-LOD support interval of the QTL peak and their functional annotations</w:t>
      </w:r>
      <w:r w:rsidR="009D16A9" w:rsidRPr="000B07C5">
        <w:rPr>
          <w:rFonts w:cs="Times New Roman"/>
          <w:szCs w:val="24"/>
        </w:rPr>
        <w:t>.</w:t>
      </w:r>
    </w:p>
    <w:p w14:paraId="3523863C" w14:textId="77777777" w:rsidR="008211EB" w:rsidRPr="000B07C5" w:rsidRDefault="008211EB" w:rsidP="00ED355C">
      <w:pPr>
        <w:spacing w:before="0" w:after="0" w:line="480" w:lineRule="auto"/>
        <w:rPr>
          <w:rFonts w:cs="Times New Roman"/>
          <w:szCs w:val="24"/>
        </w:rPr>
      </w:pPr>
    </w:p>
    <w:p w14:paraId="173CD167" w14:textId="7B7C6C5A" w:rsidR="008211EB" w:rsidRPr="000B07C5" w:rsidRDefault="008211EB" w:rsidP="00ED355C">
      <w:pPr>
        <w:spacing w:before="0" w:after="0" w:line="480" w:lineRule="auto"/>
        <w:rPr>
          <w:rFonts w:cs="Times New Roman"/>
          <w:szCs w:val="24"/>
        </w:rPr>
      </w:pPr>
      <w:r w:rsidRPr="000B07C5">
        <w:rPr>
          <w:rFonts w:cs="Times New Roman"/>
          <w:b/>
          <w:bCs/>
          <w:szCs w:val="24"/>
        </w:rPr>
        <w:t>Table S6</w:t>
      </w:r>
      <w:r w:rsidRPr="000B07C5">
        <w:rPr>
          <w:rFonts w:cs="Times New Roman"/>
          <w:szCs w:val="24"/>
        </w:rPr>
        <w:t> Overview of anthocyanin</w:t>
      </w:r>
      <w:r w:rsidR="00AA12E1">
        <w:rPr>
          <w:rFonts w:cs="Times New Roman"/>
          <w:szCs w:val="24"/>
        </w:rPr>
        <w:t>s</w:t>
      </w:r>
      <w:r w:rsidRPr="000B07C5">
        <w:rPr>
          <w:rFonts w:cs="Times New Roman"/>
          <w:szCs w:val="24"/>
        </w:rPr>
        <w:t xml:space="preserve"> related </w:t>
      </w:r>
      <w:r w:rsidR="007D6492" w:rsidRPr="000B07C5">
        <w:rPr>
          <w:rFonts w:cs="Times New Roman"/>
          <w:szCs w:val="24"/>
        </w:rPr>
        <w:t>quantitative trait loci (</w:t>
      </w:r>
      <w:r w:rsidRPr="000B07C5">
        <w:rPr>
          <w:rFonts w:cs="Times New Roman"/>
          <w:szCs w:val="24"/>
        </w:rPr>
        <w:t>QTL</w:t>
      </w:r>
      <w:r w:rsidR="007D6492" w:rsidRPr="000B07C5">
        <w:rPr>
          <w:rFonts w:cs="Times New Roman"/>
          <w:szCs w:val="24"/>
        </w:rPr>
        <w:t>)</w:t>
      </w:r>
      <w:r w:rsidRPr="000B07C5">
        <w:rPr>
          <w:rFonts w:cs="Times New Roman"/>
          <w:szCs w:val="24"/>
        </w:rPr>
        <w:t xml:space="preserve"> detected in the 'Reine des Glaces' and 'Eruption' recombinant inbred line (RIL) population</w:t>
      </w:r>
      <w:r w:rsidR="007D6492" w:rsidRPr="000B07C5">
        <w:rPr>
          <w:rFonts w:cs="Times New Roman"/>
          <w:szCs w:val="24"/>
        </w:rPr>
        <w:t>.</w:t>
      </w:r>
    </w:p>
    <w:p w14:paraId="62121AE5" w14:textId="77777777" w:rsidR="007C67A0" w:rsidRPr="000B07C5" w:rsidRDefault="007C67A0" w:rsidP="00ED355C">
      <w:pPr>
        <w:spacing w:before="0" w:after="0" w:line="480" w:lineRule="auto"/>
        <w:rPr>
          <w:rFonts w:cs="Times New Roman"/>
          <w:szCs w:val="24"/>
        </w:rPr>
      </w:pPr>
    </w:p>
    <w:p w14:paraId="68445635" w14:textId="4A6D3EFF" w:rsidR="007C67A0" w:rsidRPr="000B07C5" w:rsidRDefault="007C67A0" w:rsidP="00ED355C">
      <w:pPr>
        <w:spacing w:before="0" w:after="0" w:line="480" w:lineRule="auto"/>
        <w:rPr>
          <w:rFonts w:cs="Times New Roman"/>
          <w:szCs w:val="24"/>
        </w:rPr>
      </w:pPr>
      <w:r w:rsidRPr="000B07C5">
        <w:rPr>
          <w:rFonts w:cs="Times New Roman"/>
          <w:b/>
          <w:bCs/>
          <w:szCs w:val="24"/>
        </w:rPr>
        <w:t>Table S7</w:t>
      </w:r>
      <w:r w:rsidRPr="000B07C5">
        <w:rPr>
          <w:rFonts w:cs="Times New Roman"/>
          <w:szCs w:val="24"/>
        </w:rPr>
        <w:t xml:space="preserve"> Total polyphenol concentration (TPC; GAE/g tissue) at different growth stages and overall mean disease severity (DS) at week 10 of selected </w:t>
      </w:r>
      <w:r w:rsidR="007464DE" w:rsidRPr="000B07C5">
        <w:rPr>
          <w:rFonts w:cs="Times New Roman"/>
          <w:szCs w:val="24"/>
        </w:rPr>
        <w:t>recombinant inbred lines</w:t>
      </w:r>
      <w:r w:rsidR="002A3DAC" w:rsidRPr="000B07C5">
        <w:rPr>
          <w:rFonts w:cs="Times New Roman"/>
          <w:szCs w:val="24"/>
        </w:rPr>
        <w:t xml:space="preserve"> (RILs)</w:t>
      </w:r>
      <w:r w:rsidR="007464DE" w:rsidRPr="000B07C5">
        <w:rPr>
          <w:rFonts w:cs="Times New Roman"/>
          <w:szCs w:val="24"/>
        </w:rPr>
        <w:t xml:space="preserve"> </w:t>
      </w:r>
      <w:r w:rsidRPr="000B07C5">
        <w:rPr>
          <w:rFonts w:cs="Times New Roman"/>
          <w:szCs w:val="24"/>
        </w:rPr>
        <w:t>and their parents</w:t>
      </w:r>
      <w:r w:rsidR="007464DE" w:rsidRPr="000B07C5">
        <w:rPr>
          <w:rFonts w:cs="Times New Roman"/>
          <w:szCs w:val="24"/>
        </w:rPr>
        <w:t>.</w:t>
      </w:r>
    </w:p>
    <w:p w14:paraId="6FB19EBA" w14:textId="77777777" w:rsidR="007478BF" w:rsidRPr="000B07C5" w:rsidRDefault="007478BF" w:rsidP="00ED355C">
      <w:pPr>
        <w:spacing w:before="0" w:after="0" w:line="480" w:lineRule="auto"/>
        <w:rPr>
          <w:rFonts w:cs="Times New Roman"/>
          <w:szCs w:val="24"/>
        </w:rPr>
      </w:pPr>
    </w:p>
    <w:p w14:paraId="65EAB861" w14:textId="3B8687EE" w:rsidR="007478BF" w:rsidRPr="000B07C5" w:rsidRDefault="007478BF" w:rsidP="00ED355C">
      <w:pPr>
        <w:spacing w:before="0" w:after="0" w:line="480" w:lineRule="auto"/>
        <w:rPr>
          <w:rFonts w:cs="Times New Roman"/>
          <w:szCs w:val="24"/>
        </w:rPr>
      </w:pPr>
      <w:r w:rsidRPr="000B07C5">
        <w:rPr>
          <w:rFonts w:cs="Times New Roman"/>
          <w:b/>
          <w:bCs/>
          <w:szCs w:val="24"/>
        </w:rPr>
        <w:lastRenderedPageBreak/>
        <w:t>Table S8</w:t>
      </w:r>
      <w:r w:rsidRPr="000B07C5">
        <w:rPr>
          <w:rFonts w:cs="Times New Roman"/>
          <w:szCs w:val="24"/>
        </w:rPr>
        <w:t xml:space="preserve"> Summary of Enzyme-linked immunosorbent assay (ELISA) conducted on leaf, crown, and root tissues of selected recombinant inbred lines (RILs) and their parents</w:t>
      </w:r>
      <w:r w:rsidR="008A3CEB" w:rsidRPr="000B07C5">
        <w:rPr>
          <w:rFonts w:cs="Times New Roman"/>
          <w:szCs w:val="24"/>
        </w:rPr>
        <w:t>.</w:t>
      </w:r>
    </w:p>
    <w:p w14:paraId="4BF534AE" w14:textId="77777777" w:rsidR="002062FD" w:rsidRPr="000B07C5" w:rsidRDefault="002062FD" w:rsidP="00ED355C">
      <w:pPr>
        <w:spacing w:before="0" w:after="0" w:line="480" w:lineRule="auto"/>
        <w:rPr>
          <w:rFonts w:cs="Times New Roman"/>
          <w:szCs w:val="24"/>
        </w:rPr>
      </w:pPr>
    </w:p>
    <w:p w14:paraId="16BFA282" w14:textId="5D0E27F6" w:rsidR="001157D0" w:rsidRDefault="002062FD" w:rsidP="00ED355C">
      <w:pPr>
        <w:spacing w:before="0" w:after="0" w:line="480" w:lineRule="auto"/>
        <w:rPr>
          <w:rFonts w:cs="Times New Roman"/>
          <w:szCs w:val="24"/>
        </w:rPr>
      </w:pPr>
      <w:r w:rsidRPr="000B07C5">
        <w:rPr>
          <w:rFonts w:cs="Times New Roman"/>
          <w:b/>
          <w:bCs/>
          <w:szCs w:val="24"/>
        </w:rPr>
        <w:t>Supplementary File 1</w:t>
      </w:r>
      <w:r w:rsidR="00F66D60" w:rsidRPr="000B07C5">
        <w:rPr>
          <w:rFonts w:cs="Times New Roman"/>
          <w:szCs w:val="24"/>
        </w:rPr>
        <w:t xml:space="preserve"> Raw and processed data</w:t>
      </w:r>
      <w:r w:rsidR="005E66D5" w:rsidRPr="000B07C5">
        <w:rPr>
          <w:rFonts w:cs="Times New Roman"/>
          <w:szCs w:val="24"/>
        </w:rPr>
        <w:t>sets</w:t>
      </w:r>
      <w:r w:rsidR="00D5754A" w:rsidRPr="000B07C5">
        <w:rPr>
          <w:rFonts w:cs="Times New Roman"/>
          <w:szCs w:val="24"/>
        </w:rPr>
        <w:t xml:space="preserve"> from this study, including</w:t>
      </w:r>
      <w:r w:rsidR="00CC4149" w:rsidRPr="000B07C5">
        <w:rPr>
          <w:rFonts w:cs="Times New Roman"/>
          <w:szCs w:val="24"/>
        </w:rPr>
        <w:t xml:space="preserve"> </w:t>
      </w:r>
      <w:r w:rsidR="00F66D60" w:rsidRPr="000B07C5">
        <w:rPr>
          <w:rFonts w:cs="Times New Roman"/>
          <w:szCs w:val="24"/>
        </w:rPr>
        <w:t xml:space="preserve">disease ratings, morphological traits, </w:t>
      </w:r>
      <w:r w:rsidR="00E51F8E">
        <w:rPr>
          <w:rFonts w:cs="Times New Roman"/>
          <w:szCs w:val="24"/>
        </w:rPr>
        <w:t>t</w:t>
      </w:r>
      <w:r w:rsidR="00E51F8E" w:rsidRPr="000B07C5">
        <w:rPr>
          <w:rFonts w:cs="Times New Roman"/>
          <w:szCs w:val="24"/>
        </w:rPr>
        <w:t xml:space="preserve">otal polyphenol concentration </w:t>
      </w:r>
      <w:r w:rsidR="00E51F8E">
        <w:rPr>
          <w:rFonts w:cs="Times New Roman"/>
          <w:szCs w:val="24"/>
        </w:rPr>
        <w:t>(</w:t>
      </w:r>
      <w:r w:rsidR="00F66D60" w:rsidRPr="000B07C5">
        <w:rPr>
          <w:rFonts w:cs="Times New Roman"/>
          <w:szCs w:val="24"/>
        </w:rPr>
        <w:t>TPC</w:t>
      </w:r>
      <w:r w:rsidR="00E51F8E">
        <w:rPr>
          <w:rFonts w:cs="Times New Roman"/>
          <w:szCs w:val="24"/>
        </w:rPr>
        <w:t>)</w:t>
      </w:r>
      <w:r w:rsidR="00F66D60" w:rsidRPr="000B07C5">
        <w:rPr>
          <w:rFonts w:cs="Times New Roman"/>
          <w:szCs w:val="24"/>
        </w:rPr>
        <w:t xml:space="preserve">, </w:t>
      </w:r>
      <w:r w:rsidR="00E51F8E" w:rsidRPr="000B07C5">
        <w:rPr>
          <w:rFonts w:cs="Times New Roman"/>
          <w:szCs w:val="24"/>
        </w:rPr>
        <w:t xml:space="preserve">Enzyme-linked immunosorbent assay </w:t>
      </w:r>
      <w:r w:rsidR="00E51F8E">
        <w:rPr>
          <w:rFonts w:cs="Times New Roman"/>
          <w:szCs w:val="24"/>
        </w:rPr>
        <w:t>(</w:t>
      </w:r>
      <w:r w:rsidR="00F66D60" w:rsidRPr="000B07C5">
        <w:rPr>
          <w:rFonts w:cs="Times New Roman"/>
          <w:szCs w:val="24"/>
        </w:rPr>
        <w:t>ELISA</w:t>
      </w:r>
      <w:r w:rsidR="00E51F8E">
        <w:rPr>
          <w:rFonts w:cs="Times New Roman"/>
          <w:szCs w:val="24"/>
        </w:rPr>
        <w:t>)</w:t>
      </w:r>
      <w:r w:rsidR="00F66D60" w:rsidRPr="000B07C5">
        <w:rPr>
          <w:rFonts w:cs="Times New Roman"/>
          <w:szCs w:val="24"/>
        </w:rPr>
        <w:t xml:space="preserve">, and marker </w:t>
      </w:r>
      <w:r w:rsidR="00FB4D03" w:rsidRPr="000B07C5">
        <w:rPr>
          <w:rFonts w:cs="Times New Roman"/>
          <w:szCs w:val="24"/>
        </w:rPr>
        <w:t>information.</w:t>
      </w:r>
    </w:p>
    <w:bookmarkEnd w:id="0"/>
    <w:p w14:paraId="728FA4A9" w14:textId="77777777" w:rsidR="00573410" w:rsidRDefault="00573410" w:rsidP="00ED355C">
      <w:pPr>
        <w:spacing w:before="0" w:after="0" w:line="480" w:lineRule="auto"/>
        <w:rPr>
          <w:rFonts w:cs="Times New Roman"/>
          <w:szCs w:val="24"/>
        </w:rPr>
      </w:pPr>
    </w:p>
    <w:sectPr w:rsidR="00573410" w:rsidSect="00573410">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9C709E" w14:textId="77777777" w:rsidR="00D110C3" w:rsidRDefault="00D110C3" w:rsidP="003C0C95">
      <w:pPr>
        <w:spacing w:before="0" w:after="0"/>
      </w:pPr>
      <w:r>
        <w:separator/>
      </w:r>
    </w:p>
  </w:endnote>
  <w:endnote w:type="continuationSeparator" w:id="0">
    <w:p w14:paraId="040B1857" w14:textId="77777777" w:rsidR="00D110C3" w:rsidRDefault="00D110C3" w:rsidP="003C0C9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C1AC06" w14:textId="77777777" w:rsidR="00D110C3" w:rsidRDefault="00D110C3" w:rsidP="003C0C95">
      <w:pPr>
        <w:spacing w:before="0" w:after="0"/>
      </w:pPr>
      <w:r>
        <w:separator/>
      </w:r>
    </w:p>
  </w:footnote>
  <w:footnote w:type="continuationSeparator" w:id="0">
    <w:p w14:paraId="34E37126" w14:textId="77777777" w:rsidR="00D110C3" w:rsidRDefault="00D110C3" w:rsidP="003C0C95">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D35626"/>
    <w:multiLevelType w:val="hybridMultilevel"/>
    <w:tmpl w:val="FC2A6310"/>
    <w:lvl w:ilvl="0" w:tplc="73C6D2F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C63E19"/>
    <w:multiLevelType w:val="hybridMultilevel"/>
    <w:tmpl w:val="A8BE1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4C6409"/>
    <w:multiLevelType w:val="hybridMultilevel"/>
    <w:tmpl w:val="BCDCB3F6"/>
    <w:lvl w:ilvl="0" w:tplc="4148E7E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DF3175"/>
    <w:multiLevelType w:val="hybridMultilevel"/>
    <w:tmpl w:val="60900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3"/>
  </w:num>
  <w:num w:numId="12">
    <w:abstractNumId w:val="20"/>
  </w:num>
  <w:num w:numId="13">
    <w:abstractNumId w:val="13"/>
  </w:num>
  <w:num w:numId="14">
    <w:abstractNumId w:val="11"/>
  </w:num>
  <w:num w:numId="15">
    <w:abstractNumId w:val="16"/>
  </w:num>
  <w:num w:numId="16">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5"/>
  </w:num>
  <w:num w:numId="19">
    <w:abstractNumId w:val="19"/>
  </w:num>
  <w:num w:numId="20">
    <w:abstractNumId w:val="4"/>
  </w:num>
  <w:num w:numId="21">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abstractNumId w:val="18"/>
  </w:num>
  <w:num w:numId="23">
    <w:abstractNumId w:val="12"/>
  </w:num>
  <w:num w:numId="24">
    <w:abstractNumId w:val="1"/>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B43"/>
    <w:rsid w:val="0000049D"/>
    <w:rsid w:val="000010C3"/>
    <w:rsid w:val="00001E0C"/>
    <w:rsid w:val="0000262E"/>
    <w:rsid w:val="000045D3"/>
    <w:rsid w:val="00004A0E"/>
    <w:rsid w:val="00004AC9"/>
    <w:rsid w:val="00005D63"/>
    <w:rsid w:val="00007550"/>
    <w:rsid w:val="00007E6F"/>
    <w:rsid w:val="000117B1"/>
    <w:rsid w:val="00011D81"/>
    <w:rsid w:val="0001350D"/>
    <w:rsid w:val="00014D9D"/>
    <w:rsid w:val="000150E6"/>
    <w:rsid w:val="0001587F"/>
    <w:rsid w:val="00015D5C"/>
    <w:rsid w:val="000161DE"/>
    <w:rsid w:val="00017024"/>
    <w:rsid w:val="000206DF"/>
    <w:rsid w:val="0002420D"/>
    <w:rsid w:val="00024889"/>
    <w:rsid w:val="00024C5A"/>
    <w:rsid w:val="0002539C"/>
    <w:rsid w:val="00026461"/>
    <w:rsid w:val="000274D0"/>
    <w:rsid w:val="00030010"/>
    <w:rsid w:val="00030D1F"/>
    <w:rsid w:val="00031E5F"/>
    <w:rsid w:val="00032AD4"/>
    <w:rsid w:val="0003318E"/>
    <w:rsid w:val="000341B6"/>
    <w:rsid w:val="000350F0"/>
    <w:rsid w:val="00036A04"/>
    <w:rsid w:val="0003776B"/>
    <w:rsid w:val="00037C69"/>
    <w:rsid w:val="00041382"/>
    <w:rsid w:val="000437F5"/>
    <w:rsid w:val="00043BF8"/>
    <w:rsid w:val="00044ACE"/>
    <w:rsid w:val="000457B3"/>
    <w:rsid w:val="00045EF4"/>
    <w:rsid w:val="00046341"/>
    <w:rsid w:val="00047217"/>
    <w:rsid w:val="00047229"/>
    <w:rsid w:val="00047842"/>
    <w:rsid w:val="0005046E"/>
    <w:rsid w:val="00050CCE"/>
    <w:rsid w:val="00050DB7"/>
    <w:rsid w:val="000518C3"/>
    <w:rsid w:val="00051949"/>
    <w:rsid w:val="000521C2"/>
    <w:rsid w:val="000536D0"/>
    <w:rsid w:val="00053B22"/>
    <w:rsid w:val="00054EF0"/>
    <w:rsid w:val="00055337"/>
    <w:rsid w:val="000559CB"/>
    <w:rsid w:val="00055BD9"/>
    <w:rsid w:val="0005625F"/>
    <w:rsid w:val="00057B82"/>
    <w:rsid w:val="000604DF"/>
    <w:rsid w:val="00060B43"/>
    <w:rsid w:val="00060DE0"/>
    <w:rsid w:val="00061D55"/>
    <w:rsid w:val="00062BCB"/>
    <w:rsid w:val="00064041"/>
    <w:rsid w:val="00066512"/>
    <w:rsid w:val="000701ED"/>
    <w:rsid w:val="0007043A"/>
    <w:rsid w:val="000707D3"/>
    <w:rsid w:val="00070B53"/>
    <w:rsid w:val="000717DE"/>
    <w:rsid w:val="0007188A"/>
    <w:rsid w:val="000735F3"/>
    <w:rsid w:val="00073719"/>
    <w:rsid w:val="0007418C"/>
    <w:rsid w:val="000744F7"/>
    <w:rsid w:val="00074AC0"/>
    <w:rsid w:val="00074D5D"/>
    <w:rsid w:val="0007563A"/>
    <w:rsid w:val="00076742"/>
    <w:rsid w:val="00081B9F"/>
    <w:rsid w:val="00083695"/>
    <w:rsid w:val="00083720"/>
    <w:rsid w:val="000862A9"/>
    <w:rsid w:val="00087D21"/>
    <w:rsid w:val="00090AAF"/>
    <w:rsid w:val="00090C03"/>
    <w:rsid w:val="00092E31"/>
    <w:rsid w:val="000939EC"/>
    <w:rsid w:val="000A76D7"/>
    <w:rsid w:val="000B0478"/>
    <w:rsid w:val="000B07C5"/>
    <w:rsid w:val="000B3FE6"/>
    <w:rsid w:val="000B501C"/>
    <w:rsid w:val="000B55A7"/>
    <w:rsid w:val="000B5760"/>
    <w:rsid w:val="000C03EE"/>
    <w:rsid w:val="000C1DB4"/>
    <w:rsid w:val="000C30F8"/>
    <w:rsid w:val="000C3880"/>
    <w:rsid w:val="000C3A24"/>
    <w:rsid w:val="000C4304"/>
    <w:rsid w:val="000C4A37"/>
    <w:rsid w:val="000C4A6B"/>
    <w:rsid w:val="000C5F71"/>
    <w:rsid w:val="000C600C"/>
    <w:rsid w:val="000C62AA"/>
    <w:rsid w:val="000C6895"/>
    <w:rsid w:val="000C6C37"/>
    <w:rsid w:val="000D02DF"/>
    <w:rsid w:val="000D04E0"/>
    <w:rsid w:val="000D222C"/>
    <w:rsid w:val="000D25A6"/>
    <w:rsid w:val="000D2BB5"/>
    <w:rsid w:val="000D2F54"/>
    <w:rsid w:val="000D4CD6"/>
    <w:rsid w:val="000D5092"/>
    <w:rsid w:val="000D54D5"/>
    <w:rsid w:val="000D55FA"/>
    <w:rsid w:val="000D7033"/>
    <w:rsid w:val="000E000F"/>
    <w:rsid w:val="000E3679"/>
    <w:rsid w:val="000E405C"/>
    <w:rsid w:val="000E6292"/>
    <w:rsid w:val="000E6429"/>
    <w:rsid w:val="000E6455"/>
    <w:rsid w:val="000E6478"/>
    <w:rsid w:val="000F04E6"/>
    <w:rsid w:val="000F109A"/>
    <w:rsid w:val="000F10D3"/>
    <w:rsid w:val="000F1D67"/>
    <w:rsid w:val="000F20B3"/>
    <w:rsid w:val="000F3735"/>
    <w:rsid w:val="000F37B6"/>
    <w:rsid w:val="000F4994"/>
    <w:rsid w:val="000F532F"/>
    <w:rsid w:val="000F6BE9"/>
    <w:rsid w:val="000F70B3"/>
    <w:rsid w:val="001010B0"/>
    <w:rsid w:val="00101929"/>
    <w:rsid w:val="0010216C"/>
    <w:rsid w:val="001044F0"/>
    <w:rsid w:val="00104F9B"/>
    <w:rsid w:val="00106488"/>
    <w:rsid w:val="00106B93"/>
    <w:rsid w:val="00106DCC"/>
    <w:rsid w:val="00106DDB"/>
    <w:rsid w:val="001078C0"/>
    <w:rsid w:val="001079C1"/>
    <w:rsid w:val="00111CDB"/>
    <w:rsid w:val="001128F2"/>
    <w:rsid w:val="00112993"/>
    <w:rsid w:val="0011373C"/>
    <w:rsid w:val="00113EC6"/>
    <w:rsid w:val="00114C9B"/>
    <w:rsid w:val="001150B2"/>
    <w:rsid w:val="001157BA"/>
    <w:rsid w:val="001157D0"/>
    <w:rsid w:val="001208F3"/>
    <w:rsid w:val="00122EAC"/>
    <w:rsid w:val="001232FA"/>
    <w:rsid w:val="001238E3"/>
    <w:rsid w:val="00123973"/>
    <w:rsid w:val="0012533B"/>
    <w:rsid w:val="00125A18"/>
    <w:rsid w:val="0012626E"/>
    <w:rsid w:val="001263EB"/>
    <w:rsid w:val="00126F06"/>
    <w:rsid w:val="0013064D"/>
    <w:rsid w:val="00131632"/>
    <w:rsid w:val="0013281F"/>
    <w:rsid w:val="001333A8"/>
    <w:rsid w:val="00133735"/>
    <w:rsid w:val="00133D0D"/>
    <w:rsid w:val="001342C3"/>
    <w:rsid w:val="0013467E"/>
    <w:rsid w:val="00134935"/>
    <w:rsid w:val="00134B7E"/>
    <w:rsid w:val="00136069"/>
    <w:rsid w:val="001371EB"/>
    <w:rsid w:val="00140163"/>
    <w:rsid w:val="00140343"/>
    <w:rsid w:val="00140C07"/>
    <w:rsid w:val="0014325D"/>
    <w:rsid w:val="00144250"/>
    <w:rsid w:val="00144AF3"/>
    <w:rsid w:val="00144B8C"/>
    <w:rsid w:val="00144E28"/>
    <w:rsid w:val="00147AD2"/>
    <w:rsid w:val="00150D8D"/>
    <w:rsid w:val="001518F4"/>
    <w:rsid w:val="00152E99"/>
    <w:rsid w:val="00152F7D"/>
    <w:rsid w:val="001541AF"/>
    <w:rsid w:val="00155748"/>
    <w:rsid w:val="001558EB"/>
    <w:rsid w:val="00162270"/>
    <w:rsid w:val="00163454"/>
    <w:rsid w:val="001635DB"/>
    <w:rsid w:val="00163AE4"/>
    <w:rsid w:val="001647E0"/>
    <w:rsid w:val="00166837"/>
    <w:rsid w:val="00167083"/>
    <w:rsid w:val="00172A68"/>
    <w:rsid w:val="00173E4D"/>
    <w:rsid w:val="00175097"/>
    <w:rsid w:val="001751EE"/>
    <w:rsid w:val="001754A6"/>
    <w:rsid w:val="001755C0"/>
    <w:rsid w:val="0017587E"/>
    <w:rsid w:val="0017792B"/>
    <w:rsid w:val="00177DFF"/>
    <w:rsid w:val="00180628"/>
    <w:rsid w:val="0018271E"/>
    <w:rsid w:val="001828CB"/>
    <w:rsid w:val="00183710"/>
    <w:rsid w:val="0018477A"/>
    <w:rsid w:val="001849D8"/>
    <w:rsid w:val="001850C5"/>
    <w:rsid w:val="00185B23"/>
    <w:rsid w:val="00190106"/>
    <w:rsid w:val="0019020C"/>
    <w:rsid w:val="00190E0E"/>
    <w:rsid w:val="00192AC7"/>
    <w:rsid w:val="00193CA0"/>
    <w:rsid w:val="00193E76"/>
    <w:rsid w:val="001959EF"/>
    <w:rsid w:val="00195CC6"/>
    <w:rsid w:val="00195DCF"/>
    <w:rsid w:val="001964C9"/>
    <w:rsid w:val="001A02FB"/>
    <w:rsid w:val="001A25FB"/>
    <w:rsid w:val="001A44C8"/>
    <w:rsid w:val="001A4E1C"/>
    <w:rsid w:val="001A624F"/>
    <w:rsid w:val="001A7431"/>
    <w:rsid w:val="001A794D"/>
    <w:rsid w:val="001A7A89"/>
    <w:rsid w:val="001B0DF8"/>
    <w:rsid w:val="001B12EB"/>
    <w:rsid w:val="001B251A"/>
    <w:rsid w:val="001B26D6"/>
    <w:rsid w:val="001B27B6"/>
    <w:rsid w:val="001B48C3"/>
    <w:rsid w:val="001B52D9"/>
    <w:rsid w:val="001B591F"/>
    <w:rsid w:val="001C009A"/>
    <w:rsid w:val="001C0B3D"/>
    <w:rsid w:val="001C0D1E"/>
    <w:rsid w:val="001C158B"/>
    <w:rsid w:val="001C1A1A"/>
    <w:rsid w:val="001C3F3A"/>
    <w:rsid w:val="001C684B"/>
    <w:rsid w:val="001C6908"/>
    <w:rsid w:val="001C6B73"/>
    <w:rsid w:val="001C6F63"/>
    <w:rsid w:val="001C6FFA"/>
    <w:rsid w:val="001C7F53"/>
    <w:rsid w:val="001D4A85"/>
    <w:rsid w:val="001D4D0D"/>
    <w:rsid w:val="001D5120"/>
    <w:rsid w:val="001D51FF"/>
    <w:rsid w:val="001D6661"/>
    <w:rsid w:val="001D73A6"/>
    <w:rsid w:val="001E0515"/>
    <w:rsid w:val="001E0E21"/>
    <w:rsid w:val="001E2A2D"/>
    <w:rsid w:val="001E417D"/>
    <w:rsid w:val="001E5293"/>
    <w:rsid w:val="001E718B"/>
    <w:rsid w:val="001E7506"/>
    <w:rsid w:val="001E7B0D"/>
    <w:rsid w:val="001F082D"/>
    <w:rsid w:val="001F0945"/>
    <w:rsid w:val="001F0BD9"/>
    <w:rsid w:val="001F140C"/>
    <w:rsid w:val="001F1FB5"/>
    <w:rsid w:val="001F2FBE"/>
    <w:rsid w:val="001F35B5"/>
    <w:rsid w:val="001F3705"/>
    <w:rsid w:val="001F477C"/>
    <w:rsid w:val="001F4D2C"/>
    <w:rsid w:val="001F56F0"/>
    <w:rsid w:val="001F7287"/>
    <w:rsid w:val="001F7B32"/>
    <w:rsid w:val="002002CD"/>
    <w:rsid w:val="0020105E"/>
    <w:rsid w:val="0020229B"/>
    <w:rsid w:val="00202C24"/>
    <w:rsid w:val="00202D70"/>
    <w:rsid w:val="0020472B"/>
    <w:rsid w:val="002062FD"/>
    <w:rsid w:val="002073D4"/>
    <w:rsid w:val="00207F2F"/>
    <w:rsid w:val="00212340"/>
    <w:rsid w:val="00213B2E"/>
    <w:rsid w:val="00214E69"/>
    <w:rsid w:val="00215B5B"/>
    <w:rsid w:val="002161BB"/>
    <w:rsid w:val="0021686C"/>
    <w:rsid w:val="002208A8"/>
    <w:rsid w:val="00221C0B"/>
    <w:rsid w:val="002228BC"/>
    <w:rsid w:val="0022334A"/>
    <w:rsid w:val="002234AA"/>
    <w:rsid w:val="002235D7"/>
    <w:rsid w:val="00226D3D"/>
    <w:rsid w:val="00226E61"/>
    <w:rsid w:val="00227D46"/>
    <w:rsid w:val="00230976"/>
    <w:rsid w:val="00230DF8"/>
    <w:rsid w:val="00230E78"/>
    <w:rsid w:val="00231242"/>
    <w:rsid w:val="0023190B"/>
    <w:rsid w:val="00233803"/>
    <w:rsid w:val="002341BE"/>
    <w:rsid w:val="002344A8"/>
    <w:rsid w:val="0023570D"/>
    <w:rsid w:val="00235E6C"/>
    <w:rsid w:val="00236470"/>
    <w:rsid w:val="00236856"/>
    <w:rsid w:val="00236A68"/>
    <w:rsid w:val="0023733E"/>
    <w:rsid w:val="00240B53"/>
    <w:rsid w:val="00240BA0"/>
    <w:rsid w:val="0024481C"/>
    <w:rsid w:val="00244ABB"/>
    <w:rsid w:val="00245749"/>
    <w:rsid w:val="00245E25"/>
    <w:rsid w:val="00245F4F"/>
    <w:rsid w:val="00246E24"/>
    <w:rsid w:val="002475D2"/>
    <w:rsid w:val="00247B78"/>
    <w:rsid w:val="00247B89"/>
    <w:rsid w:val="00247CEB"/>
    <w:rsid w:val="0025093F"/>
    <w:rsid w:val="0025157C"/>
    <w:rsid w:val="002515DF"/>
    <w:rsid w:val="00251A9B"/>
    <w:rsid w:val="00251F27"/>
    <w:rsid w:val="002522C6"/>
    <w:rsid w:val="00253592"/>
    <w:rsid w:val="00254D83"/>
    <w:rsid w:val="002554DB"/>
    <w:rsid w:val="00255F11"/>
    <w:rsid w:val="0025786C"/>
    <w:rsid w:val="002602B3"/>
    <w:rsid w:val="0026097E"/>
    <w:rsid w:val="002639DD"/>
    <w:rsid w:val="00263FF7"/>
    <w:rsid w:val="00265288"/>
    <w:rsid w:val="00265616"/>
    <w:rsid w:val="00265D66"/>
    <w:rsid w:val="00265DAF"/>
    <w:rsid w:val="00266821"/>
    <w:rsid w:val="00266B4B"/>
    <w:rsid w:val="00266C4E"/>
    <w:rsid w:val="0026732F"/>
    <w:rsid w:val="0027145F"/>
    <w:rsid w:val="00272949"/>
    <w:rsid w:val="00273664"/>
    <w:rsid w:val="00273944"/>
    <w:rsid w:val="002743C6"/>
    <w:rsid w:val="0027511F"/>
    <w:rsid w:val="00275813"/>
    <w:rsid w:val="00276CCB"/>
    <w:rsid w:val="002774A4"/>
    <w:rsid w:val="00277832"/>
    <w:rsid w:val="00277B91"/>
    <w:rsid w:val="00280104"/>
    <w:rsid w:val="00280618"/>
    <w:rsid w:val="00281367"/>
    <w:rsid w:val="00281C02"/>
    <w:rsid w:val="002823B0"/>
    <w:rsid w:val="00283AE6"/>
    <w:rsid w:val="00284D19"/>
    <w:rsid w:val="00285481"/>
    <w:rsid w:val="00285712"/>
    <w:rsid w:val="00285BB1"/>
    <w:rsid w:val="00286FAE"/>
    <w:rsid w:val="00292554"/>
    <w:rsid w:val="00292787"/>
    <w:rsid w:val="0029346C"/>
    <w:rsid w:val="002936F3"/>
    <w:rsid w:val="00293B51"/>
    <w:rsid w:val="00294EBC"/>
    <w:rsid w:val="00295273"/>
    <w:rsid w:val="002955AE"/>
    <w:rsid w:val="00297252"/>
    <w:rsid w:val="002A113B"/>
    <w:rsid w:val="002A1140"/>
    <w:rsid w:val="002A124F"/>
    <w:rsid w:val="002A1C03"/>
    <w:rsid w:val="002A1C42"/>
    <w:rsid w:val="002A27FD"/>
    <w:rsid w:val="002A2BCF"/>
    <w:rsid w:val="002A2C57"/>
    <w:rsid w:val="002A3DAC"/>
    <w:rsid w:val="002A6117"/>
    <w:rsid w:val="002A6A0C"/>
    <w:rsid w:val="002A6D81"/>
    <w:rsid w:val="002B017E"/>
    <w:rsid w:val="002B07A1"/>
    <w:rsid w:val="002B0F1F"/>
    <w:rsid w:val="002B1195"/>
    <w:rsid w:val="002B2100"/>
    <w:rsid w:val="002B3DB1"/>
    <w:rsid w:val="002B3DCA"/>
    <w:rsid w:val="002B491D"/>
    <w:rsid w:val="002B55ED"/>
    <w:rsid w:val="002B6522"/>
    <w:rsid w:val="002B6E19"/>
    <w:rsid w:val="002B7A21"/>
    <w:rsid w:val="002B7A9F"/>
    <w:rsid w:val="002B7FAF"/>
    <w:rsid w:val="002C1FAF"/>
    <w:rsid w:val="002C2A8D"/>
    <w:rsid w:val="002C3246"/>
    <w:rsid w:val="002C3897"/>
    <w:rsid w:val="002C4E99"/>
    <w:rsid w:val="002C5C58"/>
    <w:rsid w:val="002D0E83"/>
    <w:rsid w:val="002D1104"/>
    <w:rsid w:val="002D24B3"/>
    <w:rsid w:val="002D285F"/>
    <w:rsid w:val="002D62F8"/>
    <w:rsid w:val="002D71F6"/>
    <w:rsid w:val="002E1AD2"/>
    <w:rsid w:val="002E1F0B"/>
    <w:rsid w:val="002E24D6"/>
    <w:rsid w:val="002E2A9C"/>
    <w:rsid w:val="002E2E97"/>
    <w:rsid w:val="002E2F11"/>
    <w:rsid w:val="002E2F2C"/>
    <w:rsid w:val="002E4068"/>
    <w:rsid w:val="002E42C8"/>
    <w:rsid w:val="002E4DB8"/>
    <w:rsid w:val="002F0F63"/>
    <w:rsid w:val="002F24E6"/>
    <w:rsid w:val="002F2E5D"/>
    <w:rsid w:val="002F2FD0"/>
    <w:rsid w:val="002F3DA6"/>
    <w:rsid w:val="002F42EF"/>
    <w:rsid w:val="002F456C"/>
    <w:rsid w:val="002F533B"/>
    <w:rsid w:val="002F6AEB"/>
    <w:rsid w:val="002F6DA5"/>
    <w:rsid w:val="002F73F2"/>
    <w:rsid w:val="00300267"/>
    <w:rsid w:val="0030070D"/>
    <w:rsid w:val="00300DCB"/>
    <w:rsid w:val="00301091"/>
    <w:rsid w:val="00303111"/>
    <w:rsid w:val="00306033"/>
    <w:rsid w:val="003063DF"/>
    <w:rsid w:val="00306462"/>
    <w:rsid w:val="0030656B"/>
    <w:rsid w:val="0030703F"/>
    <w:rsid w:val="003079B1"/>
    <w:rsid w:val="00310327"/>
    <w:rsid w:val="00311F15"/>
    <w:rsid w:val="0031268C"/>
    <w:rsid w:val="00313291"/>
    <w:rsid w:val="0031440A"/>
    <w:rsid w:val="00317796"/>
    <w:rsid w:val="00320497"/>
    <w:rsid w:val="00322D98"/>
    <w:rsid w:val="00322F23"/>
    <w:rsid w:val="00324E02"/>
    <w:rsid w:val="003255D2"/>
    <w:rsid w:val="00326639"/>
    <w:rsid w:val="003311C1"/>
    <w:rsid w:val="00331BBA"/>
    <w:rsid w:val="00333067"/>
    <w:rsid w:val="003334F1"/>
    <w:rsid w:val="003350A4"/>
    <w:rsid w:val="00335BA9"/>
    <w:rsid w:val="00336C62"/>
    <w:rsid w:val="00341BEE"/>
    <w:rsid w:val="00341C05"/>
    <w:rsid w:val="003445E4"/>
    <w:rsid w:val="00345330"/>
    <w:rsid w:val="0034650E"/>
    <w:rsid w:val="0035043C"/>
    <w:rsid w:val="003511F8"/>
    <w:rsid w:val="00351AE4"/>
    <w:rsid w:val="00352C3E"/>
    <w:rsid w:val="0035383B"/>
    <w:rsid w:val="00353DF9"/>
    <w:rsid w:val="00354FA1"/>
    <w:rsid w:val="00355F79"/>
    <w:rsid w:val="0035708F"/>
    <w:rsid w:val="003570EF"/>
    <w:rsid w:val="00360602"/>
    <w:rsid w:val="00360972"/>
    <w:rsid w:val="00363667"/>
    <w:rsid w:val="003638B0"/>
    <w:rsid w:val="00363C61"/>
    <w:rsid w:val="00364E43"/>
    <w:rsid w:val="00365AEC"/>
    <w:rsid w:val="00365E63"/>
    <w:rsid w:val="0036679B"/>
    <w:rsid w:val="00366AAE"/>
    <w:rsid w:val="00367897"/>
    <w:rsid w:val="003700BB"/>
    <w:rsid w:val="00370253"/>
    <w:rsid w:val="0037089E"/>
    <w:rsid w:val="003708CE"/>
    <w:rsid w:val="0037095C"/>
    <w:rsid w:val="003726C0"/>
    <w:rsid w:val="00373925"/>
    <w:rsid w:val="00373DB0"/>
    <w:rsid w:val="0037570C"/>
    <w:rsid w:val="00377124"/>
    <w:rsid w:val="00377474"/>
    <w:rsid w:val="00381357"/>
    <w:rsid w:val="00381939"/>
    <w:rsid w:val="00381CF9"/>
    <w:rsid w:val="00381D8E"/>
    <w:rsid w:val="00382E10"/>
    <w:rsid w:val="00382F8B"/>
    <w:rsid w:val="00383A78"/>
    <w:rsid w:val="00383F38"/>
    <w:rsid w:val="00384413"/>
    <w:rsid w:val="003848E4"/>
    <w:rsid w:val="00385F47"/>
    <w:rsid w:val="00386EDE"/>
    <w:rsid w:val="0039072D"/>
    <w:rsid w:val="00391350"/>
    <w:rsid w:val="00391A6A"/>
    <w:rsid w:val="00391B29"/>
    <w:rsid w:val="00393970"/>
    <w:rsid w:val="0039440B"/>
    <w:rsid w:val="00396573"/>
    <w:rsid w:val="003A0365"/>
    <w:rsid w:val="003A0C2A"/>
    <w:rsid w:val="003A1251"/>
    <w:rsid w:val="003A15C3"/>
    <w:rsid w:val="003A3017"/>
    <w:rsid w:val="003A6978"/>
    <w:rsid w:val="003B052B"/>
    <w:rsid w:val="003B0E1C"/>
    <w:rsid w:val="003B1A25"/>
    <w:rsid w:val="003B1D40"/>
    <w:rsid w:val="003B269A"/>
    <w:rsid w:val="003B26F6"/>
    <w:rsid w:val="003B32E5"/>
    <w:rsid w:val="003B5BFD"/>
    <w:rsid w:val="003B5EF9"/>
    <w:rsid w:val="003B5FAC"/>
    <w:rsid w:val="003B6909"/>
    <w:rsid w:val="003C0C95"/>
    <w:rsid w:val="003C1E84"/>
    <w:rsid w:val="003C25D7"/>
    <w:rsid w:val="003C5585"/>
    <w:rsid w:val="003D0418"/>
    <w:rsid w:val="003D1A91"/>
    <w:rsid w:val="003D216A"/>
    <w:rsid w:val="003D28BE"/>
    <w:rsid w:val="003D3549"/>
    <w:rsid w:val="003D3810"/>
    <w:rsid w:val="003D38AA"/>
    <w:rsid w:val="003D4AB0"/>
    <w:rsid w:val="003D5125"/>
    <w:rsid w:val="003D54A1"/>
    <w:rsid w:val="003D6DC0"/>
    <w:rsid w:val="003D79C6"/>
    <w:rsid w:val="003E0980"/>
    <w:rsid w:val="003E178C"/>
    <w:rsid w:val="003E1F52"/>
    <w:rsid w:val="003E339E"/>
    <w:rsid w:val="003E46D8"/>
    <w:rsid w:val="003E4B8F"/>
    <w:rsid w:val="003E6D6D"/>
    <w:rsid w:val="003E6EA1"/>
    <w:rsid w:val="003E75BB"/>
    <w:rsid w:val="003F1ED1"/>
    <w:rsid w:val="003F2401"/>
    <w:rsid w:val="003F2693"/>
    <w:rsid w:val="003F2B3D"/>
    <w:rsid w:val="003F2D64"/>
    <w:rsid w:val="003F31D7"/>
    <w:rsid w:val="003F3B37"/>
    <w:rsid w:val="003F4ACE"/>
    <w:rsid w:val="003F4BDB"/>
    <w:rsid w:val="003F5B18"/>
    <w:rsid w:val="003F5F59"/>
    <w:rsid w:val="003F659B"/>
    <w:rsid w:val="003F66D2"/>
    <w:rsid w:val="003F6AB6"/>
    <w:rsid w:val="003F6EEA"/>
    <w:rsid w:val="003F7147"/>
    <w:rsid w:val="00401B8E"/>
    <w:rsid w:val="00401E74"/>
    <w:rsid w:val="004033E2"/>
    <w:rsid w:val="004036A0"/>
    <w:rsid w:val="0040398E"/>
    <w:rsid w:val="00403F4B"/>
    <w:rsid w:val="004046C0"/>
    <w:rsid w:val="004059D4"/>
    <w:rsid w:val="0040601A"/>
    <w:rsid w:val="0040604C"/>
    <w:rsid w:val="004065CB"/>
    <w:rsid w:val="00407089"/>
    <w:rsid w:val="00410458"/>
    <w:rsid w:val="00411DEC"/>
    <w:rsid w:val="00411F69"/>
    <w:rsid w:val="0041297F"/>
    <w:rsid w:val="00414E84"/>
    <w:rsid w:val="0041565A"/>
    <w:rsid w:val="00415933"/>
    <w:rsid w:val="00416568"/>
    <w:rsid w:val="00416A40"/>
    <w:rsid w:val="00416EE3"/>
    <w:rsid w:val="004208E5"/>
    <w:rsid w:val="00420A85"/>
    <w:rsid w:val="004217F3"/>
    <w:rsid w:val="00421810"/>
    <w:rsid w:val="004225AD"/>
    <w:rsid w:val="00425A90"/>
    <w:rsid w:val="00425D8A"/>
    <w:rsid w:val="00427C80"/>
    <w:rsid w:val="00430AB2"/>
    <w:rsid w:val="00432598"/>
    <w:rsid w:val="004329B7"/>
    <w:rsid w:val="004330CA"/>
    <w:rsid w:val="00434259"/>
    <w:rsid w:val="00434B65"/>
    <w:rsid w:val="00436534"/>
    <w:rsid w:val="004366D4"/>
    <w:rsid w:val="00437441"/>
    <w:rsid w:val="004403F7"/>
    <w:rsid w:val="00442C9A"/>
    <w:rsid w:val="0044386A"/>
    <w:rsid w:val="00443D7D"/>
    <w:rsid w:val="004465EC"/>
    <w:rsid w:val="00446936"/>
    <w:rsid w:val="00446EE2"/>
    <w:rsid w:val="00450698"/>
    <w:rsid w:val="00450918"/>
    <w:rsid w:val="0045098F"/>
    <w:rsid w:val="00451441"/>
    <w:rsid w:val="00454804"/>
    <w:rsid w:val="004551BA"/>
    <w:rsid w:val="00455226"/>
    <w:rsid w:val="004560D7"/>
    <w:rsid w:val="00456F67"/>
    <w:rsid w:val="004572E5"/>
    <w:rsid w:val="00460230"/>
    <w:rsid w:val="0046045E"/>
    <w:rsid w:val="00460A58"/>
    <w:rsid w:val="004621E3"/>
    <w:rsid w:val="00462EB1"/>
    <w:rsid w:val="00464454"/>
    <w:rsid w:val="004653CC"/>
    <w:rsid w:val="004656CF"/>
    <w:rsid w:val="004671BD"/>
    <w:rsid w:val="00467807"/>
    <w:rsid w:val="00470305"/>
    <w:rsid w:val="00470646"/>
    <w:rsid w:val="00470F85"/>
    <w:rsid w:val="004713C3"/>
    <w:rsid w:val="004715CE"/>
    <w:rsid w:val="00471641"/>
    <w:rsid w:val="00471708"/>
    <w:rsid w:val="0047257B"/>
    <w:rsid w:val="00474D6B"/>
    <w:rsid w:val="004750D9"/>
    <w:rsid w:val="004753B0"/>
    <w:rsid w:val="004754E3"/>
    <w:rsid w:val="004765FB"/>
    <w:rsid w:val="00477BA6"/>
    <w:rsid w:val="00485AD9"/>
    <w:rsid w:val="00485B8D"/>
    <w:rsid w:val="00485FCE"/>
    <w:rsid w:val="00486181"/>
    <w:rsid w:val="00490371"/>
    <w:rsid w:val="00490852"/>
    <w:rsid w:val="00490EE9"/>
    <w:rsid w:val="00493D49"/>
    <w:rsid w:val="00494F20"/>
    <w:rsid w:val="00495F56"/>
    <w:rsid w:val="00496605"/>
    <w:rsid w:val="00496809"/>
    <w:rsid w:val="004A0649"/>
    <w:rsid w:val="004A070F"/>
    <w:rsid w:val="004A0AA1"/>
    <w:rsid w:val="004A0E24"/>
    <w:rsid w:val="004A19DF"/>
    <w:rsid w:val="004A1B60"/>
    <w:rsid w:val="004A2725"/>
    <w:rsid w:val="004A2959"/>
    <w:rsid w:val="004A3454"/>
    <w:rsid w:val="004A4BB8"/>
    <w:rsid w:val="004A5BEC"/>
    <w:rsid w:val="004A770D"/>
    <w:rsid w:val="004B11E0"/>
    <w:rsid w:val="004B3F0E"/>
    <w:rsid w:val="004B3FD2"/>
    <w:rsid w:val="004B4459"/>
    <w:rsid w:val="004B5ACF"/>
    <w:rsid w:val="004B6292"/>
    <w:rsid w:val="004B6D53"/>
    <w:rsid w:val="004B6DD6"/>
    <w:rsid w:val="004B70A9"/>
    <w:rsid w:val="004B776B"/>
    <w:rsid w:val="004B795C"/>
    <w:rsid w:val="004C00A1"/>
    <w:rsid w:val="004C0BD0"/>
    <w:rsid w:val="004C1745"/>
    <w:rsid w:val="004C1E25"/>
    <w:rsid w:val="004C2DB3"/>
    <w:rsid w:val="004C41D7"/>
    <w:rsid w:val="004C55B7"/>
    <w:rsid w:val="004C6F18"/>
    <w:rsid w:val="004C71D6"/>
    <w:rsid w:val="004C7D16"/>
    <w:rsid w:val="004D0EC5"/>
    <w:rsid w:val="004D0F0B"/>
    <w:rsid w:val="004D1549"/>
    <w:rsid w:val="004D170C"/>
    <w:rsid w:val="004D257C"/>
    <w:rsid w:val="004D2AC9"/>
    <w:rsid w:val="004D2CFE"/>
    <w:rsid w:val="004D33B1"/>
    <w:rsid w:val="004D4E43"/>
    <w:rsid w:val="004D514F"/>
    <w:rsid w:val="004D6C89"/>
    <w:rsid w:val="004D71EE"/>
    <w:rsid w:val="004D7AE1"/>
    <w:rsid w:val="004D7F6F"/>
    <w:rsid w:val="004E04A4"/>
    <w:rsid w:val="004E1217"/>
    <w:rsid w:val="004E2FAA"/>
    <w:rsid w:val="004E37A8"/>
    <w:rsid w:val="004E4B1D"/>
    <w:rsid w:val="004E538D"/>
    <w:rsid w:val="004E645B"/>
    <w:rsid w:val="004E675A"/>
    <w:rsid w:val="004E67DC"/>
    <w:rsid w:val="004F094D"/>
    <w:rsid w:val="004F0B2A"/>
    <w:rsid w:val="004F0F5B"/>
    <w:rsid w:val="004F1724"/>
    <w:rsid w:val="004F191C"/>
    <w:rsid w:val="004F1C5A"/>
    <w:rsid w:val="004F2047"/>
    <w:rsid w:val="004F41DD"/>
    <w:rsid w:val="004F4401"/>
    <w:rsid w:val="004F51DB"/>
    <w:rsid w:val="004F5765"/>
    <w:rsid w:val="004F6F3E"/>
    <w:rsid w:val="004F6F3F"/>
    <w:rsid w:val="004F741D"/>
    <w:rsid w:val="004F7918"/>
    <w:rsid w:val="00501070"/>
    <w:rsid w:val="00501327"/>
    <w:rsid w:val="005014BB"/>
    <w:rsid w:val="00501638"/>
    <w:rsid w:val="005018F2"/>
    <w:rsid w:val="00502572"/>
    <w:rsid w:val="005048F0"/>
    <w:rsid w:val="00504957"/>
    <w:rsid w:val="005049FC"/>
    <w:rsid w:val="00507F83"/>
    <w:rsid w:val="00510D06"/>
    <w:rsid w:val="00514178"/>
    <w:rsid w:val="00514D77"/>
    <w:rsid w:val="005176C3"/>
    <w:rsid w:val="00520F28"/>
    <w:rsid w:val="00521057"/>
    <w:rsid w:val="00521D25"/>
    <w:rsid w:val="00522E3E"/>
    <w:rsid w:val="005250DB"/>
    <w:rsid w:val="00525374"/>
    <w:rsid w:val="0052716B"/>
    <w:rsid w:val="005304E7"/>
    <w:rsid w:val="00531505"/>
    <w:rsid w:val="005315B1"/>
    <w:rsid w:val="00531D60"/>
    <w:rsid w:val="005320EB"/>
    <w:rsid w:val="00532E26"/>
    <w:rsid w:val="00533087"/>
    <w:rsid w:val="005340F2"/>
    <w:rsid w:val="00535625"/>
    <w:rsid w:val="00536BA1"/>
    <w:rsid w:val="00537886"/>
    <w:rsid w:val="00537BA8"/>
    <w:rsid w:val="00541099"/>
    <w:rsid w:val="005438FF"/>
    <w:rsid w:val="005450CF"/>
    <w:rsid w:val="00545115"/>
    <w:rsid w:val="0055178A"/>
    <w:rsid w:val="005519AE"/>
    <w:rsid w:val="00552CDB"/>
    <w:rsid w:val="00553655"/>
    <w:rsid w:val="005538DA"/>
    <w:rsid w:val="0055784D"/>
    <w:rsid w:val="00557DD3"/>
    <w:rsid w:val="0056075A"/>
    <w:rsid w:val="00562089"/>
    <w:rsid w:val="005626CD"/>
    <w:rsid w:val="00563C9C"/>
    <w:rsid w:val="00564610"/>
    <w:rsid w:val="00564BA9"/>
    <w:rsid w:val="00564F47"/>
    <w:rsid w:val="0056721E"/>
    <w:rsid w:val="0056783B"/>
    <w:rsid w:val="00567EFF"/>
    <w:rsid w:val="00567F48"/>
    <w:rsid w:val="005703D3"/>
    <w:rsid w:val="005703FA"/>
    <w:rsid w:val="00570C9E"/>
    <w:rsid w:val="00571250"/>
    <w:rsid w:val="00571CFA"/>
    <w:rsid w:val="00571DE8"/>
    <w:rsid w:val="00573355"/>
    <w:rsid w:val="00573410"/>
    <w:rsid w:val="00574E7E"/>
    <w:rsid w:val="00576540"/>
    <w:rsid w:val="00576F36"/>
    <w:rsid w:val="00577486"/>
    <w:rsid w:val="00581607"/>
    <w:rsid w:val="0058174C"/>
    <w:rsid w:val="005821FB"/>
    <w:rsid w:val="00582E6E"/>
    <w:rsid w:val="00582F1A"/>
    <w:rsid w:val="005856EF"/>
    <w:rsid w:val="00586D2F"/>
    <w:rsid w:val="0058767B"/>
    <w:rsid w:val="00591D3A"/>
    <w:rsid w:val="00593145"/>
    <w:rsid w:val="005931F2"/>
    <w:rsid w:val="005951B5"/>
    <w:rsid w:val="00595395"/>
    <w:rsid w:val="005955C0"/>
    <w:rsid w:val="00595EFA"/>
    <w:rsid w:val="005963ED"/>
    <w:rsid w:val="005964A1"/>
    <w:rsid w:val="00596618"/>
    <w:rsid w:val="005978C0"/>
    <w:rsid w:val="00597BE1"/>
    <w:rsid w:val="005A0054"/>
    <w:rsid w:val="005A2500"/>
    <w:rsid w:val="005A2CEA"/>
    <w:rsid w:val="005A35A7"/>
    <w:rsid w:val="005A38C9"/>
    <w:rsid w:val="005A422C"/>
    <w:rsid w:val="005A606A"/>
    <w:rsid w:val="005A7911"/>
    <w:rsid w:val="005B0B10"/>
    <w:rsid w:val="005B12B1"/>
    <w:rsid w:val="005B181E"/>
    <w:rsid w:val="005B578D"/>
    <w:rsid w:val="005C14C4"/>
    <w:rsid w:val="005C3411"/>
    <w:rsid w:val="005C3E3E"/>
    <w:rsid w:val="005C4F24"/>
    <w:rsid w:val="005C72F5"/>
    <w:rsid w:val="005C7486"/>
    <w:rsid w:val="005D1376"/>
    <w:rsid w:val="005D139B"/>
    <w:rsid w:val="005D23F2"/>
    <w:rsid w:val="005D350F"/>
    <w:rsid w:val="005D42B6"/>
    <w:rsid w:val="005D4EBE"/>
    <w:rsid w:val="005D645D"/>
    <w:rsid w:val="005E050E"/>
    <w:rsid w:val="005E162E"/>
    <w:rsid w:val="005E225F"/>
    <w:rsid w:val="005E3294"/>
    <w:rsid w:val="005E34FC"/>
    <w:rsid w:val="005E3513"/>
    <w:rsid w:val="005E45D9"/>
    <w:rsid w:val="005E4E5A"/>
    <w:rsid w:val="005E5059"/>
    <w:rsid w:val="005E57E2"/>
    <w:rsid w:val="005E63B1"/>
    <w:rsid w:val="005E66D5"/>
    <w:rsid w:val="005E67CB"/>
    <w:rsid w:val="005E6EB2"/>
    <w:rsid w:val="005E76BE"/>
    <w:rsid w:val="005F07F9"/>
    <w:rsid w:val="005F11E2"/>
    <w:rsid w:val="005F293E"/>
    <w:rsid w:val="005F2B34"/>
    <w:rsid w:val="005F2DF7"/>
    <w:rsid w:val="005F3F3E"/>
    <w:rsid w:val="005F5410"/>
    <w:rsid w:val="005F5732"/>
    <w:rsid w:val="005F6102"/>
    <w:rsid w:val="005F6180"/>
    <w:rsid w:val="00601895"/>
    <w:rsid w:val="00602DE1"/>
    <w:rsid w:val="00603B17"/>
    <w:rsid w:val="00604547"/>
    <w:rsid w:val="00605923"/>
    <w:rsid w:val="00605F2A"/>
    <w:rsid w:val="00610E21"/>
    <w:rsid w:val="00610F3E"/>
    <w:rsid w:val="0061277C"/>
    <w:rsid w:val="00612B2B"/>
    <w:rsid w:val="0061324C"/>
    <w:rsid w:val="006138A0"/>
    <w:rsid w:val="00613D61"/>
    <w:rsid w:val="006142D3"/>
    <w:rsid w:val="006160FD"/>
    <w:rsid w:val="00617134"/>
    <w:rsid w:val="006215F4"/>
    <w:rsid w:val="00622380"/>
    <w:rsid w:val="00622E8D"/>
    <w:rsid w:val="00623632"/>
    <w:rsid w:val="00623C50"/>
    <w:rsid w:val="00623CB3"/>
    <w:rsid w:val="00624A97"/>
    <w:rsid w:val="00624B0A"/>
    <w:rsid w:val="00625403"/>
    <w:rsid w:val="00626B15"/>
    <w:rsid w:val="00627A68"/>
    <w:rsid w:val="00627F79"/>
    <w:rsid w:val="006302F6"/>
    <w:rsid w:val="006307C1"/>
    <w:rsid w:val="00630D6B"/>
    <w:rsid w:val="0063312D"/>
    <w:rsid w:val="006337BD"/>
    <w:rsid w:val="00633CB0"/>
    <w:rsid w:val="00634C9A"/>
    <w:rsid w:val="006358BF"/>
    <w:rsid w:val="0063595A"/>
    <w:rsid w:val="006405B1"/>
    <w:rsid w:val="00641E0C"/>
    <w:rsid w:val="006425AC"/>
    <w:rsid w:val="00642E4C"/>
    <w:rsid w:val="00643180"/>
    <w:rsid w:val="006431BB"/>
    <w:rsid w:val="006452B2"/>
    <w:rsid w:val="00645773"/>
    <w:rsid w:val="006532BD"/>
    <w:rsid w:val="006545A0"/>
    <w:rsid w:val="00655D93"/>
    <w:rsid w:val="006603B2"/>
    <w:rsid w:val="00661CDB"/>
    <w:rsid w:val="0066227F"/>
    <w:rsid w:val="00665512"/>
    <w:rsid w:val="006702CC"/>
    <w:rsid w:val="00670507"/>
    <w:rsid w:val="00671768"/>
    <w:rsid w:val="00671B4F"/>
    <w:rsid w:val="0067237E"/>
    <w:rsid w:val="00672482"/>
    <w:rsid w:val="00674E18"/>
    <w:rsid w:val="00674FB4"/>
    <w:rsid w:val="00675E9D"/>
    <w:rsid w:val="0067623E"/>
    <w:rsid w:val="006767D1"/>
    <w:rsid w:val="00677065"/>
    <w:rsid w:val="00677667"/>
    <w:rsid w:val="006777E6"/>
    <w:rsid w:val="006803CC"/>
    <w:rsid w:val="00680F28"/>
    <w:rsid w:val="006812AC"/>
    <w:rsid w:val="00686B77"/>
    <w:rsid w:val="00686CDC"/>
    <w:rsid w:val="006917AE"/>
    <w:rsid w:val="006918C1"/>
    <w:rsid w:val="00691E85"/>
    <w:rsid w:val="0069216F"/>
    <w:rsid w:val="00692915"/>
    <w:rsid w:val="00692B0E"/>
    <w:rsid w:val="00692BE3"/>
    <w:rsid w:val="00692FE2"/>
    <w:rsid w:val="00695574"/>
    <w:rsid w:val="006966B8"/>
    <w:rsid w:val="006966D0"/>
    <w:rsid w:val="0069794B"/>
    <w:rsid w:val="00697F6E"/>
    <w:rsid w:val="006A0402"/>
    <w:rsid w:val="006A13EF"/>
    <w:rsid w:val="006A3203"/>
    <w:rsid w:val="006A3C07"/>
    <w:rsid w:val="006A586F"/>
    <w:rsid w:val="006A6B9F"/>
    <w:rsid w:val="006B0149"/>
    <w:rsid w:val="006B0C61"/>
    <w:rsid w:val="006B1448"/>
    <w:rsid w:val="006B287C"/>
    <w:rsid w:val="006B4BC0"/>
    <w:rsid w:val="006B6269"/>
    <w:rsid w:val="006B63DC"/>
    <w:rsid w:val="006B73CD"/>
    <w:rsid w:val="006B7887"/>
    <w:rsid w:val="006B7E4D"/>
    <w:rsid w:val="006C0926"/>
    <w:rsid w:val="006C3F43"/>
    <w:rsid w:val="006C49BA"/>
    <w:rsid w:val="006C49CA"/>
    <w:rsid w:val="006C5A8A"/>
    <w:rsid w:val="006C799B"/>
    <w:rsid w:val="006D012B"/>
    <w:rsid w:val="006D07D3"/>
    <w:rsid w:val="006D1318"/>
    <w:rsid w:val="006D1627"/>
    <w:rsid w:val="006D1AC3"/>
    <w:rsid w:val="006D32D3"/>
    <w:rsid w:val="006D448E"/>
    <w:rsid w:val="006D470D"/>
    <w:rsid w:val="006D54AD"/>
    <w:rsid w:val="006D6C2F"/>
    <w:rsid w:val="006D7A18"/>
    <w:rsid w:val="006D7C9A"/>
    <w:rsid w:val="006E0B06"/>
    <w:rsid w:val="006E127F"/>
    <w:rsid w:val="006E1784"/>
    <w:rsid w:val="006E3463"/>
    <w:rsid w:val="006E456B"/>
    <w:rsid w:val="006E4956"/>
    <w:rsid w:val="006E5244"/>
    <w:rsid w:val="006E59CA"/>
    <w:rsid w:val="006E5D8C"/>
    <w:rsid w:val="006E5EC3"/>
    <w:rsid w:val="006E623D"/>
    <w:rsid w:val="006E6C34"/>
    <w:rsid w:val="006E7158"/>
    <w:rsid w:val="006E7308"/>
    <w:rsid w:val="006E7971"/>
    <w:rsid w:val="006F006A"/>
    <w:rsid w:val="006F21D3"/>
    <w:rsid w:val="006F3CB1"/>
    <w:rsid w:val="006F53C8"/>
    <w:rsid w:val="006F5421"/>
    <w:rsid w:val="006F566C"/>
    <w:rsid w:val="006F5CB8"/>
    <w:rsid w:val="006F7597"/>
    <w:rsid w:val="00700BAA"/>
    <w:rsid w:val="00705EB6"/>
    <w:rsid w:val="00706B4F"/>
    <w:rsid w:val="00707A3B"/>
    <w:rsid w:val="0071037B"/>
    <w:rsid w:val="007105FB"/>
    <w:rsid w:val="00710D0B"/>
    <w:rsid w:val="0071184E"/>
    <w:rsid w:val="00714318"/>
    <w:rsid w:val="0071466A"/>
    <w:rsid w:val="0071537E"/>
    <w:rsid w:val="00715568"/>
    <w:rsid w:val="00717A1A"/>
    <w:rsid w:val="00717D39"/>
    <w:rsid w:val="007201F5"/>
    <w:rsid w:val="0072132A"/>
    <w:rsid w:val="007214D5"/>
    <w:rsid w:val="007230ED"/>
    <w:rsid w:val="00723EC4"/>
    <w:rsid w:val="00724361"/>
    <w:rsid w:val="00724F4E"/>
    <w:rsid w:val="007260BF"/>
    <w:rsid w:val="007268C6"/>
    <w:rsid w:val="0072705B"/>
    <w:rsid w:val="00727691"/>
    <w:rsid w:val="00730ABD"/>
    <w:rsid w:val="00730EC2"/>
    <w:rsid w:val="00731432"/>
    <w:rsid w:val="00731623"/>
    <w:rsid w:val="00733324"/>
    <w:rsid w:val="00733C01"/>
    <w:rsid w:val="00734FB7"/>
    <w:rsid w:val="00736014"/>
    <w:rsid w:val="00736934"/>
    <w:rsid w:val="00737D82"/>
    <w:rsid w:val="00737F61"/>
    <w:rsid w:val="007400C1"/>
    <w:rsid w:val="00740657"/>
    <w:rsid w:val="007416C5"/>
    <w:rsid w:val="00742364"/>
    <w:rsid w:val="00742C90"/>
    <w:rsid w:val="00743D09"/>
    <w:rsid w:val="00743DBA"/>
    <w:rsid w:val="00743EA0"/>
    <w:rsid w:val="00744527"/>
    <w:rsid w:val="007458EF"/>
    <w:rsid w:val="00745C1C"/>
    <w:rsid w:val="007464DE"/>
    <w:rsid w:val="00747598"/>
    <w:rsid w:val="0074778F"/>
    <w:rsid w:val="007478BF"/>
    <w:rsid w:val="007503B7"/>
    <w:rsid w:val="007519F0"/>
    <w:rsid w:val="0075213A"/>
    <w:rsid w:val="00752A32"/>
    <w:rsid w:val="00754777"/>
    <w:rsid w:val="0076075A"/>
    <w:rsid w:val="007609E0"/>
    <w:rsid w:val="00760A20"/>
    <w:rsid w:val="0076104A"/>
    <w:rsid w:val="0076222F"/>
    <w:rsid w:val="00762818"/>
    <w:rsid w:val="00762DA1"/>
    <w:rsid w:val="00763DB4"/>
    <w:rsid w:val="0076551D"/>
    <w:rsid w:val="007661FC"/>
    <w:rsid w:val="007670AB"/>
    <w:rsid w:val="00770ABA"/>
    <w:rsid w:val="007711FD"/>
    <w:rsid w:val="00774D5D"/>
    <w:rsid w:val="00775157"/>
    <w:rsid w:val="00775E97"/>
    <w:rsid w:val="00775EDE"/>
    <w:rsid w:val="00776240"/>
    <w:rsid w:val="007768E1"/>
    <w:rsid w:val="007769FC"/>
    <w:rsid w:val="00776C12"/>
    <w:rsid w:val="00777259"/>
    <w:rsid w:val="00777993"/>
    <w:rsid w:val="00777A09"/>
    <w:rsid w:val="00777D45"/>
    <w:rsid w:val="00780510"/>
    <w:rsid w:val="0078121F"/>
    <w:rsid w:val="007821E8"/>
    <w:rsid w:val="007826ED"/>
    <w:rsid w:val="00782A92"/>
    <w:rsid w:val="00782E07"/>
    <w:rsid w:val="00783198"/>
    <w:rsid w:val="007845F6"/>
    <w:rsid w:val="00785159"/>
    <w:rsid w:val="00786CD5"/>
    <w:rsid w:val="00787615"/>
    <w:rsid w:val="007902D1"/>
    <w:rsid w:val="0079097E"/>
    <w:rsid w:val="00790AFA"/>
    <w:rsid w:val="00791533"/>
    <w:rsid w:val="00792095"/>
    <w:rsid w:val="0079265D"/>
    <w:rsid w:val="00793416"/>
    <w:rsid w:val="0079383E"/>
    <w:rsid w:val="00795DD1"/>
    <w:rsid w:val="00797520"/>
    <w:rsid w:val="007979C0"/>
    <w:rsid w:val="007A0401"/>
    <w:rsid w:val="007A081E"/>
    <w:rsid w:val="007A1F2E"/>
    <w:rsid w:val="007A24C6"/>
    <w:rsid w:val="007A260E"/>
    <w:rsid w:val="007A2768"/>
    <w:rsid w:val="007A276F"/>
    <w:rsid w:val="007A3405"/>
    <w:rsid w:val="007A35EB"/>
    <w:rsid w:val="007A46D0"/>
    <w:rsid w:val="007A4AE1"/>
    <w:rsid w:val="007A64DE"/>
    <w:rsid w:val="007A79A1"/>
    <w:rsid w:val="007A7B0A"/>
    <w:rsid w:val="007A7C84"/>
    <w:rsid w:val="007B068C"/>
    <w:rsid w:val="007B0F79"/>
    <w:rsid w:val="007B45D0"/>
    <w:rsid w:val="007B4E57"/>
    <w:rsid w:val="007B714D"/>
    <w:rsid w:val="007B7E44"/>
    <w:rsid w:val="007C0028"/>
    <w:rsid w:val="007C3816"/>
    <w:rsid w:val="007C3AAC"/>
    <w:rsid w:val="007C5325"/>
    <w:rsid w:val="007C67A0"/>
    <w:rsid w:val="007C7D4A"/>
    <w:rsid w:val="007D01A1"/>
    <w:rsid w:val="007D0312"/>
    <w:rsid w:val="007D25C0"/>
    <w:rsid w:val="007D43DA"/>
    <w:rsid w:val="007D484D"/>
    <w:rsid w:val="007D5F70"/>
    <w:rsid w:val="007D6492"/>
    <w:rsid w:val="007D6926"/>
    <w:rsid w:val="007D697C"/>
    <w:rsid w:val="007D6CD0"/>
    <w:rsid w:val="007D767F"/>
    <w:rsid w:val="007E0826"/>
    <w:rsid w:val="007E118E"/>
    <w:rsid w:val="007E1374"/>
    <w:rsid w:val="007E2F4D"/>
    <w:rsid w:val="007E32FE"/>
    <w:rsid w:val="007E411B"/>
    <w:rsid w:val="007E5FA3"/>
    <w:rsid w:val="007E6879"/>
    <w:rsid w:val="007E7E70"/>
    <w:rsid w:val="007F060B"/>
    <w:rsid w:val="007F0EFB"/>
    <w:rsid w:val="007F22D9"/>
    <w:rsid w:val="007F3E30"/>
    <w:rsid w:val="007F4489"/>
    <w:rsid w:val="007F4D01"/>
    <w:rsid w:val="007F53AB"/>
    <w:rsid w:val="007F652A"/>
    <w:rsid w:val="007F655A"/>
    <w:rsid w:val="007F659C"/>
    <w:rsid w:val="007F6DE6"/>
    <w:rsid w:val="007F6F50"/>
    <w:rsid w:val="007F70ED"/>
    <w:rsid w:val="007F7235"/>
    <w:rsid w:val="008005EE"/>
    <w:rsid w:val="00801E36"/>
    <w:rsid w:val="00802DA0"/>
    <w:rsid w:val="0080340E"/>
    <w:rsid w:val="00803ECE"/>
    <w:rsid w:val="00806503"/>
    <w:rsid w:val="00806BEB"/>
    <w:rsid w:val="0081285C"/>
    <w:rsid w:val="00812900"/>
    <w:rsid w:val="008135AD"/>
    <w:rsid w:val="0081492F"/>
    <w:rsid w:val="00814FDB"/>
    <w:rsid w:val="00815BD3"/>
    <w:rsid w:val="008169EE"/>
    <w:rsid w:val="00817833"/>
    <w:rsid w:val="008211EB"/>
    <w:rsid w:val="00821408"/>
    <w:rsid w:val="00821BB2"/>
    <w:rsid w:val="00822281"/>
    <w:rsid w:val="0082243E"/>
    <w:rsid w:val="0082347A"/>
    <w:rsid w:val="00823F3E"/>
    <w:rsid w:val="00824853"/>
    <w:rsid w:val="00824895"/>
    <w:rsid w:val="00824C8B"/>
    <w:rsid w:val="0082512A"/>
    <w:rsid w:val="0082559C"/>
    <w:rsid w:val="00826856"/>
    <w:rsid w:val="00827BD9"/>
    <w:rsid w:val="00830204"/>
    <w:rsid w:val="00831C76"/>
    <w:rsid w:val="008338EC"/>
    <w:rsid w:val="00833B37"/>
    <w:rsid w:val="008346F2"/>
    <w:rsid w:val="0083486A"/>
    <w:rsid w:val="00840A47"/>
    <w:rsid w:val="00840CC6"/>
    <w:rsid w:val="00840D6A"/>
    <w:rsid w:val="00842636"/>
    <w:rsid w:val="00843463"/>
    <w:rsid w:val="00844448"/>
    <w:rsid w:val="00844FE7"/>
    <w:rsid w:val="00845C13"/>
    <w:rsid w:val="008474DB"/>
    <w:rsid w:val="008475FD"/>
    <w:rsid w:val="00851760"/>
    <w:rsid w:val="00851EC7"/>
    <w:rsid w:val="00852307"/>
    <w:rsid w:val="00852BBD"/>
    <w:rsid w:val="00852BDF"/>
    <w:rsid w:val="00853483"/>
    <w:rsid w:val="00853B9D"/>
    <w:rsid w:val="0085412E"/>
    <w:rsid w:val="00854AE5"/>
    <w:rsid w:val="00854CA3"/>
    <w:rsid w:val="00856234"/>
    <w:rsid w:val="008572FF"/>
    <w:rsid w:val="00857CAD"/>
    <w:rsid w:val="00861794"/>
    <w:rsid w:val="00861FEF"/>
    <w:rsid w:val="00862CB5"/>
    <w:rsid w:val="00863744"/>
    <w:rsid w:val="0086456A"/>
    <w:rsid w:val="00864EAF"/>
    <w:rsid w:val="00866DE6"/>
    <w:rsid w:val="0086707F"/>
    <w:rsid w:val="00870A29"/>
    <w:rsid w:val="008720EE"/>
    <w:rsid w:val="008723AC"/>
    <w:rsid w:val="0087434B"/>
    <w:rsid w:val="008770CC"/>
    <w:rsid w:val="0087777A"/>
    <w:rsid w:val="00881B77"/>
    <w:rsid w:val="00881BCB"/>
    <w:rsid w:val="00882CE7"/>
    <w:rsid w:val="00883A7E"/>
    <w:rsid w:val="00884356"/>
    <w:rsid w:val="008872EC"/>
    <w:rsid w:val="00887D95"/>
    <w:rsid w:val="00887FBB"/>
    <w:rsid w:val="008901CB"/>
    <w:rsid w:val="0089084A"/>
    <w:rsid w:val="008911FB"/>
    <w:rsid w:val="00891322"/>
    <w:rsid w:val="0089267A"/>
    <w:rsid w:val="008938E9"/>
    <w:rsid w:val="00894B76"/>
    <w:rsid w:val="008968EE"/>
    <w:rsid w:val="008974FF"/>
    <w:rsid w:val="008A076B"/>
    <w:rsid w:val="008A155A"/>
    <w:rsid w:val="008A1CB5"/>
    <w:rsid w:val="008A29A4"/>
    <w:rsid w:val="008A338F"/>
    <w:rsid w:val="008A3CEB"/>
    <w:rsid w:val="008A4375"/>
    <w:rsid w:val="008A4BF8"/>
    <w:rsid w:val="008A4E13"/>
    <w:rsid w:val="008A50F8"/>
    <w:rsid w:val="008A5C33"/>
    <w:rsid w:val="008B245B"/>
    <w:rsid w:val="008B3C4E"/>
    <w:rsid w:val="008B3E3D"/>
    <w:rsid w:val="008B414A"/>
    <w:rsid w:val="008B5F80"/>
    <w:rsid w:val="008B6173"/>
    <w:rsid w:val="008B6998"/>
    <w:rsid w:val="008B798E"/>
    <w:rsid w:val="008C0D27"/>
    <w:rsid w:val="008C0DC0"/>
    <w:rsid w:val="008C1078"/>
    <w:rsid w:val="008C1880"/>
    <w:rsid w:val="008C1EE4"/>
    <w:rsid w:val="008C2BE9"/>
    <w:rsid w:val="008C3FB5"/>
    <w:rsid w:val="008D017A"/>
    <w:rsid w:val="008D2066"/>
    <w:rsid w:val="008D2D2D"/>
    <w:rsid w:val="008D2FE7"/>
    <w:rsid w:val="008E02A2"/>
    <w:rsid w:val="008E0E5B"/>
    <w:rsid w:val="008E2482"/>
    <w:rsid w:val="008E29C8"/>
    <w:rsid w:val="008E2C11"/>
    <w:rsid w:val="008E38BA"/>
    <w:rsid w:val="008E5C37"/>
    <w:rsid w:val="008E65FE"/>
    <w:rsid w:val="008E67FF"/>
    <w:rsid w:val="008E6B6C"/>
    <w:rsid w:val="008E6BF5"/>
    <w:rsid w:val="008E6DC8"/>
    <w:rsid w:val="008E6FA3"/>
    <w:rsid w:val="008E71C1"/>
    <w:rsid w:val="008F0BD3"/>
    <w:rsid w:val="008F1104"/>
    <w:rsid w:val="008F116D"/>
    <w:rsid w:val="008F11E7"/>
    <w:rsid w:val="008F16DF"/>
    <w:rsid w:val="008F1F86"/>
    <w:rsid w:val="008F3DB8"/>
    <w:rsid w:val="008F4EA4"/>
    <w:rsid w:val="008F6977"/>
    <w:rsid w:val="008F70FA"/>
    <w:rsid w:val="008F7290"/>
    <w:rsid w:val="008F76B4"/>
    <w:rsid w:val="008F7989"/>
    <w:rsid w:val="008F7F92"/>
    <w:rsid w:val="00902D7A"/>
    <w:rsid w:val="00905526"/>
    <w:rsid w:val="0090680B"/>
    <w:rsid w:val="00906871"/>
    <w:rsid w:val="00907867"/>
    <w:rsid w:val="00910C2D"/>
    <w:rsid w:val="00911B7E"/>
    <w:rsid w:val="0091206B"/>
    <w:rsid w:val="009121D5"/>
    <w:rsid w:val="00913A1B"/>
    <w:rsid w:val="0091468C"/>
    <w:rsid w:val="00915087"/>
    <w:rsid w:val="00916B49"/>
    <w:rsid w:val="00920504"/>
    <w:rsid w:val="009209F0"/>
    <w:rsid w:val="009211D7"/>
    <w:rsid w:val="00921F20"/>
    <w:rsid w:val="00926972"/>
    <w:rsid w:val="009278BF"/>
    <w:rsid w:val="00927C31"/>
    <w:rsid w:val="009304E5"/>
    <w:rsid w:val="00931DA2"/>
    <w:rsid w:val="00931ED0"/>
    <w:rsid w:val="009332BB"/>
    <w:rsid w:val="00933EE5"/>
    <w:rsid w:val="009405FF"/>
    <w:rsid w:val="00940F5F"/>
    <w:rsid w:val="00941204"/>
    <w:rsid w:val="00941691"/>
    <w:rsid w:val="00944B5D"/>
    <w:rsid w:val="00945C9B"/>
    <w:rsid w:val="00945D0F"/>
    <w:rsid w:val="00950FED"/>
    <w:rsid w:val="0095244B"/>
    <w:rsid w:val="00952591"/>
    <w:rsid w:val="00952A84"/>
    <w:rsid w:val="0095325B"/>
    <w:rsid w:val="00953D67"/>
    <w:rsid w:val="009548C1"/>
    <w:rsid w:val="009577B6"/>
    <w:rsid w:val="009579DA"/>
    <w:rsid w:val="009604E8"/>
    <w:rsid w:val="00960C4A"/>
    <w:rsid w:val="00961176"/>
    <w:rsid w:val="0096166F"/>
    <w:rsid w:val="00961C03"/>
    <w:rsid w:val="00961DC0"/>
    <w:rsid w:val="00961DDD"/>
    <w:rsid w:val="00962CBF"/>
    <w:rsid w:val="00964594"/>
    <w:rsid w:val="0096504E"/>
    <w:rsid w:val="00965FE7"/>
    <w:rsid w:val="00966524"/>
    <w:rsid w:val="00966759"/>
    <w:rsid w:val="00972057"/>
    <w:rsid w:val="00972A6F"/>
    <w:rsid w:val="00973376"/>
    <w:rsid w:val="0097364C"/>
    <w:rsid w:val="0097403A"/>
    <w:rsid w:val="00975DFF"/>
    <w:rsid w:val="00977982"/>
    <w:rsid w:val="00983819"/>
    <w:rsid w:val="0098693C"/>
    <w:rsid w:val="00987CCC"/>
    <w:rsid w:val="009914C8"/>
    <w:rsid w:val="0099196F"/>
    <w:rsid w:val="00992B7D"/>
    <w:rsid w:val="00993E78"/>
    <w:rsid w:val="009952CA"/>
    <w:rsid w:val="00995C5D"/>
    <w:rsid w:val="00997354"/>
    <w:rsid w:val="009A1706"/>
    <w:rsid w:val="009A30FC"/>
    <w:rsid w:val="009A317B"/>
    <w:rsid w:val="009A3532"/>
    <w:rsid w:val="009A3E4D"/>
    <w:rsid w:val="009A414E"/>
    <w:rsid w:val="009A5640"/>
    <w:rsid w:val="009B0195"/>
    <w:rsid w:val="009B0553"/>
    <w:rsid w:val="009B2044"/>
    <w:rsid w:val="009B2A9E"/>
    <w:rsid w:val="009B39CE"/>
    <w:rsid w:val="009B3D17"/>
    <w:rsid w:val="009B50E7"/>
    <w:rsid w:val="009B6368"/>
    <w:rsid w:val="009B7558"/>
    <w:rsid w:val="009B79DA"/>
    <w:rsid w:val="009C1725"/>
    <w:rsid w:val="009C1EB0"/>
    <w:rsid w:val="009C2818"/>
    <w:rsid w:val="009C307E"/>
    <w:rsid w:val="009C389F"/>
    <w:rsid w:val="009C480F"/>
    <w:rsid w:val="009C56BC"/>
    <w:rsid w:val="009C5AB7"/>
    <w:rsid w:val="009C5BC0"/>
    <w:rsid w:val="009C617A"/>
    <w:rsid w:val="009C629C"/>
    <w:rsid w:val="009C6933"/>
    <w:rsid w:val="009C693D"/>
    <w:rsid w:val="009C6B00"/>
    <w:rsid w:val="009C7C4B"/>
    <w:rsid w:val="009C7E74"/>
    <w:rsid w:val="009D1272"/>
    <w:rsid w:val="009D16A9"/>
    <w:rsid w:val="009D28E2"/>
    <w:rsid w:val="009D4318"/>
    <w:rsid w:val="009E0386"/>
    <w:rsid w:val="009E05E4"/>
    <w:rsid w:val="009E0CD8"/>
    <w:rsid w:val="009E1232"/>
    <w:rsid w:val="009E1FDF"/>
    <w:rsid w:val="009E21CE"/>
    <w:rsid w:val="009E2901"/>
    <w:rsid w:val="009E3283"/>
    <w:rsid w:val="009E45D6"/>
    <w:rsid w:val="009E4741"/>
    <w:rsid w:val="009E5329"/>
    <w:rsid w:val="009E55B3"/>
    <w:rsid w:val="009E5BB3"/>
    <w:rsid w:val="009E5C36"/>
    <w:rsid w:val="009E618E"/>
    <w:rsid w:val="009E6AE5"/>
    <w:rsid w:val="009E714F"/>
    <w:rsid w:val="009E7296"/>
    <w:rsid w:val="009E778E"/>
    <w:rsid w:val="009F0ADC"/>
    <w:rsid w:val="009F121A"/>
    <w:rsid w:val="009F2106"/>
    <w:rsid w:val="009F2320"/>
    <w:rsid w:val="009F2608"/>
    <w:rsid w:val="009F2874"/>
    <w:rsid w:val="009F3712"/>
    <w:rsid w:val="009F4034"/>
    <w:rsid w:val="009F485C"/>
    <w:rsid w:val="009F4B0B"/>
    <w:rsid w:val="009F50D0"/>
    <w:rsid w:val="009F5227"/>
    <w:rsid w:val="009F6551"/>
    <w:rsid w:val="009F6647"/>
    <w:rsid w:val="009F6BE9"/>
    <w:rsid w:val="009F6BF2"/>
    <w:rsid w:val="009F6D14"/>
    <w:rsid w:val="009F736B"/>
    <w:rsid w:val="009F76F9"/>
    <w:rsid w:val="009F7701"/>
    <w:rsid w:val="00A00261"/>
    <w:rsid w:val="00A00ABC"/>
    <w:rsid w:val="00A00BA9"/>
    <w:rsid w:val="00A00C71"/>
    <w:rsid w:val="00A01884"/>
    <w:rsid w:val="00A018D4"/>
    <w:rsid w:val="00A01A5C"/>
    <w:rsid w:val="00A03547"/>
    <w:rsid w:val="00A03C20"/>
    <w:rsid w:val="00A03E9B"/>
    <w:rsid w:val="00A04ACB"/>
    <w:rsid w:val="00A05BB9"/>
    <w:rsid w:val="00A06079"/>
    <w:rsid w:val="00A1099E"/>
    <w:rsid w:val="00A13179"/>
    <w:rsid w:val="00A13FD7"/>
    <w:rsid w:val="00A151AC"/>
    <w:rsid w:val="00A1582E"/>
    <w:rsid w:val="00A1593F"/>
    <w:rsid w:val="00A1629C"/>
    <w:rsid w:val="00A1770C"/>
    <w:rsid w:val="00A17F18"/>
    <w:rsid w:val="00A2051A"/>
    <w:rsid w:val="00A20F91"/>
    <w:rsid w:val="00A21D51"/>
    <w:rsid w:val="00A21F97"/>
    <w:rsid w:val="00A23942"/>
    <w:rsid w:val="00A2432A"/>
    <w:rsid w:val="00A27DAB"/>
    <w:rsid w:val="00A30482"/>
    <w:rsid w:val="00A304FF"/>
    <w:rsid w:val="00A314C0"/>
    <w:rsid w:val="00A31E73"/>
    <w:rsid w:val="00A33497"/>
    <w:rsid w:val="00A3364C"/>
    <w:rsid w:val="00A33AC8"/>
    <w:rsid w:val="00A350AF"/>
    <w:rsid w:val="00A3540A"/>
    <w:rsid w:val="00A36548"/>
    <w:rsid w:val="00A379F7"/>
    <w:rsid w:val="00A40259"/>
    <w:rsid w:val="00A43E6F"/>
    <w:rsid w:val="00A448B8"/>
    <w:rsid w:val="00A46C7B"/>
    <w:rsid w:val="00A46DDB"/>
    <w:rsid w:val="00A46E8B"/>
    <w:rsid w:val="00A471A4"/>
    <w:rsid w:val="00A4721E"/>
    <w:rsid w:val="00A47595"/>
    <w:rsid w:val="00A47733"/>
    <w:rsid w:val="00A514B2"/>
    <w:rsid w:val="00A51A4D"/>
    <w:rsid w:val="00A524B3"/>
    <w:rsid w:val="00A52E68"/>
    <w:rsid w:val="00A52F01"/>
    <w:rsid w:val="00A537C4"/>
    <w:rsid w:val="00A53B58"/>
    <w:rsid w:val="00A54453"/>
    <w:rsid w:val="00A558D9"/>
    <w:rsid w:val="00A563C9"/>
    <w:rsid w:val="00A56E41"/>
    <w:rsid w:val="00A610EE"/>
    <w:rsid w:val="00A617DA"/>
    <w:rsid w:val="00A61BC0"/>
    <w:rsid w:val="00A6311B"/>
    <w:rsid w:val="00A643C0"/>
    <w:rsid w:val="00A650A7"/>
    <w:rsid w:val="00A67DD7"/>
    <w:rsid w:val="00A71924"/>
    <w:rsid w:val="00A73006"/>
    <w:rsid w:val="00A74A43"/>
    <w:rsid w:val="00A74D24"/>
    <w:rsid w:val="00A76476"/>
    <w:rsid w:val="00A76D95"/>
    <w:rsid w:val="00A76DD3"/>
    <w:rsid w:val="00A77104"/>
    <w:rsid w:val="00A77452"/>
    <w:rsid w:val="00A77DD6"/>
    <w:rsid w:val="00A809D7"/>
    <w:rsid w:val="00A82878"/>
    <w:rsid w:val="00A82BFF"/>
    <w:rsid w:val="00A82DD8"/>
    <w:rsid w:val="00A8375B"/>
    <w:rsid w:val="00A83D64"/>
    <w:rsid w:val="00A84A30"/>
    <w:rsid w:val="00A84D29"/>
    <w:rsid w:val="00A85530"/>
    <w:rsid w:val="00A85EF2"/>
    <w:rsid w:val="00A87136"/>
    <w:rsid w:val="00A90254"/>
    <w:rsid w:val="00A913E0"/>
    <w:rsid w:val="00A91917"/>
    <w:rsid w:val="00A91A8A"/>
    <w:rsid w:val="00A92870"/>
    <w:rsid w:val="00A93155"/>
    <w:rsid w:val="00A931CE"/>
    <w:rsid w:val="00A93467"/>
    <w:rsid w:val="00A93AE1"/>
    <w:rsid w:val="00A9432E"/>
    <w:rsid w:val="00A95326"/>
    <w:rsid w:val="00A95F39"/>
    <w:rsid w:val="00A95FC6"/>
    <w:rsid w:val="00AA001C"/>
    <w:rsid w:val="00AA12E1"/>
    <w:rsid w:val="00AA1E01"/>
    <w:rsid w:val="00AA20EA"/>
    <w:rsid w:val="00AA43D1"/>
    <w:rsid w:val="00AA5607"/>
    <w:rsid w:val="00AA5F1D"/>
    <w:rsid w:val="00AA7B43"/>
    <w:rsid w:val="00AB147F"/>
    <w:rsid w:val="00AB1672"/>
    <w:rsid w:val="00AB1D09"/>
    <w:rsid w:val="00AB2512"/>
    <w:rsid w:val="00AB36DE"/>
    <w:rsid w:val="00AB5626"/>
    <w:rsid w:val="00AB5956"/>
    <w:rsid w:val="00AB7C3D"/>
    <w:rsid w:val="00AC0B03"/>
    <w:rsid w:val="00AC0C24"/>
    <w:rsid w:val="00AC0DA8"/>
    <w:rsid w:val="00AC152C"/>
    <w:rsid w:val="00AC2DA5"/>
    <w:rsid w:val="00AC30AB"/>
    <w:rsid w:val="00AC41CD"/>
    <w:rsid w:val="00AC491D"/>
    <w:rsid w:val="00AC5E5A"/>
    <w:rsid w:val="00AC7110"/>
    <w:rsid w:val="00AC7F05"/>
    <w:rsid w:val="00AD224E"/>
    <w:rsid w:val="00AD2525"/>
    <w:rsid w:val="00AD2ED7"/>
    <w:rsid w:val="00AD3224"/>
    <w:rsid w:val="00AD4647"/>
    <w:rsid w:val="00AD4C0A"/>
    <w:rsid w:val="00AD4D6D"/>
    <w:rsid w:val="00AD56D1"/>
    <w:rsid w:val="00AD5A59"/>
    <w:rsid w:val="00AD6157"/>
    <w:rsid w:val="00AD6638"/>
    <w:rsid w:val="00AD79EA"/>
    <w:rsid w:val="00AD7EB3"/>
    <w:rsid w:val="00AE1A5D"/>
    <w:rsid w:val="00AE25DA"/>
    <w:rsid w:val="00AE2B07"/>
    <w:rsid w:val="00AE2BA7"/>
    <w:rsid w:val="00AE45F4"/>
    <w:rsid w:val="00AE4BBF"/>
    <w:rsid w:val="00AE4F80"/>
    <w:rsid w:val="00AE61F9"/>
    <w:rsid w:val="00AE63D7"/>
    <w:rsid w:val="00AE6F41"/>
    <w:rsid w:val="00AF07DA"/>
    <w:rsid w:val="00AF15A3"/>
    <w:rsid w:val="00AF185F"/>
    <w:rsid w:val="00AF2746"/>
    <w:rsid w:val="00AF3A0B"/>
    <w:rsid w:val="00AF4019"/>
    <w:rsid w:val="00AF4D42"/>
    <w:rsid w:val="00AF596C"/>
    <w:rsid w:val="00AF5A44"/>
    <w:rsid w:val="00AF644F"/>
    <w:rsid w:val="00AF675D"/>
    <w:rsid w:val="00AF7C36"/>
    <w:rsid w:val="00B015E8"/>
    <w:rsid w:val="00B02C39"/>
    <w:rsid w:val="00B0347E"/>
    <w:rsid w:val="00B03550"/>
    <w:rsid w:val="00B03EF5"/>
    <w:rsid w:val="00B040A2"/>
    <w:rsid w:val="00B0518E"/>
    <w:rsid w:val="00B06239"/>
    <w:rsid w:val="00B0695F"/>
    <w:rsid w:val="00B06C77"/>
    <w:rsid w:val="00B11B51"/>
    <w:rsid w:val="00B12017"/>
    <w:rsid w:val="00B12C5E"/>
    <w:rsid w:val="00B155D4"/>
    <w:rsid w:val="00B15BF6"/>
    <w:rsid w:val="00B15FB0"/>
    <w:rsid w:val="00B16802"/>
    <w:rsid w:val="00B170B6"/>
    <w:rsid w:val="00B20908"/>
    <w:rsid w:val="00B21C0A"/>
    <w:rsid w:val="00B22EF0"/>
    <w:rsid w:val="00B2369A"/>
    <w:rsid w:val="00B23AAE"/>
    <w:rsid w:val="00B2568E"/>
    <w:rsid w:val="00B26E9C"/>
    <w:rsid w:val="00B26FDE"/>
    <w:rsid w:val="00B30018"/>
    <w:rsid w:val="00B305AC"/>
    <w:rsid w:val="00B305EA"/>
    <w:rsid w:val="00B30E54"/>
    <w:rsid w:val="00B31003"/>
    <w:rsid w:val="00B318D9"/>
    <w:rsid w:val="00B320B9"/>
    <w:rsid w:val="00B3283D"/>
    <w:rsid w:val="00B32E35"/>
    <w:rsid w:val="00B3320E"/>
    <w:rsid w:val="00B33BF2"/>
    <w:rsid w:val="00B33E08"/>
    <w:rsid w:val="00B360FD"/>
    <w:rsid w:val="00B3649C"/>
    <w:rsid w:val="00B36D6A"/>
    <w:rsid w:val="00B4251A"/>
    <w:rsid w:val="00B4363F"/>
    <w:rsid w:val="00B44E48"/>
    <w:rsid w:val="00B44FE7"/>
    <w:rsid w:val="00B461E5"/>
    <w:rsid w:val="00B46298"/>
    <w:rsid w:val="00B473B7"/>
    <w:rsid w:val="00B515EC"/>
    <w:rsid w:val="00B520BB"/>
    <w:rsid w:val="00B534FE"/>
    <w:rsid w:val="00B53646"/>
    <w:rsid w:val="00B54718"/>
    <w:rsid w:val="00B549E2"/>
    <w:rsid w:val="00B55425"/>
    <w:rsid w:val="00B554E6"/>
    <w:rsid w:val="00B5694F"/>
    <w:rsid w:val="00B569A2"/>
    <w:rsid w:val="00B57C03"/>
    <w:rsid w:val="00B57E00"/>
    <w:rsid w:val="00B60926"/>
    <w:rsid w:val="00B612FD"/>
    <w:rsid w:val="00B61621"/>
    <w:rsid w:val="00B61768"/>
    <w:rsid w:val="00B61E5A"/>
    <w:rsid w:val="00B62416"/>
    <w:rsid w:val="00B62DA4"/>
    <w:rsid w:val="00B64782"/>
    <w:rsid w:val="00B7030A"/>
    <w:rsid w:val="00B71F28"/>
    <w:rsid w:val="00B72F05"/>
    <w:rsid w:val="00B736FE"/>
    <w:rsid w:val="00B74605"/>
    <w:rsid w:val="00B76CC0"/>
    <w:rsid w:val="00B772B6"/>
    <w:rsid w:val="00B8057C"/>
    <w:rsid w:val="00B80BC9"/>
    <w:rsid w:val="00B816F9"/>
    <w:rsid w:val="00B81E1F"/>
    <w:rsid w:val="00B8231F"/>
    <w:rsid w:val="00B84BB6"/>
    <w:rsid w:val="00B86CF1"/>
    <w:rsid w:val="00B8789B"/>
    <w:rsid w:val="00B91ABF"/>
    <w:rsid w:val="00B93FD9"/>
    <w:rsid w:val="00B942E8"/>
    <w:rsid w:val="00B9479A"/>
    <w:rsid w:val="00B970FE"/>
    <w:rsid w:val="00BA18C4"/>
    <w:rsid w:val="00BA1B63"/>
    <w:rsid w:val="00BA1E62"/>
    <w:rsid w:val="00BA2CFD"/>
    <w:rsid w:val="00BA426E"/>
    <w:rsid w:val="00BB2F10"/>
    <w:rsid w:val="00BB319D"/>
    <w:rsid w:val="00BB3674"/>
    <w:rsid w:val="00BB46AA"/>
    <w:rsid w:val="00BB57EC"/>
    <w:rsid w:val="00BB5D7C"/>
    <w:rsid w:val="00BB5E0F"/>
    <w:rsid w:val="00BB61E4"/>
    <w:rsid w:val="00BB6A71"/>
    <w:rsid w:val="00BB755B"/>
    <w:rsid w:val="00BC20E4"/>
    <w:rsid w:val="00BC3E4A"/>
    <w:rsid w:val="00BC4C92"/>
    <w:rsid w:val="00BC6947"/>
    <w:rsid w:val="00BC6B2F"/>
    <w:rsid w:val="00BC726C"/>
    <w:rsid w:val="00BD0E36"/>
    <w:rsid w:val="00BD101A"/>
    <w:rsid w:val="00BD1C28"/>
    <w:rsid w:val="00BD3D19"/>
    <w:rsid w:val="00BD6369"/>
    <w:rsid w:val="00BD666F"/>
    <w:rsid w:val="00BD6A30"/>
    <w:rsid w:val="00BD7143"/>
    <w:rsid w:val="00BD7FA7"/>
    <w:rsid w:val="00BE1013"/>
    <w:rsid w:val="00BE2F5E"/>
    <w:rsid w:val="00BE3669"/>
    <w:rsid w:val="00BE643C"/>
    <w:rsid w:val="00BE688F"/>
    <w:rsid w:val="00BE6AB6"/>
    <w:rsid w:val="00BF024F"/>
    <w:rsid w:val="00BF3630"/>
    <w:rsid w:val="00BF3D09"/>
    <w:rsid w:val="00BF3F19"/>
    <w:rsid w:val="00BF448F"/>
    <w:rsid w:val="00BF49A6"/>
    <w:rsid w:val="00BF4AE9"/>
    <w:rsid w:val="00BF554C"/>
    <w:rsid w:val="00BF575A"/>
    <w:rsid w:val="00C03302"/>
    <w:rsid w:val="00C035E3"/>
    <w:rsid w:val="00C03632"/>
    <w:rsid w:val="00C0363F"/>
    <w:rsid w:val="00C03DEB"/>
    <w:rsid w:val="00C05D95"/>
    <w:rsid w:val="00C0751D"/>
    <w:rsid w:val="00C106A9"/>
    <w:rsid w:val="00C10BA3"/>
    <w:rsid w:val="00C11002"/>
    <w:rsid w:val="00C110AE"/>
    <w:rsid w:val="00C12043"/>
    <w:rsid w:val="00C14ED3"/>
    <w:rsid w:val="00C17487"/>
    <w:rsid w:val="00C208F8"/>
    <w:rsid w:val="00C20B4F"/>
    <w:rsid w:val="00C224D1"/>
    <w:rsid w:val="00C22C98"/>
    <w:rsid w:val="00C23605"/>
    <w:rsid w:val="00C244E7"/>
    <w:rsid w:val="00C25BFD"/>
    <w:rsid w:val="00C3022C"/>
    <w:rsid w:val="00C310A4"/>
    <w:rsid w:val="00C318A4"/>
    <w:rsid w:val="00C320B5"/>
    <w:rsid w:val="00C32D9F"/>
    <w:rsid w:val="00C3353F"/>
    <w:rsid w:val="00C33554"/>
    <w:rsid w:val="00C33902"/>
    <w:rsid w:val="00C33BF5"/>
    <w:rsid w:val="00C349B4"/>
    <w:rsid w:val="00C34C74"/>
    <w:rsid w:val="00C356EC"/>
    <w:rsid w:val="00C36C41"/>
    <w:rsid w:val="00C37E7A"/>
    <w:rsid w:val="00C40852"/>
    <w:rsid w:val="00C40FC2"/>
    <w:rsid w:val="00C43373"/>
    <w:rsid w:val="00C450EF"/>
    <w:rsid w:val="00C45645"/>
    <w:rsid w:val="00C45CAF"/>
    <w:rsid w:val="00C46752"/>
    <w:rsid w:val="00C47C1B"/>
    <w:rsid w:val="00C51183"/>
    <w:rsid w:val="00C5189E"/>
    <w:rsid w:val="00C51C96"/>
    <w:rsid w:val="00C52DA3"/>
    <w:rsid w:val="00C53A7B"/>
    <w:rsid w:val="00C56D0A"/>
    <w:rsid w:val="00C56E20"/>
    <w:rsid w:val="00C578F7"/>
    <w:rsid w:val="00C57932"/>
    <w:rsid w:val="00C6025F"/>
    <w:rsid w:val="00C603E5"/>
    <w:rsid w:val="00C60AE0"/>
    <w:rsid w:val="00C61DAF"/>
    <w:rsid w:val="00C62234"/>
    <w:rsid w:val="00C62E66"/>
    <w:rsid w:val="00C64550"/>
    <w:rsid w:val="00C65673"/>
    <w:rsid w:val="00C658B3"/>
    <w:rsid w:val="00C66B16"/>
    <w:rsid w:val="00C66B1E"/>
    <w:rsid w:val="00C67764"/>
    <w:rsid w:val="00C7009D"/>
    <w:rsid w:val="00C700F3"/>
    <w:rsid w:val="00C71121"/>
    <w:rsid w:val="00C71E7B"/>
    <w:rsid w:val="00C7233C"/>
    <w:rsid w:val="00C73F4E"/>
    <w:rsid w:val="00C740E9"/>
    <w:rsid w:val="00C74627"/>
    <w:rsid w:val="00C74B84"/>
    <w:rsid w:val="00C75BBB"/>
    <w:rsid w:val="00C7683F"/>
    <w:rsid w:val="00C77C52"/>
    <w:rsid w:val="00C81B65"/>
    <w:rsid w:val="00C8234E"/>
    <w:rsid w:val="00C83899"/>
    <w:rsid w:val="00C8399C"/>
    <w:rsid w:val="00C9027E"/>
    <w:rsid w:val="00C904A1"/>
    <w:rsid w:val="00C909D7"/>
    <w:rsid w:val="00C90B4E"/>
    <w:rsid w:val="00C913ED"/>
    <w:rsid w:val="00C91D4F"/>
    <w:rsid w:val="00C926FC"/>
    <w:rsid w:val="00C9292F"/>
    <w:rsid w:val="00C92AF4"/>
    <w:rsid w:val="00C93FAE"/>
    <w:rsid w:val="00C95713"/>
    <w:rsid w:val="00C96AC7"/>
    <w:rsid w:val="00C96E4D"/>
    <w:rsid w:val="00C96E6D"/>
    <w:rsid w:val="00C97F13"/>
    <w:rsid w:val="00CA11DE"/>
    <w:rsid w:val="00CA2DB6"/>
    <w:rsid w:val="00CA3244"/>
    <w:rsid w:val="00CA3A75"/>
    <w:rsid w:val="00CA49C5"/>
    <w:rsid w:val="00CA620A"/>
    <w:rsid w:val="00CA6810"/>
    <w:rsid w:val="00CA6E25"/>
    <w:rsid w:val="00CA7F7F"/>
    <w:rsid w:val="00CA7F93"/>
    <w:rsid w:val="00CB0DF8"/>
    <w:rsid w:val="00CB21E3"/>
    <w:rsid w:val="00CB38D1"/>
    <w:rsid w:val="00CB526E"/>
    <w:rsid w:val="00CB5AB3"/>
    <w:rsid w:val="00CB5C02"/>
    <w:rsid w:val="00CB678B"/>
    <w:rsid w:val="00CB7C85"/>
    <w:rsid w:val="00CC059C"/>
    <w:rsid w:val="00CC0A42"/>
    <w:rsid w:val="00CC13C6"/>
    <w:rsid w:val="00CC16C0"/>
    <w:rsid w:val="00CC2B1C"/>
    <w:rsid w:val="00CC3AA1"/>
    <w:rsid w:val="00CC3ABE"/>
    <w:rsid w:val="00CC3EFB"/>
    <w:rsid w:val="00CC4149"/>
    <w:rsid w:val="00CC48F3"/>
    <w:rsid w:val="00CC6B53"/>
    <w:rsid w:val="00CC7326"/>
    <w:rsid w:val="00CD0B94"/>
    <w:rsid w:val="00CD257A"/>
    <w:rsid w:val="00CD26FE"/>
    <w:rsid w:val="00CD2A3D"/>
    <w:rsid w:val="00CD3608"/>
    <w:rsid w:val="00CD59A3"/>
    <w:rsid w:val="00CD5E6B"/>
    <w:rsid w:val="00CD66FE"/>
    <w:rsid w:val="00CE079D"/>
    <w:rsid w:val="00CE0EBC"/>
    <w:rsid w:val="00CE203F"/>
    <w:rsid w:val="00CE392B"/>
    <w:rsid w:val="00CE3A14"/>
    <w:rsid w:val="00CE527E"/>
    <w:rsid w:val="00CE6381"/>
    <w:rsid w:val="00CF0F0B"/>
    <w:rsid w:val="00CF1A86"/>
    <w:rsid w:val="00CF1B12"/>
    <w:rsid w:val="00CF2489"/>
    <w:rsid w:val="00CF257E"/>
    <w:rsid w:val="00CF2D3C"/>
    <w:rsid w:val="00CF3E58"/>
    <w:rsid w:val="00CF4585"/>
    <w:rsid w:val="00CF5109"/>
    <w:rsid w:val="00CF5E0A"/>
    <w:rsid w:val="00CF78CF"/>
    <w:rsid w:val="00D02283"/>
    <w:rsid w:val="00D025CD"/>
    <w:rsid w:val="00D03585"/>
    <w:rsid w:val="00D03638"/>
    <w:rsid w:val="00D04105"/>
    <w:rsid w:val="00D04160"/>
    <w:rsid w:val="00D042A6"/>
    <w:rsid w:val="00D04EBD"/>
    <w:rsid w:val="00D05AEA"/>
    <w:rsid w:val="00D05D7F"/>
    <w:rsid w:val="00D076CB"/>
    <w:rsid w:val="00D079CB"/>
    <w:rsid w:val="00D07B65"/>
    <w:rsid w:val="00D1000E"/>
    <w:rsid w:val="00D10F30"/>
    <w:rsid w:val="00D110C3"/>
    <w:rsid w:val="00D1151C"/>
    <w:rsid w:val="00D13810"/>
    <w:rsid w:val="00D1388E"/>
    <w:rsid w:val="00D14108"/>
    <w:rsid w:val="00D172D9"/>
    <w:rsid w:val="00D17FED"/>
    <w:rsid w:val="00D200A7"/>
    <w:rsid w:val="00D203D4"/>
    <w:rsid w:val="00D20B3F"/>
    <w:rsid w:val="00D2176C"/>
    <w:rsid w:val="00D218B1"/>
    <w:rsid w:val="00D219DE"/>
    <w:rsid w:val="00D22AA2"/>
    <w:rsid w:val="00D22DB1"/>
    <w:rsid w:val="00D22FC2"/>
    <w:rsid w:val="00D243CD"/>
    <w:rsid w:val="00D24748"/>
    <w:rsid w:val="00D24901"/>
    <w:rsid w:val="00D24946"/>
    <w:rsid w:val="00D24AE1"/>
    <w:rsid w:val="00D25DD3"/>
    <w:rsid w:val="00D2686E"/>
    <w:rsid w:val="00D26E08"/>
    <w:rsid w:val="00D30447"/>
    <w:rsid w:val="00D30E05"/>
    <w:rsid w:val="00D30E9B"/>
    <w:rsid w:val="00D33016"/>
    <w:rsid w:val="00D3304F"/>
    <w:rsid w:val="00D34674"/>
    <w:rsid w:val="00D3538A"/>
    <w:rsid w:val="00D356AC"/>
    <w:rsid w:val="00D36630"/>
    <w:rsid w:val="00D3677B"/>
    <w:rsid w:val="00D37021"/>
    <w:rsid w:val="00D4068F"/>
    <w:rsid w:val="00D4095E"/>
    <w:rsid w:val="00D41B98"/>
    <w:rsid w:val="00D4218D"/>
    <w:rsid w:val="00D421DA"/>
    <w:rsid w:val="00D42201"/>
    <w:rsid w:val="00D4377C"/>
    <w:rsid w:val="00D4748F"/>
    <w:rsid w:val="00D47B4C"/>
    <w:rsid w:val="00D50B5C"/>
    <w:rsid w:val="00D50EF0"/>
    <w:rsid w:val="00D51E47"/>
    <w:rsid w:val="00D522AA"/>
    <w:rsid w:val="00D53297"/>
    <w:rsid w:val="00D53BE6"/>
    <w:rsid w:val="00D53CE1"/>
    <w:rsid w:val="00D5447D"/>
    <w:rsid w:val="00D544F1"/>
    <w:rsid w:val="00D54817"/>
    <w:rsid w:val="00D54C36"/>
    <w:rsid w:val="00D5503F"/>
    <w:rsid w:val="00D56BF5"/>
    <w:rsid w:val="00D5754A"/>
    <w:rsid w:val="00D60B55"/>
    <w:rsid w:val="00D60DB6"/>
    <w:rsid w:val="00D612C3"/>
    <w:rsid w:val="00D61F09"/>
    <w:rsid w:val="00D63673"/>
    <w:rsid w:val="00D63F1D"/>
    <w:rsid w:val="00D65B42"/>
    <w:rsid w:val="00D6637A"/>
    <w:rsid w:val="00D667FD"/>
    <w:rsid w:val="00D66F1B"/>
    <w:rsid w:val="00D678B6"/>
    <w:rsid w:val="00D67CD5"/>
    <w:rsid w:val="00D705FE"/>
    <w:rsid w:val="00D7218B"/>
    <w:rsid w:val="00D726DD"/>
    <w:rsid w:val="00D72AB9"/>
    <w:rsid w:val="00D75762"/>
    <w:rsid w:val="00D76B8C"/>
    <w:rsid w:val="00D773EF"/>
    <w:rsid w:val="00D7786D"/>
    <w:rsid w:val="00D77C28"/>
    <w:rsid w:val="00D80DF7"/>
    <w:rsid w:val="00D83FFE"/>
    <w:rsid w:val="00D86304"/>
    <w:rsid w:val="00D869B8"/>
    <w:rsid w:val="00D86D49"/>
    <w:rsid w:val="00D923FA"/>
    <w:rsid w:val="00D93C33"/>
    <w:rsid w:val="00D96127"/>
    <w:rsid w:val="00D96E7E"/>
    <w:rsid w:val="00D97B77"/>
    <w:rsid w:val="00DA0F6D"/>
    <w:rsid w:val="00DA1B78"/>
    <w:rsid w:val="00DA20B6"/>
    <w:rsid w:val="00DA3D4A"/>
    <w:rsid w:val="00DA493A"/>
    <w:rsid w:val="00DA4C8D"/>
    <w:rsid w:val="00DA558F"/>
    <w:rsid w:val="00DA55AF"/>
    <w:rsid w:val="00DB5657"/>
    <w:rsid w:val="00DB56F2"/>
    <w:rsid w:val="00DB5BC0"/>
    <w:rsid w:val="00DC0F8A"/>
    <w:rsid w:val="00DC1B14"/>
    <w:rsid w:val="00DC2760"/>
    <w:rsid w:val="00DC2B1E"/>
    <w:rsid w:val="00DC3B6A"/>
    <w:rsid w:val="00DC3D71"/>
    <w:rsid w:val="00DC6373"/>
    <w:rsid w:val="00DC69B5"/>
    <w:rsid w:val="00DD00A5"/>
    <w:rsid w:val="00DD1281"/>
    <w:rsid w:val="00DD17AA"/>
    <w:rsid w:val="00DD2407"/>
    <w:rsid w:val="00DD29C5"/>
    <w:rsid w:val="00DD31D7"/>
    <w:rsid w:val="00DD392F"/>
    <w:rsid w:val="00DD5BF7"/>
    <w:rsid w:val="00DD6001"/>
    <w:rsid w:val="00DD66C7"/>
    <w:rsid w:val="00DD6700"/>
    <w:rsid w:val="00DD6741"/>
    <w:rsid w:val="00DD6FA7"/>
    <w:rsid w:val="00DD7AF7"/>
    <w:rsid w:val="00DE1148"/>
    <w:rsid w:val="00DE2323"/>
    <w:rsid w:val="00DE2D2A"/>
    <w:rsid w:val="00DE3C57"/>
    <w:rsid w:val="00DE4705"/>
    <w:rsid w:val="00DE4E5D"/>
    <w:rsid w:val="00DE7F35"/>
    <w:rsid w:val="00DF08D0"/>
    <w:rsid w:val="00DF0AA3"/>
    <w:rsid w:val="00DF181F"/>
    <w:rsid w:val="00DF2149"/>
    <w:rsid w:val="00DF225E"/>
    <w:rsid w:val="00DF241D"/>
    <w:rsid w:val="00DF25A1"/>
    <w:rsid w:val="00DF2771"/>
    <w:rsid w:val="00DF3234"/>
    <w:rsid w:val="00DF3EB5"/>
    <w:rsid w:val="00DF3F3A"/>
    <w:rsid w:val="00DF41EE"/>
    <w:rsid w:val="00DF42A1"/>
    <w:rsid w:val="00DF4688"/>
    <w:rsid w:val="00DF6583"/>
    <w:rsid w:val="00DF6A00"/>
    <w:rsid w:val="00DF6C78"/>
    <w:rsid w:val="00E001C6"/>
    <w:rsid w:val="00E002C0"/>
    <w:rsid w:val="00E006C6"/>
    <w:rsid w:val="00E00AEE"/>
    <w:rsid w:val="00E00CC2"/>
    <w:rsid w:val="00E03893"/>
    <w:rsid w:val="00E03BEC"/>
    <w:rsid w:val="00E05482"/>
    <w:rsid w:val="00E05536"/>
    <w:rsid w:val="00E055D9"/>
    <w:rsid w:val="00E066F6"/>
    <w:rsid w:val="00E1089A"/>
    <w:rsid w:val="00E10DF4"/>
    <w:rsid w:val="00E11565"/>
    <w:rsid w:val="00E12BD2"/>
    <w:rsid w:val="00E12E74"/>
    <w:rsid w:val="00E132E2"/>
    <w:rsid w:val="00E13A8E"/>
    <w:rsid w:val="00E147BD"/>
    <w:rsid w:val="00E15015"/>
    <w:rsid w:val="00E1626A"/>
    <w:rsid w:val="00E173AE"/>
    <w:rsid w:val="00E174D7"/>
    <w:rsid w:val="00E20CBD"/>
    <w:rsid w:val="00E21188"/>
    <w:rsid w:val="00E21A71"/>
    <w:rsid w:val="00E22296"/>
    <w:rsid w:val="00E226FF"/>
    <w:rsid w:val="00E26F69"/>
    <w:rsid w:val="00E2708B"/>
    <w:rsid w:val="00E27A78"/>
    <w:rsid w:val="00E3099A"/>
    <w:rsid w:val="00E309E5"/>
    <w:rsid w:val="00E30D01"/>
    <w:rsid w:val="00E31201"/>
    <w:rsid w:val="00E31F78"/>
    <w:rsid w:val="00E31FDA"/>
    <w:rsid w:val="00E321EA"/>
    <w:rsid w:val="00E32F04"/>
    <w:rsid w:val="00E3362C"/>
    <w:rsid w:val="00E347CA"/>
    <w:rsid w:val="00E366EE"/>
    <w:rsid w:val="00E369BD"/>
    <w:rsid w:val="00E36BF5"/>
    <w:rsid w:val="00E36D10"/>
    <w:rsid w:val="00E374AB"/>
    <w:rsid w:val="00E3784F"/>
    <w:rsid w:val="00E37AF5"/>
    <w:rsid w:val="00E37E24"/>
    <w:rsid w:val="00E40A21"/>
    <w:rsid w:val="00E414C8"/>
    <w:rsid w:val="00E41F92"/>
    <w:rsid w:val="00E4320A"/>
    <w:rsid w:val="00E432B4"/>
    <w:rsid w:val="00E441D2"/>
    <w:rsid w:val="00E46A89"/>
    <w:rsid w:val="00E4744F"/>
    <w:rsid w:val="00E51F8E"/>
    <w:rsid w:val="00E527C8"/>
    <w:rsid w:val="00E52978"/>
    <w:rsid w:val="00E52B5B"/>
    <w:rsid w:val="00E52BC6"/>
    <w:rsid w:val="00E530AE"/>
    <w:rsid w:val="00E5356E"/>
    <w:rsid w:val="00E53C75"/>
    <w:rsid w:val="00E5487B"/>
    <w:rsid w:val="00E54D8B"/>
    <w:rsid w:val="00E553C1"/>
    <w:rsid w:val="00E55558"/>
    <w:rsid w:val="00E56395"/>
    <w:rsid w:val="00E57120"/>
    <w:rsid w:val="00E5740A"/>
    <w:rsid w:val="00E5799E"/>
    <w:rsid w:val="00E57F34"/>
    <w:rsid w:val="00E613C3"/>
    <w:rsid w:val="00E62E9D"/>
    <w:rsid w:val="00E635A4"/>
    <w:rsid w:val="00E6371C"/>
    <w:rsid w:val="00E64CD3"/>
    <w:rsid w:val="00E65CEA"/>
    <w:rsid w:val="00E672FB"/>
    <w:rsid w:val="00E7014D"/>
    <w:rsid w:val="00E704D1"/>
    <w:rsid w:val="00E7072B"/>
    <w:rsid w:val="00E7188F"/>
    <w:rsid w:val="00E71E9E"/>
    <w:rsid w:val="00E71EB1"/>
    <w:rsid w:val="00E71FA8"/>
    <w:rsid w:val="00E7224E"/>
    <w:rsid w:val="00E72DA9"/>
    <w:rsid w:val="00E750C3"/>
    <w:rsid w:val="00E75EEF"/>
    <w:rsid w:val="00E76B3B"/>
    <w:rsid w:val="00E770B2"/>
    <w:rsid w:val="00E80471"/>
    <w:rsid w:val="00E805EB"/>
    <w:rsid w:val="00E806ED"/>
    <w:rsid w:val="00E80884"/>
    <w:rsid w:val="00E81241"/>
    <w:rsid w:val="00E81D46"/>
    <w:rsid w:val="00E85F89"/>
    <w:rsid w:val="00E8608B"/>
    <w:rsid w:val="00E86457"/>
    <w:rsid w:val="00E86EAD"/>
    <w:rsid w:val="00E86F78"/>
    <w:rsid w:val="00E87A5D"/>
    <w:rsid w:val="00E92321"/>
    <w:rsid w:val="00E930C2"/>
    <w:rsid w:val="00E93488"/>
    <w:rsid w:val="00E93C3C"/>
    <w:rsid w:val="00E93C71"/>
    <w:rsid w:val="00E93F12"/>
    <w:rsid w:val="00E942BD"/>
    <w:rsid w:val="00E946AB"/>
    <w:rsid w:val="00E9484E"/>
    <w:rsid w:val="00EA0CB7"/>
    <w:rsid w:val="00EA30A4"/>
    <w:rsid w:val="00EA38E4"/>
    <w:rsid w:val="00EA4499"/>
    <w:rsid w:val="00EA5142"/>
    <w:rsid w:val="00EA597C"/>
    <w:rsid w:val="00EA6C51"/>
    <w:rsid w:val="00EA713B"/>
    <w:rsid w:val="00EA7C2F"/>
    <w:rsid w:val="00EB0A6C"/>
    <w:rsid w:val="00EB0AB3"/>
    <w:rsid w:val="00EB1424"/>
    <w:rsid w:val="00EB2545"/>
    <w:rsid w:val="00EB3B96"/>
    <w:rsid w:val="00EB7143"/>
    <w:rsid w:val="00EC1A8A"/>
    <w:rsid w:val="00EC2862"/>
    <w:rsid w:val="00EC34D0"/>
    <w:rsid w:val="00EC3EC8"/>
    <w:rsid w:val="00EC415D"/>
    <w:rsid w:val="00EC477F"/>
    <w:rsid w:val="00EC585D"/>
    <w:rsid w:val="00EC6AFF"/>
    <w:rsid w:val="00ED00E3"/>
    <w:rsid w:val="00ED133E"/>
    <w:rsid w:val="00ED1632"/>
    <w:rsid w:val="00ED1A8E"/>
    <w:rsid w:val="00ED2F21"/>
    <w:rsid w:val="00ED316D"/>
    <w:rsid w:val="00ED355C"/>
    <w:rsid w:val="00ED513E"/>
    <w:rsid w:val="00ED52AB"/>
    <w:rsid w:val="00ED5A04"/>
    <w:rsid w:val="00ED7758"/>
    <w:rsid w:val="00ED7B65"/>
    <w:rsid w:val="00ED7BD7"/>
    <w:rsid w:val="00ED7ED2"/>
    <w:rsid w:val="00EE071C"/>
    <w:rsid w:val="00EE07A1"/>
    <w:rsid w:val="00EE0D62"/>
    <w:rsid w:val="00EE0EE6"/>
    <w:rsid w:val="00EE11AB"/>
    <w:rsid w:val="00EE1DA8"/>
    <w:rsid w:val="00EE33BF"/>
    <w:rsid w:val="00EE38B1"/>
    <w:rsid w:val="00EE3FA6"/>
    <w:rsid w:val="00EE4412"/>
    <w:rsid w:val="00EE47B2"/>
    <w:rsid w:val="00EE503D"/>
    <w:rsid w:val="00EE5FBF"/>
    <w:rsid w:val="00EE68E8"/>
    <w:rsid w:val="00EE700A"/>
    <w:rsid w:val="00EE7A6C"/>
    <w:rsid w:val="00EF0BEB"/>
    <w:rsid w:val="00EF0FE7"/>
    <w:rsid w:val="00EF316B"/>
    <w:rsid w:val="00EF3A92"/>
    <w:rsid w:val="00EF43EF"/>
    <w:rsid w:val="00EF478B"/>
    <w:rsid w:val="00EF4AD4"/>
    <w:rsid w:val="00EF61C1"/>
    <w:rsid w:val="00EF6982"/>
    <w:rsid w:val="00EF6B83"/>
    <w:rsid w:val="00EF6E95"/>
    <w:rsid w:val="00EF713F"/>
    <w:rsid w:val="00F00160"/>
    <w:rsid w:val="00F00CED"/>
    <w:rsid w:val="00F01743"/>
    <w:rsid w:val="00F017D6"/>
    <w:rsid w:val="00F01CE1"/>
    <w:rsid w:val="00F04187"/>
    <w:rsid w:val="00F052F4"/>
    <w:rsid w:val="00F056E8"/>
    <w:rsid w:val="00F06510"/>
    <w:rsid w:val="00F10100"/>
    <w:rsid w:val="00F111A9"/>
    <w:rsid w:val="00F124B3"/>
    <w:rsid w:val="00F157F4"/>
    <w:rsid w:val="00F15CA4"/>
    <w:rsid w:val="00F160F9"/>
    <w:rsid w:val="00F16283"/>
    <w:rsid w:val="00F16BD6"/>
    <w:rsid w:val="00F17674"/>
    <w:rsid w:val="00F17C00"/>
    <w:rsid w:val="00F20578"/>
    <w:rsid w:val="00F20BCC"/>
    <w:rsid w:val="00F21E3F"/>
    <w:rsid w:val="00F24785"/>
    <w:rsid w:val="00F25218"/>
    <w:rsid w:val="00F257FE"/>
    <w:rsid w:val="00F267A9"/>
    <w:rsid w:val="00F26FCD"/>
    <w:rsid w:val="00F276F9"/>
    <w:rsid w:val="00F27AE7"/>
    <w:rsid w:val="00F30006"/>
    <w:rsid w:val="00F3071A"/>
    <w:rsid w:val="00F31615"/>
    <w:rsid w:val="00F32221"/>
    <w:rsid w:val="00F32636"/>
    <w:rsid w:val="00F35E5A"/>
    <w:rsid w:val="00F36D6E"/>
    <w:rsid w:val="00F3701A"/>
    <w:rsid w:val="00F37A00"/>
    <w:rsid w:val="00F37D31"/>
    <w:rsid w:val="00F40AD9"/>
    <w:rsid w:val="00F42292"/>
    <w:rsid w:val="00F4229B"/>
    <w:rsid w:val="00F42802"/>
    <w:rsid w:val="00F440F1"/>
    <w:rsid w:val="00F45894"/>
    <w:rsid w:val="00F4687D"/>
    <w:rsid w:val="00F470BA"/>
    <w:rsid w:val="00F475C6"/>
    <w:rsid w:val="00F51575"/>
    <w:rsid w:val="00F519B6"/>
    <w:rsid w:val="00F52ABA"/>
    <w:rsid w:val="00F53BF0"/>
    <w:rsid w:val="00F53C58"/>
    <w:rsid w:val="00F53E92"/>
    <w:rsid w:val="00F55C9C"/>
    <w:rsid w:val="00F5671B"/>
    <w:rsid w:val="00F601D7"/>
    <w:rsid w:val="00F62C96"/>
    <w:rsid w:val="00F64FD2"/>
    <w:rsid w:val="00F6563D"/>
    <w:rsid w:val="00F657E0"/>
    <w:rsid w:val="00F666C8"/>
    <w:rsid w:val="00F66D60"/>
    <w:rsid w:val="00F70982"/>
    <w:rsid w:val="00F70A16"/>
    <w:rsid w:val="00F70F8D"/>
    <w:rsid w:val="00F713A9"/>
    <w:rsid w:val="00F7183B"/>
    <w:rsid w:val="00F729F7"/>
    <w:rsid w:val="00F73EB8"/>
    <w:rsid w:val="00F73ED4"/>
    <w:rsid w:val="00F757A9"/>
    <w:rsid w:val="00F761F6"/>
    <w:rsid w:val="00F77225"/>
    <w:rsid w:val="00F81B94"/>
    <w:rsid w:val="00F81C3D"/>
    <w:rsid w:val="00F83EE3"/>
    <w:rsid w:val="00F8416E"/>
    <w:rsid w:val="00F855F3"/>
    <w:rsid w:val="00F85616"/>
    <w:rsid w:val="00F85E61"/>
    <w:rsid w:val="00F86366"/>
    <w:rsid w:val="00F865A6"/>
    <w:rsid w:val="00F90DEF"/>
    <w:rsid w:val="00F914D8"/>
    <w:rsid w:val="00F914E1"/>
    <w:rsid w:val="00F92BC3"/>
    <w:rsid w:val="00F93526"/>
    <w:rsid w:val="00F93CD6"/>
    <w:rsid w:val="00F969EA"/>
    <w:rsid w:val="00F96F22"/>
    <w:rsid w:val="00F97E78"/>
    <w:rsid w:val="00FA0152"/>
    <w:rsid w:val="00FA0901"/>
    <w:rsid w:val="00FA0B1A"/>
    <w:rsid w:val="00FA1CBD"/>
    <w:rsid w:val="00FA2054"/>
    <w:rsid w:val="00FA437D"/>
    <w:rsid w:val="00FA46A3"/>
    <w:rsid w:val="00FA478A"/>
    <w:rsid w:val="00FA6124"/>
    <w:rsid w:val="00FA6C33"/>
    <w:rsid w:val="00FA7145"/>
    <w:rsid w:val="00FA75E8"/>
    <w:rsid w:val="00FA7819"/>
    <w:rsid w:val="00FB0BD1"/>
    <w:rsid w:val="00FB2785"/>
    <w:rsid w:val="00FB2F81"/>
    <w:rsid w:val="00FB3138"/>
    <w:rsid w:val="00FB324D"/>
    <w:rsid w:val="00FB4D03"/>
    <w:rsid w:val="00FB561D"/>
    <w:rsid w:val="00FB5678"/>
    <w:rsid w:val="00FB5AE5"/>
    <w:rsid w:val="00FB63AF"/>
    <w:rsid w:val="00FB6BF3"/>
    <w:rsid w:val="00FB752C"/>
    <w:rsid w:val="00FC1062"/>
    <w:rsid w:val="00FC484E"/>
    <w:rsid w:val="00FC5657"/>
    <w:rsid w:val="00FC617E"/>
    <w:rsid w:val="00FC6D54"/>
    <w:rsid w:val="00FD017C"/>
    <w:rsid w:val="00FD09B9"/>
    <w:rsid w:val="00FD0B30"/>
    <w:rsid w:val="00FD1FA0"/>
    <w:rsid w:val="00FD2FB0"/>
    <w:rsid w:val="00FD30A2"/>
    <w:rsid w:val="00FD4B15"/>
    <w:rsid w:val="00FD5189"/>
    <w:rsid w:val="00FD5FDA"/>
    <w:rsid w:val="00FD6277"/>
    <w:rsid w:val="00FE0E59"/>
    <w:rsid w:val="00FE42A6"/>
    <w:rsid w:val="00FE450E"/>
    <w:rsid w:val="00FE48D6"/>
    <w:rsid w:val="00FE5AE3"/>
    <w:rsid w:val="00FE5BCB"/>
    <w:rsid w:val="00FE667F"/>
    <w:rsid w:val="00FF20A8"/>
    <w:rsid w:val="00FF2669"/>
    <w:rsid w:val="00FF35AC"/>
    <w:rsid w:val="00FF3835"/>
    <w:rsid w:val="00FF449B"/>
    <w:rsid w:val="00FF5CD1"/>
    <w:rsid w:val="00FF6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CD872"/>
  <w15:chartTrackingRefBased/>
  <w15:docId w15:val="{B77AE0C6-3ADA-4DE7-AAA7-815764FF3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0C95"/>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2"/>
    <w:qFormat/>
    <w:rsid w:val="00060B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060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060B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060B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060B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0B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B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B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B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60B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60B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60B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060B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060B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B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B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B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B43"/>
    <w:rPr>
      <w:rFonts w:eastAsiaTheme="majorEastAsia" w:cstheme="majorBidi"/>
      <w:color w:val="272727" w:themeColor="text1" w:themeTint="D8"/>
    </w:rPr>
  </w:style>
  <w:style w:type="paragraph" w:styleId="Title">
    <w:name w:val="Title"/>
    <w:basedOn w:val="Normal"/>
    <w:next w:val="Normal"/>
    <w:link w:val="TitleChar"/>
    <w:qFormat/>
    <w:rsid w:val="00060B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60B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060B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060B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B43"/>
    <w:pPr>
      <w:spacing w:before="160"/>
      <w:jc w:val="center"/>
    </w:pPr>
    <w:rPr>
      <w:i/>
      <w:iCs/>
      <w:color w:val="404040" w:themeColor="text1" w:themeTint="BF"/>
    </w:rPr>
  </w:style>
  <w:style w:type="character" w:customStyle="1" w:styleId="QuoteChar">
    <w:name w:val="Quote Char"/>
    <w:basedOn w:val="DefaultParagraphFont"/>
    <w:link w:val="Quote"/>
    <w:uiPriority w:val="29"/>
    <w:rsid w:val="00060B43"/>
    <w:rPr>
      <w:i/>
      <w:iCs/>
      <w:color w:val="404040" w:themeColor="text1" w:themeTint="BF"/>
    </w:rPr>
  </w:style>
  <w:style w:type="paragraph" w:styleId="ListParagraph">
    <w:name w:val="List Paragraph"/>
    <w:basedOn w:val="Normal"/>
    <w:uiPriority w:val="34"/>
    <w:qFormat/>
    <w:rsid w:val="00060B43"/>
    <w:pPr>
      <w:ind w:left="720"/>
      <w:contextualSpacing/>
    </w:pPr>
  </w:style>
  <w:style w:type="character" w:styleId="IntenseEmphasis">
    <w:name w:val="Intense Emphasis"/>
    <w:basedOn w:val="DefaultParagraphFont"/>
    <w:uiPriority w:val="21"/>
    <w:qFormat/>
    <w:rsid w:val="00060B43"/>
    <w:rPr>
      <w:i/>
      <w:iCs/>
      <w:color w:val="0F4761" w:themeColor="accent1" w:themeShade="BF"/>
    </w:rPr>
  </w:style>
  <w:style w:type="paragraph" w:styleId="IntenseQuote">
    <w:name w:val="Intense Quote"/>
    <w:basedOn w:val="Normal"/>
    <w:next w:val="Normal"/>
    <w:link w:val="IntenseQuoteChar"/>
    <w:uiPriority w:val="30"/>
    <w:qFormat/>
    <w:rsid w:val="00060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0B43"/>
    <w:rPr>
      <w:i/>
      <w:iCs/>
      <w:color w:val="0F4761" w:themeColor="accent1" w:themeShade="BF"/>
    </w:rPr>
  </w:style>
  <w:style w:type="character" w:styleId="IntenseReference">
    <w:name w:val="Intense Reference"/>
    <w:basedOn w:val="DefaultParagraphFont"/>
    <w:uiPriority w:val="32"/>
    <w:qFormat/>
    <w:rsid w:val="00060B43"/>
    <w:rPr>
      <w:b/>
      <w:bCs/>
      <w:smallCaps/>
      <w:color w:val="0F4761" w:themeColor="accent1" w:themeShade="BF"/>
      <w:spacing w:val="5"/>
    </w:rPr>
  </w:style>
  <w:style w:type="character" w:styleId="Emphasis">
    <w:name w:val="Emphasis"/>
    <w:basedOn w:val="DefaultParagraphFont"/>
    <w:uiPriority w:val="20"/>
    <w:qFormat/>
    <w:rsid w:val="003C0C95"/>
    <w:rPr>
      <w:rFonts w:ascii="Times New Roman" w:hAnsi="Times New Roman"/>
      <w:i/>
      <w:iCs/>
    </w:rPr>
  </w:style>
  <w:style w:type="character" w:styleId="Strong">
    <w:name w:val="Strong"/>
    <w:basedOn w:val="DefaultParagraphFont"/>
    <w:uiPriority w:val="22"/>
    <w:qFormat/>
    <w:rsid w:val="003C0C95"/>
    <w:rPr>
      <w:rFonts w:ascii="Times New Roman" w:hAnsi="Times New Roman"/>
      <w:b/>
      <w:bCs/>
    </w:rPr>
  </w:style>
  <w:style w:type="paragraph" w:styleId="NormalWeb">
    <w:name w:val="Normal (Web)"/>
    <w:basedOn w:val="Normal"/>
    <w:uiPriority w:val="99"/>
    <w:unhideWhenUsed/>
    <w:rsid w:val="003C0C95"/>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3C0C95"/>
    <w:pPr>
      <w:tabs>
        <w:tab w:val="center" w:pos="4844"/>
        <w:tab w:val="right" w:pos="9689"/>
      </w:tabs>
    </w:pPr>
    <w:rPr>
      <w:b/>
    </w:rPr>
  </w:style>
  <w:style w:type="character" w:customStyle="1" w:styleId="HeaderChar">
    <w:name w:val="Header Char"/>
    <w:basedOn w:val="DefaultParagraphFont"/>
    <w:link w:val="Header"/>
    <w:uiPriority w:val="99"/>
    <w:rsid w:val="003C0C95"/>
    <w:rPr>
      <w:rFonts w:ascii="Times New Roman" w:hAnsi="Times New Roman"/>
      <w:b/>
      <w:kern w:val="0"/>
      <w:szCs w:val="22"/>
      <w14:ligatures w14:val="none"/>
    </w:rPr>
  </w:style>
  <w:style w:type="paragraph" w:styleId="Footer">
    <w:name w:val="footer"/>
    <w:basedOn w:val="Normal"/>
    <w:link w:val="FooterChar"/>
    <w:uiPriority w:val="99"/>
    <w:unhideWhenUsed/>
    <w:rsid w:val="003C0C95"/>
    <w:pPr>
      <w:tabs>
        <w:tab w:val="center" w:pos="4844"/>
        <w:tab w:val="right" w:pos="9689"/>
      </w:tabs>
      <w:spacing w:after="0"/>
    </w:pPr>
  </w:style>
  <w:style w:type="character" w:customStyle="1" w:styleId="FooterChar">
    <w:name w:val="Footer Char"/>
    <w:basedOn w:val="DefaultParagraphFont"/>
    <w:link w:val="Footer"/>
    <w:uiPriority w:val="99"/>
    <w:rsid w:val="003C0C95"/>
    <w:rPr>
      <w:rFonts w:ascii="Times New Roman" w:hAnsi="Times New Roman"/>
      <w:kern w:val="0"/>
      <w:szCs w:val="22"/>
      <w14:ligatures w14:val="none"/>
    </w:rPr>
  </w:style>
  <w:style w:type="table" w:styleId="TableGrid">
    <w:name w:val="Table Grid"/>
    <w:basedOn w:val="TableNormal"/>
    <w:uiPriority w:val="39"/>
    <w:rsid w:val="003C0C95"/>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C0C95"/>
    <w:pPr>
      <w:spacing w:after="0"/>
    </w:pPr>
    <w:rPr>
      <w:sz w:val="20"/>
      <w:szCs w:val="20"/>
    </w:rPr>
  </w:style>
  <w:style w:type="character" w:customStyle="1" w:styleId="FootnoteTextChar">
    <w:name w:val="Footnote Text Char"/>
    <w:basedOn w:val="DefaultParagraphFont"/>
    <w:link w:val="FootnoteText"/>
    <w:uiPriority w:val="99"/>
    <w:semiHidden/>
    <w:rsid w:val="003C0C95"/>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3C0C95"/>
    <w:rPr>
      <w:vertAlign w:val="superscript"/>
    </w:rPr>
  </w:style>
  <w:style w:type="paragraph" w:styleId="Caption">
    <w:name w:val="caption"/>
    <w:basedOn w:val="Normal"/>
    <w:next w:val="NoSpacing"/>
    <w:uiPriority w:val="35"/>
    <w:unhideWhenUsed/>
    <w:qFormat/>
    <w:rsid w:val="003C0C95"/>
    <w:pPr>
      <w:keepNext/>
    </w:pPr>
    <w:rPr>
      <w:rFonts w:cs="Times New Roman"/>
      <w:b/>
      <w:bCs/>
      <w:szCs w:val="24"/>
    </w:rPr>
  </w:style>
  <w:style w:type="paragraph" w:styleId="BalloonText">
    <w:name w:val="Balloon Text"/>
    <w:basedOn w:val="Normal"/>
    <w:link w:val="BalloonTextChar"/>
    <w:uiPriority w:val="99"/>
    <w:semiHidden/>
    <w:unhideWhenUsed/>
    <w:rsid w:val="003C0C9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C95"/>
    <w:rPr>
      <w:rFonts w:ascii="Tahoma" w:hAnsi="Tahoma" w:cs="Tahoma"/>
      <w:kern w:val="0"/>
      <w:sz w:val="16"/>
      <w:szCs w:val="16"/>
      <w14:ligatures w14:val="none"/>
    </w:rPr>
  </w:style>
  <w:style w:type="character" w:styleId="LineNumber">
    <w:name w:val="line number"/>
    <w:basedOn w:val="DefaultParagraphFont"/>
    <w:uiPriority w:val="99"/>
    <w:semiHidden/>
    <w:unhideWhenUsed/>
    <w:rsid w:val="003C0C95"/>
  </w:style>
  <w:style w:type="paragraph" w:styleId="EndnoteText">
    <w:name w:val="endnote text"/>
    <w:basedOn w:val="Normal"/>
    <w:link w:val="EndnoteTextChar"/>
    <w:uiPriority w:val="99"/>
    <w:semiHidden/>
    <w:unhideWhenUsed/>
    <w:rsid w:val="003C0C95"/>
    <w:pPr>
      <w:spacing w:after="0"/>
    </w:pPr>
    <w:rPr>
      <w:sz w:val="20"/>
      <w:szCs w:val="20"/>
    </w:rPr>
  </w:style>
  <w:style w:type="character" w:customStyle="1" w:styleId="EndnoteTextChar">
    <w:name w:val="Endnote Text Char"/>
    <w:basedOn w:val="DefaultParagraphFont"/>
    <w:link w:val="EndnoteText"/>
    <w:uiPriority w:val="99"/>
    <w:semiHidden/>
    <w:rsid w:val="003C0C95"/>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3C0C95"/>
    <w:rPr>
      <w:vertAlign w:val="superscript"/>
    </w:rPr>
  </w:style>
  <w:style w:type="character" w:styleId="CommentReference">
    <w:name w:val="annotation reference"/>
    <w:basedOn w:val="DefaultParagraphFont"/>
    <w:uiPriority w:val="99"/>
    <w:semiHidden/>
    <w:unhideWhenUsed/>
    <w:rsid w:val="003C0C95"/>
    <w:rPr>
      <w:sz w:val="16"/>
      <w:szCs w:val="16"/>
    </w:rPr>
  </w:style>
  <w:style w:type="paragraph" w:styleId="CommentText">
    <w:name w:val="annotation text"/>
    <w:basedOn w:val="Normal"/>
    <w:link w:val="CommentTextChar"/>
    <w:uiPriority w:val="99"/>
    <w:unhideWhenUsed/>
    <w:rsid w:val="003C0C95"/>
    <w:rPr>
      <w:sz w:val="20"/>
      <w:szCs w:val="20"/>
    </w:rPr>
  </w:style>
  <w:style w:type="character" w:customStyle="1" w:styleId="CommentTextChar">
    <w:name w:val="Comment Text Char"/>
    <w:basedOn w:val="DefaultParagraphFont"/>
    <w:link w:val="CommentText"/>
    <w:uiPriority w:val="99"/>
    <w:rsid w:val="003C0C95"/>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0C95"/>
    <w:rPr>
      <w:b/>
      <w:bCs/>
    </w:rPr>
  </w:style>
  <w:style w:type="character" w:customStyle="1" w:styleId="CommentSubjectChar">
    <w:name w:val="Comment Subject Char"/>
    <w:basedOn w:val="CommentTextChar"/>
    <w:link w:val="CommentSubject"/>
    <w:uiPriority w:val="99"/>
    <w:semiHidden/>
    <w:rsid w:val="003C0C95"/>
    <w:rPr>
      <w:rFonts w:ascii="Times New Roman" w:hAnsi="Times New Roman"/>
      <w:b/>
      <w:bCs/>
      <w:kern w:val="0"/>
      <w:sz w:val="20"/>
      <w:szCs w:val="20"/>
      <w14:ligatures w14:val="none"/>
    </w:rPr>
  </w:style>
  <w:style w:type="character" w:styleId="Hyperlink">
    <w:name w:val="Hyperlink"/>
    <w:basedOn w:val="DefaultParagraphFont"/>
    <w:uiPriority w:val="99"/>
    <w:unhideWhenUsed/>
    <w:rsid w:val="003C0C95"/>
    <w:rPr>
      <w:color w:val="0000FF"/>
      <w:u w:val="single"/>
    </w:rPr>
  </w:style>
  <w:style w:type="character" w:styleId="FollowedHyperlink">
    <w:name w:val="FollowedHyperlink"/>
    <w:basedOn w:val="DefaultParagraphFont"/>
    <w:uiPriority w:val="99"/>
    <w:semiHidden/>
    <w:unhideWhenUsed/>
    <w:rsid w:val="003C0C95"/>
    <w:rPr>
      <w:color w:val="96607D" w:themeColor="followedHyperlink"/>
      <w:u w:val="single"/>
    </w:rPr>
  </w:style>
  <w:style w:type="paragraph" w:styleId="NoSpacing">
    <w:name w:val="No Spacing"/>
    <w:uiPriority w:val="99"/>
    <w:unhideWhenUsed/>
    <w:qFormat/>
    <w:rsid w:val="003C0C95"/>
    <w:pPr>
      <w:spacing w:after="0" w:line="240" w:lineRule="auto"/>
    </w:pPr>
    <w:rPr>
      <w:rFonts w:ascii="Times New Roman" w:hAnsi="Times New Roman"/>
      <w:kern w:val="0"/>
      <w:szCs w:val="22"/>
      <w14:ligatures w14:val="none"/>
    </w:rPr>
  </w:style>
  <w:style w:type="paragraph" w:customStyle="1" w:styleId="AuthorList">
    <w:name w:val="Author List"/>
    <w:aliases w:val="Keywords,Abstract"/>
    <w:basedOn w:val="Subtitle"/>
    <w:next w:val="Normal"/>
    <w:uiPriority w:val="1"/>
    <w:qFormat/>
    <w:rsid w:val="003C0C95"/>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3C0C95"/>
    <w:rPr>
      <w:rFonts w:ascii="Times New Roman" w:hAnsi="Times New Roman"/>
      <w:i/>
      <w:iCs/>
      <w:color w:val="404040" w:themeColor="text1" w:themeTint="BF"/>
    </w:rPr>
  </w:style>
  <w:style w:type="character" w:styleId="BookTitle">
    <w:name w:val="Book Title"/>
    <w:basedOn w:val="DefaultParagraphFont"/>
    <w:uiPriority w:val="33"/>
    <w:qFormat/>
    <w:rsid w:val="003C0C95"/>
    <w:rPr>
      <w:rFonts w:ascii="Times New Roman" w:hAnsi="Times New Roman"/>
      <w:b/>
      <w:bCs/>
      <w:i/>
      <w:iCs/>
      <w:spacing w:val="5"/>
    </w:rPr>
  </w:style>
  <w:style w:type="numbering" w:customStyle="1" w:styleId="Headings">
    <w:name w:val="Headings"/>
    <w:uiPriority w:val="99"/>
    <w:rsid w:val="003C0C95"/>
    <w:pPr>
      <w:numPr>
        <w:numId w:val="20"/>
      </w:numPr>
    </w:pPr>
  </w:style>
  <w:style w:type="paragraph" w:styleId="Revision">
    <w:name w:val="Revision"/>
    <w:hidden/>
    <w:uiPriority w:val="99"/>
    <w:semiHidden/>
    <w:rsid w:val="003C0C95"/>
    <w:pPr>
      <w:spacing w:after="0" w:line="240" w:lineRule="auto"/>
    </w:pPr>
    <w:rPr>
      <w:rFonts w:ascii="Times New Roman" w:hAnsi="Times New Roman"/>
      <w:kern w:val="0"/>
      <w:szCs w:val="22"/>
      <w14:ligatures w14:val="none"/>
    </w:rPr>
  </w:style>
  <w:style w:type="character" w:customStyle="1" w:styleId="UnresolvedMention">
    <w:name w:val="Unresolved Mention"/>
    <w:basedOn w:val="DefaultParagraphFont"/>
    <w:uiPriority w:val="99"/>
    <w:semiHidden/>
    <w:unhideWhenUsed/>
    <w:rsid w:val="003C0C95"/>
    <w:rPr>
      <w:color w:val="605E5C"/>
      <w:shd w:val="clear" w:color="auto" w:fill="E1DFDD"/>
    </w:rPr>
  </w:style>
  <w:style w:type="character" w:styleId="PlaceholderText">
    <w:name w:val="Placeholder Text"/>
    <w:basedOn w:val="DefaultParagraphFont"/>
    <w:uiPriority w:val="99"/>
    <w:semiHidden/>
    <w:rsid w:val="003C0C95"/>
    <w:rPr>
      <w:color w:val="666666"/>
    </w:rPr>
  </w:style>
  <w:style w:type="paragraph" w:styleId="Bibliography">
    <w:name w:val="Bibliography"/>
    <w:basedOn w:val="Normal"/>
    <w:next w:val="Normal"/>
    <w:uiPriority w:val="37"/>
    <w:unhideWhenUsed/>
    <w:rsid w:val="003C0C95"/>
    <w:pPr>
      <w:ind w:left="720" w:hanging="720"/>
    </w:pPr>
  </w:style>
  <w:style w:type="table" w:customStyle="1" w:styleId="TableGrid1">
    <w:name w:val="Table Grid1"/>
    <w:basedOn w:val="TableNormal"/>
    <w:next w:val="TableGrid"/>
    <w:uiPriority w:val="39"/>
    <w:rsid w:val="00FB6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5164362">
      <w:bodyDiv w:val="1"/>
      <w:marLeft w:val="0"/>
      <w:marRight w:val="0"/>
      <w:marTop w:val="0"/>
      <w:marBottom w:val="0"/>
      <w:divBdr>
        <w:top w:val="none" w:sz="0" w:space="0" w:color="auto"/>
        <w:left w:val="none" w:sz="0" w:space="0" w:color="auto"/>
        <w:bottom w:val="none" w:sz="0" w:space="0" w:color="auto"/>
        <w:right w:val="none" w:sz="0" w:space="0" w:color="auto"/>
      </w:divBdr>
    </w:div>
    <w:div w:id="179085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31C0E-7032-4281-B001-953222D13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58</TotalTime>
  <Pages>4</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Durga Devi  Ravichandran</cp:lastModifiedBy>
  <cp:revision>2425</cp:revision>
  <dcterms:created xsi:type="dcterms:W3CDTF">2025-04-28T20:08:00Z</dcterms:created>
  <dcterms:modified xsi:type="dcterms:W3CDTF">2025-10-09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x1VEt3b5"/&gt;&lt;style id="http://www.zotero.org/styles/theoretical-and-applied-genetics" hasBibliography="1" bibliographyStyleHasBeenSet="1"/&gt;&lt;prefs&gt;&lt;pref name="fieldType" value="Field"/&gt;&lt;/prefs&gt;&lt;/dat</vt:lpwstr>
  </property>
  <property fmtid="{D5CDD505-2E9C-101B-9397-08002B2CF9AE}" pid="3" name="ZOTERO_PREF_2">
    <vt:lpwstr>a&gt;</vt:lpwstr>
  </property>
</Properties>
</file>